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9F2442" w14:textId="01C7CA9B" w:rsidR="000046A3" w:rsidRPr="004239F2" w:rsidRDefault="000046A3" w:rsidP="002D0877">
      <w:pPr>
        <w:spacing w:line="480" w:lineRule="auto"/>
        <w:rPr>
          <w:rFonts w:ascii="Times New Roman" w:eastAsia="Meiryo UI" w:hAnsi="Times New Roman" w:cs="Times New Roman"/>
          <w:color w:val="000000" w:themeColor="text1"/>
        </w:rPr>
      </w:pPr>
      <w:r w:rsidRPr="004239F2">
        <w:rPr>
          <w:rFonts w:ascii="Times New Roman" w:eastAsia="Meiryo UI" w:hAnsi="Times New Roman" w:cs="Times New Roman"/>
          <w:color w:val="000000" w:themeColor="text1"/>
        </w:rPr>
        <w:t>Supplemental Table. Sensitivity analysis for prognostic impact of frailty on 180-day mortality</w:t>
      </w:r>
    </w:p>
    <w:tbl>
      <w:tblPr>
        <w:tblStyle w:val="af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2384"/>
        <w:gridCol w:w="756"/>
        <w:gridCol w:w="282"/>
        <w:gridCol w:w="2472"/>
        <w:gridCol w:w="756"/>
      </w:tblGrid>
      <w:tr w:rsidR="004239F2" w:rsidRPr="004239F2" w14:paraId="0FF876C2" w14:textId="77777777" w:rsidTr="001E0475">
        <w:tc>
          <w:tcPr>
            <w:tcW w:w="1838" w:type="dxa"/>
            <w:tcBorders>
              <w:top w:val="single" w:sz="4" w:space="0" w:color="auto"/>
            </w:tcBorders>
          </w:tcPr>
          <w:p w14:paraId="1A290CFE" w14:textId="77777777" w:rsidR="000046A3" w:rsidRPr="004239F2" w:rsidRDefault="000046A3" w:rsidP="00FE5713">
            <w:pPr>
              <w:spacing w:line="480" w:lineRule="auto"/>
              <w:rPr>
                <w:rFonts w:ascii="Times New Roman" w:eastAsia="Meiryo UI" w:hAnsi="Times New Roman" w:cs="Times New Roman"/>
                <w:color w:val="000000" w:themeColor="text1"/>
              </w:rPr>
            </w:pPr>
          </w:p>
        </w:tc>
        <w:tc>
          <w:tcPr>
            <w:tcW w:w="31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E43029" w14:textId="77777777" w:rsidR="000046A3" w:rsidRPr="004239F2" w:rsidRDefault="000046A3" w:rsidP="00FE5713">
            <w:pPr>
              <w:spacing w:line="480" w:lineRule="auto"/>
              <w:jc w:val="center"/>
              <w:rPr>
                <w:rFonts w:ascii="Times New Roman" w:eastAsia="Meiryo UI" w:hAnsi="Times New Roman" w:cs="Times New Roman"/>
                <w:color w:val="000000" w:themeColor="text1"/>
              </w:rPr>
            </w:pPr>
            <w:r w:rsidRPr="004239F2">
              <w:rPr>
                <w:rFonts w:ascii="Times New Roman" w:eastAsia="Meiryo UI" w:hAnsi="Times New Roman" w:cs="Times New Roman"/>
                <w:color w:val="000000" w:themeColor="text1"/>
              </w:rPr>
              <w:t>Univariable</w:t>
            </w:r>
          </w:p>
        </w:tc>
        <w:tc>
          <w:tcPr>
            <w:tcW w:w="282" w:type="dxa"/>
            <w:tcBorders>
              <w:top w:val="single" w:sz="4" w:space="0" w:color="auto"/>
            </w:tcBorders>
          </w:tcPr>
          <w:p w14:paraId="54185E19" w14:textId="77777777" w:rsidR="000046A3" w:rsidRPr="004239F2" w:rsidRDefault="000046A3" w:rsidP="00FE5713">
            <w:pPr>
              <w:spacing w:line="480" w:lineRule="auto"/>
              <w:jc w:val="center"/>
              <w:rPr>
                <w:rFonts w:ascii="Times New Roman" w:eastAsia="Meiryo UI" w:hAnsi="Times New Roman" w:cs="Times New Roman"/>
                <w:color w:val="000000" w:themeColor="text1"/>
              </w:rPr>
            </w:pPr>
          </w:p>
        </w:tc>
        <w:tc>
          <w:tcPr>
            <w:tcW w:w="32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DED0AE" w14:textId="77777777" w:rsidR="000046A3" w:rsidRPr="004239F2" w:rsidRDefault="000046A3" w:rsidP="00FE5713">
            <w:pPr>
              <w:spacing w:line="480" w:lineRule="auto"/>
              <w:jc w:val="center"/>
              <w:rPr>
                <w:rFonts w:ascii="Times New Roman" w:eastAsia="Meiryo UI" w:hAnsi="Times New Roman" w:cs="Times New Roman"/>
                <w:color w:val="000000" w:themeColor="text1"/>
              </w:rPr>
            </w:pPr>
            <w:r w:rsidRPr="004239F2">
              <w:rPr>
                <w:rFonts w:ascii="Times New Roman" w:eastAsia="Meiryo UI" w:hAnsi="Times New Roman" w:cs="Times New Roman"/>
                <w:color w:val="000000" w:themeColor="text1"/>
              </w:rPr>
              <w:t>Multivariable</w:t>
            </w:r>
          </w:p>
        </w:tc>
      </w:tr>
      <w:tr w:rsidR="004239F2" w:rsidRPr="004239F2" w14:paraId="5244B4EE" w14:textId="77777777" w:rsidTr="001E0475">
        <w:tc>
          <w:tcPr>
            <w:tcW w:w="1838" w:type="dxa"/>
            <w:tcBorders>
              <w:bottom w:val="single" w:sz="4" w:space="0" w:color="auto"/>
            </w:tcBorders>
          </w:tcPr>
          <w:p w14:paraId="49F0B842" w14:textId="77777777" w:rsidR="000046A3" w:rsidRPr="004239F2" w:rsidRDefault="000046A3" w:rsidP="00FE5713">
            <w:pPr>
              <w:spacing w:line="480" w:lineRule="auto"/>
              <w:rPr>
                <w:rFonts w:ascii="Times New Roman" w:eastAsia="Meiryo UI" w:hAnsi="Times New Roman" w:cs="Times New Roman"/>
                <w:color w:val="000000" w:themeColor="text1"/>
              </w:rPr>
            </w:pPr>
          </w:p>
        </w:tc>
        <w:tc>
          <w:tcPr>
            <w:tcW w:w="2384" w:type="dxa"/>
            <w:tcBorders>
              <w:top w:val="single" w:sz="4" w:space="0" w:color="auto"/>
              <w:bottom w:val="single" w:sz="4" w:space="0" w:color="auto"/>
            </w:tcBorders>
          </w:tcPr>
          <w:p w14:paraId="32D99644" w14:textId="77777777" w:rsidR="000046A3" w:rsidRPr="004239F2" w:rsidRDefault="000046A3" w:rsidP="00FE5713">
            <w:pPr>
              <w:spacing w:line="480" w:lineRule="auto"/>
              <w:jc w:val="center"/>
              <w:rPr>
                <w:rFonts w:ascii="Times New Roman" w:eastAsia="Meiryo UI" w:hAnsi="Times New Roman" w:cs="Times New Roman"/>
                <w:color w:val="000000" w:themeColor="text1"/>
              </w:rPr>
            </w:pPr>
            <w:r w:rsidRPr="004239F2">
              <w:rPr>
                <w:rFonts w:ascii="Times New Roman" w:eastAsia="Meiryo UI" w:hAnsi="Times New Roman" w:cs="Times New Roman" w:hint="eastAsia"/>
                <w:color w:val="000000" w:themeColor="text1"/>
              </w:rPr>
              <w:t>H</w:t>
            </w:r>
            <w:r w:rsidRPr="004239F2">
              <w:rPr>
                <w:rFonts w:ascii="Times New Roman" w:eastAsia="Meiryo UI" w:hAnsi="Times New Roman" w:cs="Times New Roman"/>
                <w:color w:val="000000" w:themeColor="text1"/>
              </w:rPr>
              <w:t>R</w:t>
            </w:r>
            <w:r w:rsidRPr="004239F2">
              <w:rPr>
                <w:rFonts w:ascii="Times New Roman" w:eastAsia="Meiryo UI" w:hAnsi="Times New Roman" w:cs="Times New Roman" w:hint="eastAsia"/>
                <w:color w:val="000000" w:themeColor="text1"/>
              </w:rPr>
              <w:t xml:space="preserve"> (95%CI)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606683D2" w14:textId="77777777" w:rsidR="000046A3" w:rsidRPr="004239F2" w:rsidRDefault="000046A3" w:rsidP="00FE5713">
            <w:pPr>
              <w:spacing w:line="480" w:lineRule="auto"/>
              <w:jc w:val="center"/>
              <w:rPr>
                <w:rFonts w:ascii="Times New Roman" w:eastAsia="Meiryo UI" w:hAnsi="Times New Roman" w:cs="Times New Roman"/>
                <w:color w:val="000000" w:themeColor="text1"/>
              </w:rPr>
            </w:pPr>
            <w:r w:rsidRPr="004239F2">
              <w:rPr>
                <w:rFonts w:ascii="Times New Roman" w:eastAsia="Meiryo UI" w:hAnsi="Times New Roman" w:cs="Times New Roman"/>
                <w:color w:val="000000" w:themeColor="text1"/>
              </w:rPr>
              <w:t>p</w:t>
            </w:r>
          </w:p>
        </w:tc>
        <w:tc>
          <w:tcPr>
            <w:tcW w:w="282" w:type="dxa"/>
            <w:tcBorders>
              <w:bottom w:val="single" w:sz="4" w:space="0" w:color="auto"/>
            </w:tcBorders>
          </w:tcPr>
          <w:p w14:paraId="57DBF650" w14:textId="77777777" w:rsidR="000046A3" w:rsidRPr="004239F2" w:rsidRDefault="000046A3" w:rsidP="00FE5713">
            <w:pPr>
              <w:spacing w:line="480" w:lineRule="auto"/>
              <w:jc w:val="center"/>
              <w:rPr>
                <w:rFonts w:ascii="Times New Roman" w:eastAsia="Meiryo UI" w:hAnsi="Times New Roman" w:cs="Times New Roman"/>
                <w:color w:val="000000" w:themeColor="text1"/>
              </w:rPr>
            </w:pPr>
          </w:p>
        </w:tc>
        <w:tc>
          <w:tcPr>
            <w:tcW w:w="2472" w:type="dxa"/>
            <w:tcBorders>
              <w:top w:val="single" w:sz="4" w:space="0" w:color="auto"/>
              <w:bottom w:val="single" w:sz="4" w:space="0" w:color="auto"/>
            </w:tcBorders>
          </w:tcPr>
          <w:p w14:paraId="2C8551E6" w14:textId="702D45A1" w:rsidR="000046A3" w:rsidRPr="004239F2" w:rsidRDefault="000046A3" w:rsidP="00FE5713">
            <w:pPr>
              <w:spacing w:line="480" w:lineRule="auto"/>
              <w:jc w:val="center"/>
              <w:rPr>
                <w:rFonts w:ascii="Times New Roman" w:eastAsia="Meiryo UI" w:hAnsi="Times New Roman" w:cs="Times New Roman"/>
                <w:color w:val="000000" w:themeColor="text1"/>
              </w:rPr>
            </w:pPr>
            <w:r w:rsidRPr="004239F2">
              <w:rPr>
                <w:rFonts w:ascii="Times New Roman" w:eastAsia="Meiryo UI" w:hAnsi="Times New Roman" w:cs="Times New Roman" w:hint="eastAsia"/>
                <w:color w:val="000000" w:themeColor="text1"/>
              </w:rPr>
              <w:t>H</w:t>
            </w:r>
            <w:r w:rsidRPr="004239F2">
              <w:rPr>
                <w:rFonts w:ascii="Times New Roman" w:eastAsia="Meiryo UI" w:hAnsi="Times New Roman" w:cs="Times New Roman"/>
                <w:color w:val="000000" w:themeColor="text1"/>
              </w:rPr>
              <w:t>R</w:t>
            </w:r>
            <w:r w:rsidRPr="004239F2">
              <w:rPr>
                <w:rFonts w:ascii="Times New Roman" w:eastAsia="Meiryo UI" w:hAnsi="Times New Roman" w:cs="Times New Roman" w:hint="eastAsia"/>
                <w:color w:val="000000" w:themeColor="text1"/>
              </w:rPr>
              <w:t xml:space="preserve"> (95%CI)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11A3C18B" w14:textId="77777777" w:rsidR="000046A3" w:rsidRPr="004239F2" w:rsidRDefault="000046A3" w:rsidP="00FE5713">
            <w:pPr>
              <w:spacing w:line="480" w:lineRule="auto"/>
              <w:jc w:val="center"/>
              <w:rPr>
                <w:rFonts w:ascii="Times New Roman" w:eastAsia="Meiryo UI" w:hAnsi="Times New Roman" w:cs="Times New Roman"/>
                <w:color w:val="000000" w:themeColor="text1"/>
              </w:rPr>
            </w:pPr>
            <w:r w:rsidRPr="004239F2">
              <w:rPr>
                <w:rFonts w:ascii="Times New Roman" w:eastAsia="Meiryo UI" w:hAnsi="Times New Roman" w:cs="Times New Roman"/>
                <w:color w:val="000000" w:themeColor="text1"/>
              </w:rPr>
              <w:t>p</w:t>
            </w:r>
          </w:p>
        </w:tc>
      </w:tr>
      <w:tr w:rsidR="004239F2" w:rsidRPr="004239F2" w14:paraId="1A056D75" w14:textId="77777777" w:rsidTr="001E0475">
        <w:trPr>
          <w:trHeight w:val="431"/>
        </w:trPr>
        <w:tc>
          <w:tcPr>
            <w:tcW w:w="1838" w:type="dxa"/>
            <w:tcBorders>
              <w:top w:val="single" w:sz="4" w:space="0" w:color="auto"/>
            </w:tcBorders>
            <w:hideMark/>
          </w:tcPr>
          <w:p w14:paraId="30DDFA95" w14:textId="77777777" w:rsidR="000046A3" w:rsidRPr="004239F2" w:rsidRDefault="000046A3" w:rsidP="00FE5713">
            <w:pPr>
              <w:spacing w:line="480" w:lineRule="auto"/>
              <w:rPr>
                <w:rFonts w:ascii="Times New Roman" w:eastAsia="Meiryo UI" w:hAnsi="Times New Roman" w:cs="Times New Roman"/>
                <w:color w:val="000000" w:themeColor="text1"/>
              </w:rPr>
            </w:pPr>
            <w:r w:rsidRPr="004239F2">
              <w:rPr>
                <w:rFonts w:ascii="Times New Roman" w:eastAsia="Meiryo UI" w:hAnsi="Times New Roman" w:cs="Times New Roman" w:hint="eastAsia"/>
                <w:color w:val="000000" w:themeColor="text1"/>
              </w:rPr>
              <w:t>Age, 1 year</w:t>
            </w:r>
          </w:p>
        </w:tc>
        <w:tc>
          <w:tcPr>
            <w:tcW w:w="2384" w:type="dxa"/>
            <w:tcBorders>
              <w:top w:val="single" w:sz="4" w:space="0" w:color="auto"/>
            </w:tcBorders>
            <w:hideMark/>
          </w:tcPr>
          <w:p w14:paraId="4EE30417" w14:textId="77777777" w:rsidR="000046A3" w:rsidRPr="004239F2" w:rsidRDefault="000046A3" w:rsidP="00FE5713">
            <w:pPr>
              <w:spacing w:line="480" w:lineRule="auto"/>
              <w:rPr>
                <w:rFonts w:ascii="Times New Roman" w:eastAsia="Meiryo UI" w:hAnsi="Times New Roman" w:cs="Times New Roman"/>
                <w:color w:val="000000" w:themeColor="text1"/>
              </w:rPr>
            </w:pPr>
            <w:r w:rsidRPr="004239F2">
              <w:rPr>
                <w:rFonts w:ascii="Times New Roman" w:eastAsia="Meiryo UI" w:hAnsi="Times New Roman" w:cs="Times New Roman" w:hint="eastAsia"/>
                <w:color w:val="000000" w:themeColor="text1"/>
              </w:rPr>
              <w:t>1.018 (0.992, 1.045)</w:t>
            </w:r>
          </w:p>
        </w:tc>
        <w:tc>
          <w:tcPr>
            <w:tcW w:w="756" w:type="dxa"/>
            <w:tcBorders>
              <w:top w:val="single" w:sz="4" w:space="0" w:color="auto"/>
            </w:tcBorders>
            <w:hideMark/>
          </w:tcPr>
          <w:p w14:paraId="7620B7A6" w14:textId="77777777" w:rsidR="000046A3" w:rsidRPr="004239F2" w:rsidRDefault="000046A3" w:rsidP="00FE5713">
            <w:pPr>
              <w:spacing w:line="480" w:lineRule="auto"/>
              <w:rPr>
                <w:rFonts w:ascii="Times New Roman" w:eastAsia="Meiryo UI" w:hAnsi="Times New Roman" w:cs="Times New Roman"/>
                <w:color w:val="000000" w:themeColor="text1"/>
              </w:rPr>
            </w:pPr>
            <w:r w:rsidRPr="004239F2">
              <w:rPr>
                <w:rFonts w:ascii="Times New Roman" w:eastAsia="Meiryo UI" w:hAnsi="Times New Roman" w:cs="Times New Roman" w:hint="eastAsia"/>
                <w:color w:val="000000" w:themeColor="text1"/>
              </w:rPr>
              <w:t>0.178</w:t>
            </w:r>
          </w:p>
        </w:tc>
        <w:tc>
          <w:tcPr>
            <w:tcW w:w="282" w:type="dxa"/>
            <w:tcBorders>
              <w:top w:val="single" w:sz="4" w:space="0" w:color="auto"/>
            </w:tcBorders>
            <w:hideMark/>
          </w:tcPr>
          <w:p w14:paraId="60325E94" w14:textId="77777777" w:rsidR="000046A3" w:rsidRPr="004239F2" w:rsidRDefault="000046A3" w:rsidP="00FE5713">
            <w:pPr>
              <w:spacing w:line="480" w:lineRule="auto"/>
              <w:rPr>
                <w:rFonts w:ascii="Times New Roman" w:eastAsia="Meiryo UI" w:hAnsi="Times New Roman" w:cs="Times New Roman"/>
                <w:color w:val="000000" w:themeColor="text1"/>
              </w:rPr>
            </w:pPr>
          </w:p>
        </w:tc>
        <w:tc>
          <w:tcPr>
            <w:tcW w:w="2472" w:type="dxa"/>
            <w:tcBorders>
              <w:top w:val="single" w:sz="4" w:space="0" w:color="auto"/>
            </w:tcBorders>
            <w:hideMark/>
          </w:tcPr>
          <w:p w14:paraId="0763369A" w14:textId="77777777" w:rsidR="000046A3" w:rsidRPr="004239F2" w:rsidRDefault="000046A3" w:rsidP="00FE5713">
            <w:pPr>
              <w:spacing w:line="480" w:lineRule="auto"/>
              <w:rPr>
                <w:rFonts w:ascii="Times New Roman" w:eastAsia="Meiryo UI" w:hAnsi="Times New Roman" w:cs="Times New Roman"/>
                <w:color w:val="000000" w:themeColor="text1"/>
              </w:rPr>
            </w:pPr>
            <w:r w:rsidRPr="004239F2">
              <w:rPr>
                <w:rFonts w:ascii="Times New Roman" w:eastAsia="Meiryo UI" w:hAnsi="Times New Roman" w:cs="Times New Roman" w:hint="eastAsia"/>
                <w:color w:val="000000" w:themeColor="text1"/>
              </w:rPr>
              <w:t>1.006 (0.978, 1.035)</w:t>
            </w:r>
          </w:p>
        </w:tc>
        <w:tc>
          <w:tcPr>
            <w:tcW w:w="756" w:type="dxa"/>
            <w:tcBorders>
              <w:top w:val="single" w:sz="4" w:space="0" w:color="auto"/>
            </w:tcBorders>
            <w:hideMark/>
          </w:tcPr>
          <w:p w14:paraId="04325577" w14:textId="77777777" w:rsidR="000046A3" w:rsidRPr="004239F2" w:rsidRDefault="000046A3" w:rsidP="00FE5713">
            <w:pPr>
              <w:spacing w:line="480" w:lineRule="auto"/>
              <w:rPr>
                <w:rFonts w:ascii="Times New Roman" w:eastAsia="Meiryo UI" w:hAnsi="Times New Roman" w:cs="Times New Roman"/>
                <w:color w:val="000000" w:themeColor="text1"/>
              </w:rPr>
            </w:pPr>
            <w:r w:rsidRPr="004239F2">
              <w:rPr>
                <w:rFonts w:ascii="Times New Roman" w:eastAsia="Meiryo UI" w:hAnsi="Times New Roman" w:cs="Times New Roman" w:hint="eastAsia"/>
                <w:color w:val="000000" w:themeColor="text1"/>
              </w:rPr>
              <w:t>0.681</w:t>
            </w:r>
          </w:p>
        </w:tc>
      </w:tr>
      <w:tr w:rsidR="004239F2" w:rsidRPr="004239F2" w14:paraId="5658C5D5" w14:textId="77777777" w:rsidTr="001E0475">
        <w:trPr>
          <w:trHeight w:val="431"/>
        </w:trPr>
        <w:tc>
          <w:tcPr>
            <w:tcW w:w="1838" w:type="dxa"/>
            <w:hideMark/>
          </w:tcPr>
          <w:p w14:paraId="69A703D3" w14:textId="77777777" w:rsidR="000046A3" w:rsidRPr="004239F2" w:rsidRDefault="000046A3" w:rsidP="000046A3">
            <w:pPr>
              <w:spacing w:line="480" w:lineRule="auto"/>
              <w:rPr>
                <w:rFonts w:ascii="Times New Roman" w:eastAsia="Meiryo UI" w:hAnsi="Times New Roman" w:cs="Times New Roman"/>
                <w:color w:val="000000" w:themeColor="text1"/>
              </w:rPr>
            </w:pPr>
            <w:r w:rsidRPr="004239F2">
              <w:rPr>
                <w:rFonts w:ascii="Times New Roman" w:eastAsia="Meiryo UI" w:hAnsi="Times New Roman" w:cs="Times New Roman" w:hint="eastAsia"/>
                <w:color w:val="000000" w:themeColor="text1"/>
              </w:rPr>
              <w:t>Male</w:t>
            </w:r>
          </w:p>
        </w:tc>
        <w:tc>
          <w:tcPr>
            <w:tcW w:w="2384" w:type="dxa"/>
            <w:hideMark/>
          </w:tcPr>
          <w:p w14:paraId="474A975C" w14:textId="77777777" w:rsidR="000046A3" w:rsidRPr="004239F2" w:rsidRDefault="000046A3" w:rsidP="000046A3">
            <w:pPr>
              <w:spacing w:line="480" w:lineRule="auto"/>
              <w:rPr>
                <w:rFonts w:ascii="Times New Roman" w:eastAsia="Meiryo UI" w:hAnsi="Times New Roman" w:cs="Times New Roman"/>
                <w:color w:val="000000" w:themeColor="text1"/>
              </w:rPr>
            </w:pPr>
            <w:r w:rsidRPr="004239F2">
              <w:rPr>
                <w:rFonts w:ascii="Times New Roman" w:eastAsia="Meiryo UI" w:hAnsi="Times New Roman" w:cs="Times New Roman" w:hint="eastAsia"/>
                <w:color w:val="000000" w:themeColor="text1"/>
              </w:rPr>
              <w:t>1.526 (0.771, 3.020)</w:t>
            </w:r>
          </w:p>
        </w:tc>
        <w:tc>
          <w:tcPr>
            <w:tcW w:w="756" w:type="dxa"/>
            <w:hideMark/>
          </w:tcPr>
          <w:p w14:paraId="139D78DE" w14:textId="77777777" w:rsidR="000046A3" w:rsidRPr="004239F2" w:rsidRDefault="000046A3" w:rsidP="000046A3">
            <w:pPr>
              <w:spacing w:line="480" w:lineRule="auto"/>
              <w:rPr>
                <w:rFonts w:ascii="Times New Roman" w:eastAsia="Meiryo UI" w:hAnsi="Times New Roman" w:cs="Times New Roman"/>
                <w:color w:val="000000" w:themeColor="text1"/>
              </w:rPr>
            </w:pPr>
            <w:r w:rsidRPr="004239F2">
              <w:rPr>
                <w:rFonts w:ascii="Times New Roman" w:eastAsia="Meiryo UI" w:hAnsi="Times New Roman" w:cs="Times New Roman" w:hint="eastAsia"/>
                <w:color w:val="000000" w:themeColor="text1"/>
              </w:rPr>
              <w:t>0.226</w:t>
            </w:r>
          </w:p>
        </w:tc>
        <w:tc>
          <w:tcPr>
            <w:tcW w:w="282" w:type="dxa"/>
            <w:hideMark/>
          </w:tcPr>
          <w:p w14:paraId="1B32AB53" w14:textId="77777777" w:rsidR="000046A3" w:rsidRPr="004239F2" w:rsidRDefault="000046A3" w:rsidP="000046A3">
            <w:pPr>
              <w:spacing w:line="480" w:lineRule="auto"/>
              <w:rPr>
                <w:rFonts w:ascii="Times New Roman" w:eastAsia="Meiryo UI" w:hAnsi="Times New Roman" w:cs="Times New Roman"/>
                <w:color w:val="000000" w:themeColor="text1"/>
              </w:rPr>
            </w:pPr>
          </w:p>
        </w:tc>
        <w:tc>
          <w:tcPr>
            <w:tcW w:w="2472" w:type="dxa"/>
            <w:hideMark/>
          </w:tcPr>
          <w:p w14:paraId="01E35E5B" w14:textId="77777777" w:rsidR="000046A3" w:rsidRPr="004239F2" w:rsidRDefault="000046A3" w:rsidP="000046A3">
            <w:pPr>
              <w:spacing w:line="480" w:lineRule="auto"/>
              <w:rPr>
                <w:rFonts w:ascii="Times New Roman" w:eastAsia="Meiryo UI" w:hAnsi="Times New Roman" w:cs="Times New Roman"/>
                <w:color w:val="000000" w:themeColor="text1"/>
              </w:rPr>
            </w:pPr>
            <w:r w:rsidRPr="004239F2">
              <w:rPr>
                <w:rFonts w:ascii="Times New Roman" w:eastAsia="Meiryo UI" w:hAnsi="Times New Roman" w:cs="Times New Roman" w:hint="eastAsia"/>
                <w:color w:val="000000" w:themeColor="text1"/>
              </w:rPr>
              <w:t>1.749 (0.834, 3.665)</w:t>
            </w:r>
          </w:p>
        </w:tc>
        <w:tc>
          <w:tcPr>
            <w:tcW w:w="756" w:type="dxa"/>
            <w:hideMark/>
          </w:tcPr>
          <w:p w14:paraId="0AA77C50" w14:textId="77777777" w:rsidR="000046A3" w:rsidRPr="004239F2" w:rsidRDefault="000046A3" w:rsidP="000046A3">
            <w:pPr>
              <w:spacing w:line="480" w:lineRule="auto"/>
              <w:rPr>
                <w:rFonts w:ascii="Times New Roman" w:eastAsia="Meiryo UI" w:hAnsi="Times New Roman" w:cs="Times New Roman"/>
                <w:color w:val="000000" w:themeColor="text1"/>
              </w:rPr>
            </w:pPr>
            <w:r w:rsidRPr="004239F2">
              <w:rPr>
                <w:rFonts w:ascii="Times New Roman" w:eastAsia="Meiryo UI" w:hAnsi="Times New Roman" w:cs="Times New Roman" w:hint="eastAsia"/>
                <w:color w:val="000000" w:themeColor="text1"/>
              </w:rPr>
              <w:t>0.139</w:t>
            </w:r>
          </w:p>
        </w:tc>
      </w:tr>
      <w:tr w:rsidR="004239F2" w:rsidRPr="004239F2" w14:paraId="605B97EA" w14:textId="77777777" w:rsidTr="001E0475">
        <w:trPr>
          <w:trHeight w:val="431"/>
        </w:trPr>
        <w:tc>
          <w:tcPr>
            <w:tcW w:w="1838" w:type="dxa"/>
            <w:hideMark/>
          </w:tcPr>
          <w:p w14:paraId="26AA52C4" w14:textId="77777777" w:rsidR="000046A3" w:rsidRPr="004239F2" w:rsidRDefault="000046A3" w:rsidP="000046A3">
            <w:pPr>
              <w:spacing w:line="480" w:lineRule="auto"/>
              <w:rPr>
                <w:rFonts w:ascii="Times New Roman" w:eastAsia="Meiryo UI" w:hAnsi="Times New Roman" w:cs="Times New Roman"/>
                <w:color w:val="000000" w:themeColor="text1"/>
              </w:rPr>
            </w:pPr>
            <w:r w:rsidRPr="004239F2">
              <w:rPr>
                <w:rFonts w:ascii="Times New Roman" w:eastAsia="Meiryo UI" w:hAnsi="Times New Roman" w:cs="Times New Roman" w:hint="eastAsia"/>
                <w:color w:val="000000" w:themeColor="text1"/>
              </w:rPr>
              <w:t>Steroid pulse</w:t>
            </w:r>
          </w:p>
        </w:tc>
        <w:tc>
          <w:tcPr>
            <w:tcW w:w="2384" w:type="dxa"/>
            <w:hideMark/>
          </w:tcPr>
          <w:p w14:paraId="6F35DDF3" w14:textId="77777777" w:rsidR="000046A3" w:rsidRPr="004239F2" w:rsidRDefault="000046A3" w:rsidP="000046A3">
            <w:pPr>
              <w:spacing w:line="480" w:lineRule="auto"/>
              <w:rPr>
                <w:rFonts w:ascii="Times New Roman" w:eastAsia="Meiryo UI" w:hAnsi="Times New Roman" w:cs="Times New Roman"/>
                <w:color w:val="000000" w:themeColor="text1"/>
              </w:rPr>
            </w:pPr>
            <w:r w:rsidRPr="004239F2">
              <w:rPr>
                <w:rFonts w:ascii="Times New Roman" w:eastAsia="Meiryo UI" w:hAnsi="Times New Roman" w:cs="Times New Roman" w:hint="eastAsia"/>
                <w:color w:val="000000" w:themeColor="text1"/>
              </w:rPr>
              <w:t>2.056 (1.152, 3.667)</w:t>
            </w:r>
          </w:p>
        </w:tc>
        <w:tc>
          <w:tcPr>
            <w:tcW w:w="756" w:type="dxa"/>
            <w:hideMark/>
          </w:tcPr>
          <w:p w14:paraId="0090AEB0" w14:textId="77777777" w:rsidR="000046A3" w:rsidRPr="004239F2" w:rsidRDefault="000046A3" w:rsidP="000046A3">
            <w:pPr>
              <w:spacing w:line="480" w:lineRule="auto"/>
              <w:rPr>
                <w:rFonts w:ascii="Times New Roman" w:eastAsia="Meiryo UI" w:hAnsi="Times New Roman" w:cs="Times New Roman"/>
                <w:color w:val="000000" w:themeColor="text1"/>
              </w:rPr>
            </w:pPr>
            <w:r w:rsidRPr="004239F2">
              <w:rPr>
                <w:rFonts w:ascii="Times New Roman" w:eastAsia="Meiryo UI" w:hAnsi="Times New Roman" w:cs="Times New Roman" w:hint="eastAsia"/>
                <w:color w:val="000000" w:themeColor="text1"/>
              </w:rPr>
              <w:t>0.015</w:t>
            </w:r>
          </w:p>
        </w:tc>
        <w:tc>
          <w:tcPr>
            <w:tcW w:w="282" w:type="dxa"/>
            <w:hideMark/>
          </w:tcPr>
          <w:p w14:paraId="498A4FB5" w14:textId="77777777" w:rsidR="000046A3" w:rsidRPr="004239F2" w:rsidRDefault="000046A3" w:rsidP="000046A3">
            <w:pPr>
              <w:spacing w:line="480" w:lineRule="auto"/>
              <w:rPr>
                <w:rFonts w:ascii="Times New Roman" w:eastAsia="Meiryo UI" w:hAnsi="Times New Roman" w:cs="Times New Roman"/>
                <w:color w:val="000000" w:themeColor="text1"/>
              </w:rPr>
            </w:pPr>
          </w:p>
        </w:tc>
        <w:tc>
          <w:tcPr>
            <w:tcW w:w="2472" w:type="dxa"/>
            <w:hideMark/>
          </w:tcPr>
          <w:p w14:paraId="5A20AE51" w14:textId="77777777" w:rsidR="000046A3" w:rsidRPr="004239F2" w:rsidRDefault="000046A3" w:rsidP="000046A3">
            <w:pPr>
              <w:spacing w:line="480" w:lineRule="auto"/>
              <w:rPr>
                <w:rFonts w:ascii="Times New Roman" w:eastAsia="Meiryo UI" w:hAnsi="Times New Roman" w:cs="Times New Roman"/>
                <w:color w:val="000000" w:themeColor="text1"/>
              </w:rPr>
            </w:pPr>
            <w:r w:rsidRPr="004239F2">
              <w:rPr>
                <w:rFonts w:ascii="Times New Roman" w:eastAsia="Meiryo UI" w:hAnsi="Times New Roman" w:cs="Times New Roman" w:hint="eastAsia"/>
                <w:color w:val="000000" w:themeColor="text1"/>
              </w:rPr>
              <w:t>2.137 (1.179, 3.872)</w:t>
            </w:r>
          </w:p>
        </w:tc>
        <w:tc>
          <w:tcPr>
            <w:tcW w:w="756" w:type="dxa"/>
            <w:hideMark/>
          </w:tcPr>
          <w:p w14:paraId="32CC3D62" w14:textId="77777777" w:rsidR="000046A3" w:rsidRPr="004239F2" w:rsidRDefault="000046A3" w:rsidP="000046A3">
            <w:pPr>
              <w:spacing w:line="480" w:lineRule="auto"/>
              <w:rPr>
                <w:rFonts w:ascii="Times New Roman" w:eastAsia="Meiryo UI" w:hAnsi="Times New Roman" w:cs="Times New Roman"/>
                <w:color w:val="000000" w:themeColor="text1"/>
              </w:rPr>
            </w:pPr>
            <w:r w:rsidRPr="004239F2">
              <w:rPr>
                <w:rFonts w:ascii="Times New Roman" w:eastAsia="Meiryo UI" w:hAnsi="Times New Roman" w:cs="Times New Roman" w:hint="eastAsia"/>
                <w:color w:val="000000" w:themeColor="text1"/>
              </w:rPr>
              <w:t>0.012</w:t>
            </w:r>
          </w:p>
        </w:tc>
      </w:tr>
      <w:tr w:rsidR="004239F2" w:rsidRPr="004239F2" w14:paraId="135990E6" w14:textId="77777777" w:rsidTr="001E0475">
        <w:trPr>
          <w:trHeight w:val="431"/>
        </w:trPr>
        <w:tc>
          <w:tcPr>
            <w:tcW w:w="1838" w:type="dxa"/>
            <w:hideMark/>
          </w:tcPr>
          <w:p w14:paraId="34DFD881" w14:textId="77777777" w:rsidR="000046A3" w:rsidRPr="004239F2" w:rsidRDefault="000046A3" w:rsidP="000046A3">
            <w:pPr>
              <w:spacing w:line="480" w:lineRule="auto"/>
              <w:rPr>
                <w:rFonts w:ascii="Times New Roman" w:eastAsia="Meiryo UI" w:hAnsi="Times New Roman" w:cs="Times New Roman"/>
                <w:color w:val="000000" w:themeColor="text1"/>
              </w:rPr>
            </w:pPr>
            <w:r w:rsidRPr="004239F2">
              <w:rPr>
                <w:rFonts w:ascii="Times New Roman" w:eastAsia="Meiryo UI" w:hAnsi="Times New Roman" w:cs="Times New Roman" w:hint="eastAsia"/>
                <w:color w:val="000000" w:themeColor="text1"/>
              </w:rPr>
              <w:t>Frailty</w:t>
            </w:r>
          </w:p>
        </w:tc>
        <w:tc>
          <w:tcPr>
            <w:tcW w:w="2384" w:type="dxa"/>
            <w:hideMark/>
          </w:tcPr>
          <w:p w14:paraId="0A81A74E" w14:textId="77777777" w:rsidR="000046A3" w:rsidRPr="004239F2" w:rsidRDefault="000046A3" w:rsidP="000046A3">
            <w:pPr>
              <w:spacing w:line="480" w:lineRule="auto"/>
              <w:rPr>
                <w:rFonts w:ascii="Times New Roman" w:eastAsia="Meiryo UI" w:hAnsi="Times New Roman" w:cs="Times New Roman"/>
                <w:color w:val="000000" w:themeColor="text1"/>
              </w:rPr>
            </w:pPr>
            <w:r w:rsidRPr="004239F2">
              <w:rPr>
                <w:rFonts w:ascii="Times New Roman" w:eastAsia="Meiryo UI" w:hAnsi="Times New Roman" w:cs="Times New Roman" w:hint="eastAsia"/>
                <w:color w:val="000000" w:themeColor="text1"/>
              </w:rPr>
              <w:t>2.404 (1.360, 4.250)</w:t>
            </w:r>
          </w:p>
        </w:tc>
        <w:tc>
          <w:tcPr>
            <w:tcW w:w="756" w:type="dxa"/>
            <w:hideMark/>
          </w:tcPr>
          <w:p w14:paraId="2AFC1808" w14:textId="77777777" w:rsidR="000046A3" w:rsidRPr="004239F2" w:rsidRDefault="000046A3" w:rsidP="000046A3">
            <w:pPr>
              <w:spacing w:line="480" w:lineRule="auto"/>
              <w:rPr>
                <w:rFonts w:ascii="Times New Roman" w:eastAsia="Meiryo UI" w:hAnsi="Times New Roman" w:cs="Times New Roman"/>
                <w:color w:val="000000" w:themeColor="text1"/>
              </w:rPr>
            </w:pPr>
            <w:r w:rsidRPr="004239F2">
              <w:rPr>
                <w:rFonts w:ascii="Times New Roman" w:eastAsia="Meiryo UI" w:hAnsi="Times New Roman" w:cs="Times New Roman" w:hint="eastAsia"/>
                <w:color w:val="000000" w:themeColor="text1"/>
              </w:rPr>
              <w:t>0.003</w:t>
            </w:r>
          </w:p>
        </w:tc>
        <w:tc>
          <w:tcPr>
            <w:tcW w:w="282" w:type="dxa"/>
            <w:hideMark/>
          </w:tcPr>
          <w:p w14:paraId="2432A354" w14:textId="77777777" w:rsidR="000046A3" w:rsidRPr="004239F2" w:rsidRDefault="000046A3" w:rsidP="000046A3">
            <w:pPr>
              <w:spacing w:line="480" w:lineRule="auto"/>
              <w:rPr>
                <w:rFonts w:ascii="Times New Roman" w:eastAsia="Meiryo UI" w:hAnsi="Times New Roman" w:cs="Times New Roman"/>
                <w:color w:val="000000" w:themeColor="text1"/>
              </w:rPr>
            </w:pPr>
          </w:p>
        </w:tc>
        <w:tc>
          <w:tcPr>
            <w:tcW w:w="2472" w:type="dxa"/>
            <w:hideMark/>
          </w:tcPr>
          <w:p w14:paraId="45B09EBD" w14:textId="77777777" w:rsidR="000046A3" w:rsidRPr="004239F2" w:rsidRDefault="000046A3" w:rsidP="000046A3">
            <w:pPr>
              <w:spacing w:line="480" w:lineRule="auto"/>
              <w:rPr>
                <w:rFonts w:ascii="Times New Roman" w:eastAsia="Meiryo UI" w:hAnsi="Times New Roman" w:cs="Times New Roman"/>
                <w:color w:val="000000" w:themeColor="text1"/>
              </w:rPr>
            </w:pPr>
            <w:r w:rsidRPr="004239F2">
              <w:rPr>
                <w:rFonts w:ascii="Times New Roman" w:eastAsia="Meiryo UI" w:hAnsi="Times New Roman" w:cs="Times New Roman" w:hint="eastAsia"/>
                <w:color w:val="000000" w:themeColor="text1"/>
              </w:rPr>
              <w:t>2.474 (1.268, 4.825)</w:t>
            </w:r>
          </w:p>
        </w:tc>
        <w:tc>
          <w:tcPr>
            <w:tcW w:w="756" w:type="dxa"/>
            <w:hideMark/>
          </w:tcPr>
          <w:p w14:paraId="23C68E9B" w14:textId="77777777" w:rsidR="000046A3" w:rsidRPr="004239F2" w:rsidRDefault="000046A3" w:rsidP="000046A3">
            <w:pPr>
              <w:spacing w:line="480" w:lineRule="auto"/>
              <w:rPr>
                <w:rFonts w:ascii="Times New Roman" w:eastAsia="Meiryo UI" w:hAnsi="Times New Roman" w:cs="Times New Roman"/>
                <w:color w:val="000000" w:themeColor="text1"/>
              </w:rPr>
            </w:pPr>
            <w:r w:rsidRPr="004239F2">
              <w:rPr>
                <w:rFonts w:ascii="Times New Roman" w:eastAsia="Meiryo UI" w:hAnsi="Times New Roman" w:cs="Times New Roman" w:hint="eastAsia"/>
                <w:color w:val="000000" w:themeColor="text1"/>
              </w:rPr>
              <w:t>0.008</w:t>
            </w:r>
          </w:p>
        </w:tc>
      </w:tr>
      <w:tr w:rsidR="004239F2" w:rsidRPr="004239F2" w14:paraId="51B70D38" w14:textId="77777777" w:rsidTr="001E0475">
        <w:trPr>
          <w:trHeight w:val="431"/>
        </w:trPr>
        <w:tc>
          <w:tcPr>
            <w:tcW w:w="1838" w:type="dxa"/>
            <w:hideMark/>
          </w:tcPr>
          <w:p w14:paraId="6E18910F" w14:textId="77777777" w:rsidR="000046A3" w:rsidRPr="004239F2" w:rsidRDefault="000046A3" w:rsidP="000046A3">
            <w:pPr>
              <w:spacing w:line="480" w:lineRule="auto"/>
              <w:rPr>
                <w:rFonts w:ascii="Times New Roman" w:eastAsia="Meiryo UI" w:hAnsi="Times New Roman" w:cs="Times New Roman"/>
                <w:color w:val="000000" w:themeColor="text1"/>
              </w:rPr>
            </w:pPr>
            <w:r w:rsidRPr="004239F2">
              <w:rPr>
                <w:rFonts w:ascii="Times New Roman" w:eastAsia="Meiryo UI" w:hAnsi="Times New Roman" w:cs="Times New Roman" w:hint="eastAsia"/>
                <w:color w:val="000000" w:themeColor="text1"/>
              </w:rPr>
              <w:t>Prior LTOT use</w:t>
            </w:r>
          </w:p>
        </w:tc>
        <w:tc>
          <w:tcPr>
            <w:tcW w:w="2384" w:type="dxa"/>
            <w:hideMark/>
          </w:tcPr>
          <w:p w14:paraId="3F81CD8E" w14:textId="77777777" w:rsidR="000046A3" w:rsidRPr="004239F2" w:rsidRDefault="000046A3" w:rsidP="000046A3">
            <w:pPr>
              <w:spacing w:line="480" w:lineRule="auto"/>
              <w:rPr>
                <w:rFonts w:ascii="Times New Roman" w:eastAsia="Meiryo UI" w:hAnsi="Times New Roman" w:cs="Times New Roman"/>
                <w:color w:val="000000" w:themeColor="text1"/>
              </w:rPr>
            </w:pPr>
            <w:r w:rsidRPr="004239F2">
              <w:rPr>
                <w:rFonts w:ascii="Times New Roman" w:eastAsia="Meiryo UI" w:hAnsi="Times New Roman" w:cs="Times New Roman" w:hint="eastAsia"/>
                <w:color w:val="000000" w:themeColor="text1"/>
              </w:rPr>
              <w:t>2.082 (1.206, 3.597)</w:t>
            </w:r>
          </w:p>
        </w:tc>
        <w:tc>
          <w:tcPr>
            <w:tcW w:w="756" w:type="dxa"/>
            <w:hideMark/>
          </w:tcPr>
          <w:p w14:paraId="71B7AA02" w14:textId="77777777" w:rsidR="000046A3" w:rsidRPr="004239F2" w:rsidRDefault="000046A3" w:rsidP="000046A3">
            <w:pPr>
              <w:spacing w:line="480" w:lineRule="auto"/>
              <w:rPr>
                <w:rFonts w:ascii="Times New Roman" w:eastAsia="Meiryo UI" w:hAnsi="Times New Roman" w:cs="Times New Roman"/>
                <w:color w:val="000000" w:themeColor="text1"/>
              </w:rPr>
            </w:pPr>
            <w:r w:rsidRPr="004239F2">
              <w:rPr>
                <w:rFonts w:ascii="Times New Roman" w:eastAsia="Meiryo UI" w:hAnsi="Times New Roman" w:cs="Times New Roman" w:hint="eastAsia"/>
                <w:color w:val="000000" w:themeColor="text1"/>
              </w:rPr>
              <w:t>0.009</w:t>
            </w:r>
          </w:p>
        </w:tc>
        <w:tc>
          <w:tcPr>
            <w:tcW w:w="282" w:type="dxa"/>
            <w:hideMark/>
          </w:tcPr>
          <w:p w14:paraId="2E01FE5F" w14:textId="77777777" w:rsidR="000046A3" w:rsidRPr="004239F2" w:rsidRDefault="000046A3" w:rsidP="000046A3">
            <w:pPr>
              <w:spacing w:line="480" w:lineRule="auto"/>
              <w:rPr>
                <w:rFonts w:ascii="Times New Roman" w:eastAsia="Meiryo UI" w:hAnsi="Times New Roman" w:cs="Times New Roman"/>
                <w:color w:val="000000" w:themeColor="text1"/>
              </w:rPr>
            </w:pPr>
          </w:p>
        </w:tc>
        <w:tc>
          <w:tcPr>
            <w:tcW w:w="2472" w:type="dxa"/>
            <w:hideMark/>
          </w:tcPr>
          <w:p w14:paraId="1D884EDE" w14:textId="77777777" w:rsidR="000046A3" w:rsidRPr="004239F2" w:rsidRDefault="000046A3" w:rsidP="000046A3">
            <w:pPr>
              <w:spacing w:line="480" w:lineRule="auto"/>
              <w:rPr>
                <w:rFonts w:ascii="Times New Roman" w:eastAsia="Meiryo UI" w:hAnsi="Times New Roman" w:cs="Times New Roman"/>
                <w:color w:val="000000" w:themeColor="text1"/>
              </w:rPr>
            </w:pPr>
            <w:r w:rsidRPr="004239F2">
              <w:rPr>
                <w:rFonts w:ascii="Times New Roman" w:eastAsia="Meiryo UI" w:hAnsi="Times New Roman" w:cs="Times New Roman" w:hint="eastAsia"/>
                <w:color w:val="000000" w:themeColor="text1"/>
              </w:rPr>
              <w:t>2.261 (1.112, 4.597)</w:t>
            </w:r>
          </w:p>
        </w:tc>
        <w:tc>
          <w:tcPr>
            <w:tcW w:w="756" w:type="dxa"/>
            <w:hideMark/>
          </w:tcPr>
          <w:p w14:paraId="114651A6" w14:textId="77777777" w:rsidR="000046A3" w:rsidRPr="004239F2" w:rsidRDefault="000046A3" w:rsidP="000046A3">
            <w:pPr>
              <w:spacing w:line="480" w:lineRule="auto"/>
              <w:rPr>
                <w:rFonts w:ascii="Times New Roman" w:eastAsia="Meiryo UI" w:hAnsi="Times New Roman" w:cs="Times New Roman"/>
                <w:color w:val="000000" w:themeColor="text1"/>
              </w:rPr>
            </w:pPr>
            <w:r w:rsidRPr="004239F2">
              <w:rPr>
                <w:rFonts w:ascii="Times New Roman" w:eastAsia="Meiryo UI" w:hAnsi="Times New Roman" w:cs="Times New Roman" w:hint="eastAsia"/>
                <w:color w:val="000000" w:themeColor="text1"/>
              </w:rPr>
              <w:t>0.024</w:t>
            </w:r>
          </w:p>
        </w:tc>
      </w:tr>
      <w:tr w:rsidR="004239F2" w:rsidRPr="004239F2" w14:paraId="25FBF9EB" w14:textId="77777777" w:rsidTr="001E0475">
        <w:trPr>
          <w:trHeight w:val="431"/>
        </w:trPr>
        <w:tc>
          <w:tcPr>
            <w:tcW w:w="1838" w:type="dxa"/>
            <w:hideMark/>
          </w:tcPr>
          <w:p w14:paraId="7682F4DB" w14:textId="77777777" w:rsidR="000046A3" w:rsidRPr="004239F2" w:rsidRDefault="000046A3" w:rsidP="000046A3">
            <w:pPr>
              <w:spacing w:line="480" w:lineRule="auto"/>
              <w:rPr>
                <w:rFonts w:ascii="Times New Roman" w:eastAsia="Meiryo UI" w:hAnsi="Times New Roman" w:cs="Times New Roman"/>
                <w:color w:val="000000" w:themeColor="text1"/>
              </w:rPr>
            </w:pPr>
            <w:r w:rsidRPr="004239F2">
              <w:rPr>
                <w:rFonts w:ascii="Times New Roman" w:eastAsia="Meiryo UI" w:hAnsi="Times New Roman" w:cs="Times New Roman" w:hint="eastAsia"/>
                <w:color w:val="000000" w:themeColor="text1"/>
              </w:rPr>
              <w:t>Prior ILD exacerbation</w:t>
            </w:r>
          </w:p>
        </w:tc>
        <w:tc>
          <w:tcPr>
            <w:tcW w:w="2384" w:type="dxa"/>
            <w:hideMark/>
          </w:tcPr>
          <w:p w14:paraId="18F87BC2" w14:textId="77777777" w:rsidR="000046A3" w:rsidRPr="004239F2" w:rsidRDefault="000046A3" w:rsidP="000046A3">
            <w:pPr>
              <w:spacing w:line="480" w:lineRule="auto"/>
              <w:rPr>
                <w:rFonts w:ascii="Times New Roman" w:eastAsia="Meiryo UI" w:hAnsi="Times New Roman" w:cs="Times New Roman"/>
                <w:color w:val="000000" w:themeColor="text1"/>
              </w:rPr>
            </w:pPr>
            <w:r w:rsidRPr="004239F2">
              <w:rPr>
                <w:rFonts w:ascii="Times New Roman" w:eastAsia="Meiryo UI" w:hAnsi="Times New Roman" w:cs="Times New Roman" w:hint="eastAsia"/>
                <w:color w:val="000000" w:themeColor="text1"/>
              </w:rPr>
              <w:t>0.995 (0.580, 1.704)</w:t>
            </w:r>
          </w:p>
        </w:tc>
        <w:tc>
          <w:tcPr>
            <w:tcW w:w="756" w:type="dxa"/>
            <w:hideMark/>
          </w:tcPr>
          <w:p w14:paraId="0FB0813E" w14:textId="77777777" w:rsidR="000046A3" w:rsidRPr="004239F2" w:rsidRDefault="000046A3" w:rsidP="000046A3">
            <w:pPr>
              <w:spacing w:line="480" w:lineRule="auto"/>
              <w:rPr>
                <w:rFonts w:ascii="Times New Roman" w:eastAsia="Meiryo UI" w:hAnsi="Times New Roman" w:cs="Times New Roman"/>
                <w:color w:val="000000" w:themeColor="text1"/>
              </w:rPr>
            </w:pPr>
            <w:r w:rsidRPr="004239F2">
              <w:rPr>
                <w:rFonts w:ascii="Times New Roman" w:eastAsia="Meiryo UI" w:hAnsi="Times New Roman" w:cs="Times New Roman" w:hint="eastAsia"/>
                <w:color w:val="000000" w:themeColor="text1"/>
              </w:rPr>
              <w:t>0.985</w:t>
            </w:r>
          </w:p>
        </w:tc>
        <w:tc>
          <w:tcPr>
            <w:tcW w:w="282" w:type="dxa"/>
            <w:hideMark/>
          </w:tcPr>
          <w:p w14:paraId="015AF11B" w14:textId="77777777" w:rsidR="000046A3" w:rsidRPr="004239F2" w:rsidRDefault="000046A3" w:rsidP="000046A3">
            <w:pPr>
              <w:spacing w:line="480" w:lineRule="auto"/>
              <w:rPr>
                <w:rFonts w:ascii="Times New Roman" w:eastAsia="Meiryo UI" w:hAnsi="Times New Roman" w:cs="Times New Roman"/>
                <w:color w:val="000000" w:themeColor="text1"/>
              </w:rPr>
            </w:pPr>
          </w:p>
        </w:tc>
        <w:tc>
          <w:tcPr>
            <w:tcW w:w="2472" w:type="dxa"/>
            <w:hideMark/>
          </w:tcPr>
          <w:p w14:paraId="18E05A86" w14:textId="77777777" w:rsidR="000046A3" w:rsidRPr="004239F2" w:rsidRDefault="000046A3" w:rsidP="000046A3">
            <w:pPr>
              <w:spacing w:line="480" w:lineRule="auto"/>
              <w:rPr>
                <w:rFonts w:ascii="Times New Roman" w:eastAsia="Meiryo UI" w:hAnsi="Times New Roman" w:cs="Times New Roman"/>
                <w:color w:val="000000" w:themeColor="text1"/>
              </w:rPr>
            </w:pPr>
            <w:r w:rsidRPr="004239F2">
              <w:rPr>
                <w:rFonts w:ascii="Times New Roman" w:eastAsia="Meiryo UI" w:hAnsi="Times New Roman" w:cs="Times New Roman" w:hint="eastAsia"/>
                <w:color w:val="000000" w:themeColor="text1"/>
              </w:rPr>
              <w:t>0.590 (0.295, 1.182)</w:t>
            </w:r>
          </w:p>
        </w:tc>
        <w:tc>
          <w:tcPr>
            <w:tcW w:w="756" w:type="dxa"/>
            <w:hideMark/>
          </w:tcPr>
          <w:p w14:paraId="71FD859E" w14:textId="77777777" w:rsidR="000046A3" w:rsidRPr="004239F2" w:rsidRDefault="000046A3" w:rsidP="000046A3">
            <w:pPr>
              <w:spacing w:line="480" w:lineRule="auto"/>
              <w:rPr>
                <w:rFonts w:ascii="Times New Roman" w:eastAsia="Meiryo UI" w:hAnsi="Times New Roman" w:cs="Times New Roman"/>
                <w:color w:val="000000" w:themeColor="text1"/>
              </w:rPr>
            </w:pPr>
            <w:r w:rsidRPr="004239F2">
              <w:rPr>
                <w:rFonts w:ascii="Times New Roman" w:eastAsia="Meiryo UI" w:hAnsi="Times New Roman" w:cs="Times New Roman" w:hint="eastAsia"/>
                <w:color w:val="000000" w:themeColor="text1"/>
              </w:rPr>
              <w:t>0.137</w:t>
            </w:r>
          </w:p>
        </w:tc>
      </w:tr>
      <w:tr w:rsidR="004239F2" w:rsidRPr="004239F2" w14:paraId="5778FE93" w14:textId="77777777" w:rsidTr="001E0475">
        <w:trPr>
          <w:trHeight w:val="431"/>
        </w:trPr>
        <w:tc>
          <w:tcPr>
            <w:tcW w:w="1838" w:type="dxa"/>
            <w:hideMark/>
          </w:tcPr>
          <w:p w14:paraId="4EAF83D0" w14:textId="77777777" w:rsidR="000046A3" w:rsidRPr="004239F2" w:rsidRDefault="000046A3" w:rsidP="000046A3">
            <w:pPr>
              <w:spacing w:line="480" w:lineRule="auto"/>
              <w:rPr>
                <w:rFonts w:ascii="Times New Roman" w:eastAsia="Meiryo UI" w:hAnsi="Times New Roman" w:cs="Times New Roman"/>
                <w:color w:val="000000" w:themeColor="text1"/>
              </w:rPr>
            </w:pPr>
            <w:r w:rsidRPr="004239F2">
              <w:rPr>
                <w:rFonts w:ascii="Times New Roman" w:eastAsia="Meiryo UI" w:hAnsi="Times New Roman" w:cs="Times New Roman" w:hint="eastAsia"/>
                <w:color w:val="000000" w:themeColor="text1"/>
              </w:rPr>
              <w:t>Age, 1 year</w:t>
            </w:r>
          </w:p>
        </w:tc>
        <w:tc>
          <w:tcPr>
            <w:tcW w:w="2384" w:type="dxa"/>
            <w:hideMark/>
          </w:tcPr>
          <w:p w14:paraId="3E609B6E" w14:textId="77777777" w:rsidR="000046A3" w:rsidRPr="004239F2" w:rsidRDefault="000046A3" w:rsidP="000046A3">
            <w:pPr>
              <w:spacing w:line="480" w:lineRule="auto"/>
              <w:rPr>
                <w:rFonts w:ascii="Times New Roman" w:eastAsia="Meiryo UI" w:hAnsi="Times New Roman" w:cs="Times New Roman"/>
                <w:color w:val="000000" w:themeColor="text1"/>
              </w:rPr>
            </w:pPr>
            <w:r w:rsidRPr="004239F2">
              <w:rPr>
                <w:rFonts w:ascii="Times New Roman" w:eastAsia="Meiryo UI" w:hAnsi="Times New Roman" w:cs="Times New Roman" w:hint="eastAsia"/>
                <w:color w:val="000000" w:themeColor="text1"/>
              </w:rPr>
              <w:t>1.018 (0.992, 1.045)</w:t>
            </w:r>
          </w:p>
        </w:tc>
        <w:tc>
          <w:tcPr>
            <w:tcW w:w="756" w:type="dxa"/>
            <w:hideMark/>
          </w:tcPr>
          <w:p w14:paraId="1B378EC6" w14:textId="77777777" w:rsidR="000046A3" w:rsidRPr="004239F2" w:rsidRDefault="000046A3" w:rsidP="000046A3">
            <w:pPr>
              <w:spacing w:line="480" w:lineRule="auto"/>
              <w:rPr>
                <w:rFonts w:ascii="Times New Roman" w:eastAsia="Meiryo UI" w:hAnsi="Times New Roman" w:cs="Times New Roman"/>
                <w:color w:val="000000" w:themeColor="text1"/>
              </w:rPr>
            </w:pPr>
            <w:r w:rsidRPr="004239F2">
              <w:rPr>
                <w:rFonts w:ascii="Times New Roman" w:eastAsia="Meiryo UI" w:hAnsi="Times New Roman" w:cs="Times New Roman" w:hint="eastAsia"/>
                <w:color w:val="000000" w:themeColor="text1"/>
              </w:rPr>
              <w:t>0.178</w:t>
            </w:r>
          </w:p>
        </w:tc>
        <w:tc>
          <w:tcPr>
            <w:tcW w:w="282" w:type="dxa"/>
            <w:hideMark/>
          </w:tcPr>
          <w:p w14:paraId="3D6D042B" w14:textId="77777777" w:rsidR="000046A3" w:rsidRPr="004239F2" w:rsidRDefault="000046A3" w:rsidP="000046A3">
            <w:pPr>
              <w:spacing w:line="480" w:lineRule="auto"/>
              <w:rPr>
                <w:rFonts w:ascii="Times New Roman" w:eastAsia="Meiryo UI" w:hAnsi="Times New Roman" w:cs="Times New Roman"/>
                <w:color w:val="000000" w:themeColor="text1"/>
              </w:rPr>
            </w:pPr>
          </w:p>
        </w:tc>
        <w:tc>
          <w:tcPr>
            <w:tcW w:w="2472" w:type="dxa"/>
            <w:hideMark/>
          </w:tcPr>
          <w:p w14:paraId="1A45AEFB" w14:textId="77777777" w:rsidR="000046A3" w:rsidRPr="004239F2" w:rsidRDefault="000046A3" w:rsidP="000046A3">
            <w:pPr>
              <w:spacing w:line="480" w:lineRule="auto"/>
              <w:rPr>
                <w:rFonts w:ascii="Times New Roman" w:eastAsia="Meiryo UI" w:hAnsi="Times New Roman" w:cs="Times New Roman"/>
                <w:color w:val="000000" w:themeColor="text1"/>
              </w:rPr>
            </w:pPr>
          </w:p>
        </w:tc>
        <w:tc>
          <w:tcPr>
            <w:tcW w:w="756" w:type="dxa"/>
            <w:hideMark/>
          </w:tcPr>
          <w:p w14:paraId="7E567FFD" w14:textId="77777777" w:rsidR="000046A3" w:rsidRPr="004239F2" w:rsidRDefault="000046A3" w:rsidP="000046A3">
            <w:pPr>
              <w:spacing w:line="480" w:lineRule="auto"/>
              <w:rPr>
                <w:rFonts w:ascii="Times New Roman" w:eastAsia="Meiryo UI" w:hAnsi="Times New Roman" w:cs="Times New Roman"/>
                <w:color w:val="000000" w:themeColor="text1"/>
              </w:rPr>
            </w:pPr>
          </w:p>
        </w:tc>
      </w:tr>
      <w:tr w:rsidR="004239F2" w:rsidRPr="004239F2" w14:paraId="2E9DE8DC" w14:textId="77777777" w:rsidTr="001E0475">
        <w:trPr>
          <w:trHeight w:val="431"/>
        </w:trPr>
        <w:tc>
          <w:tcPr>
            <w:tcW w:w="1838" w:type="dxa"/>
            <w:hideMark/>
          </w:tcPr>
          <w:p w14:paraId="57CB3C5F" w14:textId="77777777" w:rsidR="000046A3" w:rsidRPr="004239F2" w:rsidRDefault="000046A3" w:rsidP="000046A3">
            <w:pPr>
              <w:spacing w:line="480" w:lineRule="auto"/>
              <w:rPr>
                <w:rFonts w:ascii="Times New Roman" w:eastAsia="Meiryo UI" w:hAnsi="Times New Roman" w:cs="Times New Roman"/>
                <w:color w:val="000000" w:themeColor="text1"/>
              </w:rPr>
            </w:pPr>
            <w:r w:rsidRPr="004239F2">
              <w:rPr>
                <w:rFonts w:ascii="Times New Roman" w:eastAsia="Meiryo UI" w:hAnsi="Times New Roman" w:cs="Times New Roman" w:hint="eastAsia"/>
                <w:color w:val="000000" w:themeColor="text1"/>
              </w:rPr>
              <w:t>Mechanical ventilation</w:t>
            </w:r>
          </w:p>
        </w:tc>
        <w:tc>
          <w:tcPr>
            <w:tcW w:w="2384" w:type="dxa"/>
            <w:hideMark/>
          </w:tcPr>
          <w:p w14:paraId="2AD7E2BA" w14:textId="77777777" w:rsidR="000046A3" w:rsidRPr="004239F2" w:rsidRDefault="000046A3" w:rsidP="000046A3">
            <w:pPr>
              <w:spacing w:line="480" w:lineRule="auto"/>
              <w:rPr>
                <w:rFonts w:ascii="Times New Roman" w:eastAsia="Meiryo UI" w:hAnsi="Times New Roman" w:cs="Times New Roman"/>
                <w:color w:val="000000" w:themeColor="text1"/>
              </w:rPr>
            </w:pPr>
            <w:r w:rsidRPr="004239F2">
              <w:rPr>
                <w:rFonts w:ascii="Times New Roman" w:eastAsia="Meiryo UI" w:hAnsi="Times New Roman" w:cs="Times New Roman" w:hint="eastAsia"/>
                <w:color w:val="000000" w:themeColor="text1"/>
              </w:rPr>
              <w:t>2.328 (0.998, 5.433)</w:t>
            </w:r>
          </w:p>
        </w:tc>
        <w:tc>
          <w:tcPr>
            <w:tcW w:w="756" w:type="dxa"/>
            <w:hideMark/>
          </w:tcPr>
          <w:p w14:paraId="3721C7B9" w14:textId="77777777" w:rsidR="000046A3" w:rsidRPr="004239F2" w:rsidRDefault="000046A3" w:rsidP="000046A3">
            <w:pPr>
              <w:spacing w:line="480" w:lineRule="auto"/>
              <w:rPr>
                <w:rFonts w:ascii="Times New Roman" w:eastAsia="Meiryo UI" w:hAnsi="Times New Roman" w:cs="Times New Roman"/>
                <w:color w:val="000000" w:themeColor="text1"/>
              </w:rPr>
            </w:pPr>
            <w:r w:rsidRPr="004239F2">
              <w:rPr>
                <w:rFonts w:ascii="Times New Roman" w:eastAsia="Meiryo UI" w:hAnsi="Times New Roman" w:cs="Times New Roman" w:hint="eastAsia"/>
                <w:color w:val="000000" w:themeColor="text1"/>
              </w:rPr>
              <w:t>0.050</w:t>
            </w:r>
          </w:p>
        </w:tc>
        <w:tc>
          <w:tcPr>
            <w:tcW w:w="282" w:type="dxa"/>
            <w:hideMark/>
          </w:tcPr>
          <w:p w14:paraId="25F7C8FE" w14:textId="77777777" w:rsidR="000046A3" w:rsidRPr="004239F2" w:rsidRDefault="000046A3" w:rsidP="000046A3">
            <w:pPr>
              <w:spacing w:line="480" w:lineRule="auto"/>
              <w:rPr>
                <w:rFonts w:ascii="Times New Roman" w:eastAsia="Meiryo UI" w:hAnsi="Times New Roman" w:cs="Times New Roman"/>
                <w:color w:val="000000" w:themeColor="text1"/>
              </w:rPr>
            </w:pPr>
          </w:p>
        </w:tc>
        <w:tc>
          <w:tcPr>
            <w:tcW w:w="2472" w:type="dxa"/>
            <w:hideMark/>
          </w:tcPr>
          <w:p w14:paraId="2DE68860" w14:textId="77777777" w:rsidR="000046A3" w:rsidRPr="004239F2" w:rsidRDefault="000046A3" w:rsidP="000046A3">
            <w:pPr>
              <w:spacing w:line="480" w:lineRule="auto"/>
              <w:rPr>
                <w:rFonts w:ascii="Times New Roman" w:eastAsia="Meiryo UI" w:hAnsi="Times New Roman" w:cs="Times New Roman"/>
                <w:color w:val="000000" w:themeColor="text1"/>
              </w:rPr>
            </w:pPr>
          </w:p>
        </w:tc>
        <w:tc>
          <w:tcPr>
            <w:tcW w:w="756" w:type="dxa"/>
            <w:hideMark/>
          </w:tcPr>
          <w:p w14:paraId="000A8506" w14:textId="77777777" w:rsidR="000046A3" w:rsidRPr="004239F2" w:rsidRDefault="000046A3" w:rsidP="000046A3">
            <w:pPr>
              <w:spacing w:line="480" w:lineRule="auto"/>
              <w:rPr>
                <w:rFonts w:ascii="Times New Roman" w:eastAsia="Meiryo UI" w:hAnsi="Times New Roman" w:cs="Times New Roman"/>
                <w:color w:val="000000" w:themeColor="text1"/>
              </w:rPr>
            </w:pPr>
          </w:p>
        </w:tc>
      </w:tr>
      <w:tr w:rsidR="004239F2" w:rsidRPr="004239F2" w14:paraId="1A2A7760" w14:textId="77777777" w:rsidTr="001E0475">
        <w:trPr>
          <w:trHeight w:val="431"/>
        </w:trPr>
        <w:tc>
          <w:tcPr>
            <w:tcW w:w="1838" w:type="dxa"/>
            <w:hideMark/>
          </w:tcPr>
          <w:p w14:paraId="7AFB03CE" w14:textId="77777777" w:rsidR="000046A3" w:rsidRPr="004239F2" w:rsidRDefault="000046A3" w:rsidP="000046A3">
            <w:pPr>
              <w:spacing w:line="480" w:lineRule="auto"/>
              <w:rPr>
                <w:rFonts w:ascii="Times New Roman" w:eastAsia="Meiryo UI" w:hAnsi="Times New Roman" w:cs="Times New Roman"/>
                <w:color w:val="000000" w:themeColor="text1"/>
              </w:rPr>
            </w:pPr>
            <w:r w:rsidRPr="004239F2">
              <w:rPr>
                <w:rFonts w:ascii="Times New Roman" w:eastAsia="Meiryo UI" w:hAnsi="Times New Roman" w:cs="Times New Roman" w:hint="eastAsia"/>
                <w:color w:val="000000" w:themeColor="text1"/>
              </w:rPr>
              <w:t>UIP/IPF</w:t>
            </w:r>
          </w:p>
        </w:tc>
        <w:tc>
          <w:tcPr>
            <w:tcW w:w="2384" w:type="dxa"/>
            <w:hideMark/>
          </w:tcPr>
          <w:p w14:paraId="0ACDF30B" w14:textId="77777777" w:rsidR="000046A3" w:rsidRPr="004239F2" w:rsidRDefault="000046A3" w:rsidP="000046A3">
            <w:pPr>
              <w:spacing w:line="480" w:lineRule="auto"/>
              <w:rPr>
                <w:rFonts w:ascii="Times New Roman" w:eastAsia="Meiryo UI" w:hAnsi="Times New Roman" w:cs="Times New Roman"/>
                <w:color w:val="000000" w:themeColor="text1"/>
              </w:rPr>
            </w:pPr>
            <w:r w:rsidRPr="004239F2">
              <w:rPr>
                <w:rFonts w:ascii="Times New Roman" w:eastAsia="Meiryo UI" w:hAnsi="Times New Roman" w:cs="Times New Roman" w:hint="eastAsia"/>
                <w:color w:val="000000" w:themeColor="text1"/>
              </w:rPr>
              <w:t>1.275 (0.759, 2.144)</w:t>
            </w:r>
          </w:p>
        </w:tc>
        <w:tc>
          <w:tcPr>
            <w:tcW w:w="756" w:type="dxa"/>
            <w:hideMark/>
          </w:tcPr>
          <w:p w14:paraId="19F1B48E" w14:textId="77777777" w:rsidR="000046A3" w:rsidRPr="004239F2" w:rsidRDefault="000046A3" w:rsidP="000046A3">
            <w:pPr>
              <w:spacing w:line="480" w:lineRule="auto"/>
              <w:rPr>
                <w:rFonts w:ascii="Times New Roman" w:eastAsia="Meiryo UI" w:hAnsi="Times New Roman" w:cs="Times New Roman"/>
                <w:color w:val="000000" w:themeColor="text1"/>
              </w:rPr>
            </w:pPr>
            <w:r w:rsidRPr="004239F2">
              <w:rPr>
                <w:rFonts w:ascii="Times New Roman" w:eastAsia="Meiryo UI" w:hAnsi="Times New Roman" w:cs="Times New Roman" w:hint="eastAsia"/>
                <w:color w:val="000000" w:themeColor="text1"/>
              </w:rPr>
              <w:t>0.359</w:t>
            </w:r>
          </w:p>
        </w:tc>
        <w:tc>
          <w:tcPr>
            <w:tcW w:w="282" w:type="dxa"/>
            <w:hideMark/>
          </w:tcPr>
          <w:p w14:paraId="68A870F8" w14:textId="77777777" w:rsidR="000046A3" w:rsidRPr="004239F2" w:rsidRDefault="000046A3" w:rsidP="000046A3">
            <w:pPr>
              <w:spacing w:line="480" w:lineRule="auto"/>
              <w:rPr>
                <w:rFonts w:ascii="Times New Roman" w:eastAsia="Meiryo UI" w:hAnsi="Times New Roman" w:cs="Times New Roman"/>
                <w:color w:val="000000" w:themeColor="text1"/>
              </w:rPr>
            </w:pPr>
          </w:p>
        </w:tc>
        <w:tc>
          <w:tcPr>
            <w:tcW w:w="2472" w:type="dxa"/>
            <w:hideMark/>
          </w:tcPr>
          <w:p w14:paraId="2102BB94" w14:textId="77777777" w:rsidR="000046A3" w:rsidRPr="004239F2" w:rsidRDefault="000046A3" w:rsidP="000046A3">
            <w:pPr>
              <w:spacing w:line="480" w:lineRule="auto"/>
              <w:rPr>
                <w:rFonts w:ascii="Times New Roman" w:eastAsia="Meiryo UI" w:hAnsi="Times New Roman" w:cs="Times New Roman"/>
                <w:color w:val="000000" w:themeColor="text1"/>
              </w:rPr>
            </w:pPr>
          </w:p>
        </w:tc>
        <w:tc>
          <w:tcPr>
            <w:tcW w:w="756" w:type="dxa"/>
            <w:hideMark/>
          </w:tcPr>
          <w:p w14:paraId="00E2DC4F" w14:textId="77777777" w:rsidR="000046A3" w:rsidRPr="004239F2" w:rsidRDefault="000046A3" w:rsidP="000046A3">
            <w:pPr>
              <w:spacing w:line="480" w:lineRule="auto"/>
              <w:rPr>
                <w:rFonts w:ascii="Times New Roman" w:eastAsia="Meiryo UI" w:hAnsi="Times New Roman" w:cs="Times New Roman"/>
                <w:color w:val="000000" w:themeColor="text1"/>
              </w:rPr>
            </w:pPr>
          </w:p>
        </w:tc>
      </w:tr>
      <w:tr w:rsidR="004239F2" w:rsidRPr="004239F2" w14:paraId="03001AC5" w14:textId="77777777" w:rsidTr="001E0475">
        <w:trPr>
          <w:trHeight w:val="431"/>
        </w:trPr>
        <w:tc>
          <w:tcPr>
            <w:tcW w:w="1838" w:type="dxa"/>
            <w:hideMark/>
          </w:tcPr>
          <w:p w14:paraId="6A326BF3" w14:textId="77777777" w:rsidR="000046A3" w:rsidRPr="004239F2" w:rsidRDefault="000046A3" w:rsidP="000046A3">
            <w:pPr>
              <w:spacing w:line="480" w:lineRule="auto"/>
              <w:rPr>
                <w:rFonts w:ascii="Times New Roman" w:eastAsia="Meiryo UI" w:hAnsi="Times New Roman" w:cs="Times New Roman"/>
                <w:color w:val="000000" w:themeColor="text1"/>
              </w:rPr>
            </w:pPr>
            <w:r w:rsidRPr="004239F2">
              <w:rPr>
                <w:rFonts w:ascii="Times New Roman" w:eastAsia="Meiryo UI" w:hAnsi="Times New Roman" w:cs="Times New Roman" w:hint="eastAsia"/>
                <w:color w:val="000000" w:themeColor="text1"/>
              </w:rPr>
              <w:t>mMRC scale, 1 grade</w:t>
            </w:r>
          </w:p>
        </w:tc>
        <w:tc>
          <w:tcPr>
            <w:tcW w:w="2384" w:type="dxa"/>
            <w:hideMark/>
          </w:tcPr>
          <w:p w14:paraId="2B6438F6" w14:textId="77777777" w:rsidR="000046A3" w:rsidRPr="004239F2" w:rsidRDefault="000046A3" w:rsidP="000046A3">
            <w:pPr>
              <w:spacing w:line="480" w:lineRule="auto"/>
              <w:rPr>
                <w:rFonts w:ascii="Times New Roman" w:eastAsia="Meiryo UI" w:hAnsi="Times New Roman" w:cs="Times New Roman"/>
                <w:color w:val="000000" w:themeColor="text1"/>
              </w:rPr>
            </w:pPr>
            <w:r w:rsidRPr="004239F2">
              <w:rPr>
                <w:rFonts w:ascii="Times New Roman" w:eastAsia="Meiryo UI" w:hAnsi="Times New Roman" w:cs="Times New Roman" w:hint="eastAsia"/>
                <w:color w:val="000000" w:themeColor="text1"/>
              </w:rPr>
              <w:t>1.273 (1.018, 1.591)</w:t>
            </w:r>
          </w:p>
        </w:tc>
        <w:tc>
          <w:tcPr>
            <w:tcW w:w="756" w:type="dxa"/>
            <w:hideMark/>
          </w:tcPr>
          <w:p w14:paraId="3EE9F1E9" w14:textId="77777777" w:rsidR="000046A3" w:rsidRPr="004239F2" w:rsidRDefault="000046A3" w:rsidP="000046A3">
            <w:pPr>
              <w:spacing w:line="480" w:lineRule="auto"/>
              <w:rPr>
                <w:rFonts w:ascii="Times New Roman" w:eastAsia="Meiryo UI" w:hAnsi="Times New Roman" w:cs="Times New Roman"/>
                <w:color w:val="000000" w:themeColor="text1"/>
              </w:rPr>
            </w:pPr>
            <w:r w:rsidRPr="004239F2">
              <w:rPr>
                <w:rFonts w:ascii="Times New Roman" w:eastAsia="Meiryo UI" w:hAnsi="Times New Roman" w:cs="Times New Roman" w:hint="eastAsia"/>
                <w:color w:val="000000" w:themeColor="text1"/>
              </w:rPr>
              <w:t>0.035</w:t>
            </w:r>
          </w:p>
        </w:tc>
        <w:tc>
          <w:tcPr>
            <w:tcW w:w="282" w:type="dxa"/>
            <w:hideMark/>
          </w:tcPr>
          <w:p w14:paraId="2FF2487E" w14:textId="77777777" w:rsidR="000046A3" w:rsidRPr="004239F2" w:rsidRDefault="000046A3" w:rsidP="000046A3">
            <w:pPr>
              <w:spacing w:line="480" w:lineRule="auto"/>
              <w:rPr>
                <w:rFonts w:ascii="Times New Roman" w:eastAsia="Meiryo UI" w:hAnsi="Times New Roman" w:cs="Times New Roman"/>
                <w:color w:val="000000" w:themeColor="text1"/>
              </w:rPr>
            </w:pPr>
          </w:p>
        </w:tc>
        <w:tc>
          <w:tcPr>
            <w:tcW w:w="2472" w:type="dxa"/>
            <w:hideMark/>
          </w:tcPr>
          <w:p w14:paraId="7CD3E33C" w14:textId="77777777" w:rsidR="000046A3" w:rsidRPr="004239F2" w:rsidRDefault="000046A3" w:rsidP="000046A3">
            <w:pPr>
              <w:spacing w:line="480" w:lineRule="auto"/>
              <w:rPr>
                <w:rFonts w:ascii="Times New Roman" w:eastAsia="Meiryo UI" w:hAnsi="Times New Roman" w:cs="Times New Roman"/>
                <w:color w:val="000000" w:themeColor="text1"/>
              </w:rPr>
            </w:pPr>
          </w:p>
        </w:tc>
        <w:tc>
          <w:tcPr>
            <w:tcW w:w="756" w:type="dxa"/>
            <w:hideMark/>
          </w:tcPr>
          <w:p w14:paraId="67C1705A" w14:textId="77777777" w:rsidR="000046A3" w:rsidRPr="004239F2" w:rsidRDefault="000046A3" w:rsidP="000046A3">
            <w:pPr>
              <w:spacing w:line="480" w:lineRule="auto"/>
              <w:rPr>
                <w:rFonts w:ascii="Times New Roman" w:eastAsia="Meiryo UI" w:hAnsi="Times New Roman" w:cs="Times New Roman"/>
                <w:color w:val="000000" w:themeColor="text1"/>
              </w:rPr>
            </w:pPr>
          </w:p>
        </w:tc>
      </w:tr>
      <w:tr w:rsidR="004239F2" w:rsidRPr="004239F2" w14:paraId="6DDFA550" w14:textId="77777777" w:rsidTr="001E0475">
        <w:trPr>
          <w:trHeight w:val="431"/>
        </w:trPr>
        <w:tc>
          <w:tcPr>
            <w:tcW w:w="1838" w:type="dxa"/>
            <w:hideMark/>
          </w:tcPr>
          <w:p w14:paraId="360FA486" w14:textId="77777777" w:rsidR="000046A3" w:rsidRPr="004239F2" w:rsidRDefault="000046A3" w:rsidP="000046A3">
            <w:pPr>
              <w:spacing w:line="480" w:lineRule="auto"/>
              <w:rPr>
                <w:rFonts w:ascii="Times New Roman" w:eastAsia="Meiryo UI" w:hAnsi="Times New Roman" w:cs="Times New Roman"/>
                <w:color w:val="000000" w:themeColor="text1"/>
              </w:rPr>
            </w:pPr>
            <w:r w:rsidRPr="004239F2">
              <w:rPr>
                <w:rFonts w:ascii="Times New Roman" w:eastAsia="Meiryo UI" w:hAnsi="Times New Roman" w:cs="Times New Roman" w:hint="eastAsia"/>
                <w:color w:val="000000" w:themeColor="text1"/>
              </w:rPr>
              <w:lastRenderedPageBreak/>
              <w:t>Prior ILD diagnosis</w:t>
            </w:r>
          </w:p>
        </w:tc>
        <w:tc>
          <w:tcPr>
            <w:tcW w:w="2384" w:type="dxa"/>
            <w:hideMark/>
          </w:tcPr>
          <w:p w14:paraId="112781ED" w14:textId="77777777" w:rsidR="000046A3" w:rsidRPr="004239F2" w:rsidRDefault="000046A3" w:rsidP="000046A3">
            <w:pPr>
              <w:spacing w:line="480" w:lineRule="auto"/>
              <w:rPr>
                <w:rFonts w:ascii="Times New Roman" w:eastAsia="Meiryo UI" w:hAnsi="Times New Roman" w:cs="Times New Roman"/>
                <w:color w:val="000000" w:themeColor="text1"/>
              </w:rPr>
            </w:pPr>
            <w:r w:rsidRPr="004239F2">
              <w:rPr>
                <w:rFonts w:ascii="Times New Roman" w:eastAsia="Meiryo UI" w:hAnsi="Times New Roman" w:cs="Times New Roman" w:hint="eastAsia"/>
                <w:color w:val="000000" w:themeColor="text1"/>
              </w:rPr>
              <w:t>0.908 (0.530, 1.556)</w:t>
            </w:r>
          </w:p>
        </w:tc>
        <w:tc>
          <w:tcPr>
            <w:tcW w:w="756" w:type="dxa"/>
            <w:hideMark/>
          </w:tcPr>
          <w:p w14:paraId="33B01207" w14:textId="77777777" w:rsidR="000046A3" w:rsidRPr="004239F2" w:rsidRDefault="000046A3" w:rsidP="000046A3">
            <w:pPr>
              <w:spacing w:line="480" w:lineRule="auto"/>
              <w:rPr>
                <w:rFonts w:ascii="Times New Roman" w:eastAsia="Meiryo UI" w:hAnsi="Times New Roman" w:cs="Times New Roman"/>
                <w:color w:val="000000" w:themeColor="text1"/>
              </w:rPr>
            </w:pPr>
            <w:r w:rsidRPr="004239F2">
              <w:rPr>
                <w:rFonts w:ascii="Times New Roman" w:eastAsia="Meiryo UI" w:hAnsi="Times New Roman" w:cs="Times New Roman" w:hint="eastAsia"/>
                <w:color w:val="000000" w:themeColor="text1"/>
              </w:rPr>
              <w:t>0.726</w:t>
            </w:r>
          </w:p>
        </w:tc>
        <w:tc>
          <w:tcPr>
            <w:tcW w:w="282" w:type="dxa"/>
            <w:hideMark/>
          </w:tcPr>
          <w:p w14:paraId="04B0617A" w14:textId="77777777" w:rsidR="000046A3" w:rsidRPr="004239F2" w:rsidRDefault="000046A3" w:rsidP="000046A3">
            <w:pPr>
              <w:spacing w:line="480" w:lineRule="auto"/>
              <w:rPr>
                <w:rFonts w:ascii="Times New Roman" w:eastAsia="Meiryo UI" w:hAnsi="Times New Roman" w:cs="Times New Roman"/>
                <w:color w:val="000000" w:themeColor="text1"/>
              </w:rPr>
            </w:pPr>
          </w:p>
        </w:tc>
        <w:tc>
          <w:tcPr>
            <w:tcW w:w="2472" w:type="dxa"/>
            <w:hideMark/>
          </w:tcPr>
          <w:p w14:paraId="7D982B01" w14:textId="77777777" w:rsidR="000046A3" w:rsidRPr="004239F2" w:rsidRDefault="000046A3" w:rsidP="000046A3">
            <w:pPr>
              <w:spacing w:line="480" w:lineRule="auto"/>
              <w:rPr>
                <w:rFonts w:ascii="Times New Roman" w:eastAsia="Meiryo UI" w:hAnsi="Times New Roman" w:cs="Times New Roman"/>
                <w:color w:val="000000" w:themeColor="text1"/>
              </w:rPr>
            </w:pPr>
          </w:p>
        </w:tc>
        <w:tc>
          <w:tcPr>
            <w:tcW w:w="756" w:type="dxa"/>
            <w:hideMark/>
          </w:tcPr>
          <w:p w14:paraId="51B6D394" w14:textId="77777777" w:rsidR="000046A3" w:rsidRPr="004239F2" w:rsidRDefault="000046A3" w:rsidP="000046A3">
            <w:pPr>
              <w:spacing w:line="480" w:lineRule="auto"/>
              <w:rPr>
                <w:rFonts w:ascii="Times New Roman" w:eastAsia="Meiryo UI" w:hAnsi="Times New Roman" w:cs="Times New Roman"/>
                <w:color w:val="000000" w:themeColor="text1"/>
              </w:rPr>
            </w:pPr>
          </w:p>
        </w:tc>
      </w:tr>
      <w:tr w:rsidR="004239F2" w:rsidRPr="004239F2" w14:paraId="39E01878" w14:textId="77777777" w:rsidTr="001E0475">
        <w:trPr>
          <w:trHeight w:val="431"/>
        </w:trPr>
        <w:tc>
          <w:tcPr>
            <w:tcW w:w="1838" w:type="dxa"/>
            <w:hideMark/>
          </w:tcPr>
          <w:p w14:paraId="37D5D205" w14:textId="77777777" w:rsidR="000046A3" w:rsidRPr="004239F2" w:rsidRDefault="000046A3" w:rsidP="000046A3">
            <w:pPr>
              <w:spacing w:line="480" w:lineRule="auto"/>
              <w:rPr>
                <w:rFonts w:ascii="Times New Roman" w:eastAsia="Meiryo UI" w:hAnsi="Times New Roman" w:cs="Times New Roman"/>
                <w:color w:val="000000" w:themeColor="text1"/>
              </w:rPr>
            </w:pPr>
            <w:r w:rsidRPr="004239F2">
              <w:rPr>
                <w:rFonts w:ascii="Times New Roman" w:eastAsia="Meiryo UI" w:hAnsi="Times New Roman" w:cs="Times New Roman" w:hint="eastAsia"/>
                <w:color w:val="000000" w:themeColor="text1"/>
              </w:rPr>
              <w:t>Prior ILD exacerbation</w:t>
            </w:r>
          </w:p>
        </w:tc>
        <w:tc>
          <w:tcPr>
            <w:tcW w:w="2384" w:type="dxa"/>
            <w:hideMark/>
          </w:tcPr>
          <w:p w14:paraId="20E6C948" w14:textId="77777777" w:rsidR="000046A3" w:rsidRPr="004239F2" w:rsidRDefault="000046A3" w:rsidP="000046A3">
            <w:pPr>
              <w:spacing w:line="480" w:lineRule="auto"/>
              <w:rPr>
                <w:rFonts w:ascii="Times New Roman" w:eastAsia="Meiryo UI" w:hAnsi="Times New Roman" w:cs="Times New Roman"/>
                <w:color w:val="000000" w:themeColor="text1"/>
              </w:rPr>
            </w:pPr>
            <w:r w:rsidRPr="004239F2">
              <w:rPr>
                <w:rFonts w:ascii="Times New Roman" w:eastAsia="Meiryo UI" w:hAnsi="Times New Roman" w:cs="Times New Roman" w:hint="eastAsia"/>
                <w:color w:val="000000" w:themeColor="text1"/>
              </w:rPr>
              <w:t>0.995 (0.580, 1.704)</w:t>
            </w:r>
          </w:p>
        </w:tc>
        <w:tc>
          <w:tcPr>
            <w:tcW w:w="756" w:type="dxa"/>
            <w:hideMark/>
          </w:tcPr>
          <w:p w14:paraId="50C4A33A" w14:textId="77777777" w:rsidR="000046A3" w:rsidRPr="004239F2" w:rsidRDefault="000046A3" w:rsidP="000046A3">
            <w:pPr>
              <w:spacing w:line="480" w:lineRule="auto"/>
              <w:rPr>
                <w:rFonts w:ascii="Times New Roman" w:eastAsia="Meiryo UI" w:hAnsi="Times New Roman" w:cs="Times New Roman"/>
                <w:color w:val="000000" w:themeColor="text1"/>
              </w:rPr>
            </w:pPr>
            <w:r w:rsidRPr="004239F2">
              <w:rPr>
                <w:rFonts w:ascii="Times New Roman" w:eastAsia="Meiryo UI" w:hAnsi="Times New Roman" w:cs="Times New Roman" w:hint="eastAsia"/>
                <w:color w:val="000000" w:themeColor="text1"/>
              </w:rPr>
              <w:t>0.985</w:t>
            </w:r>
          </w:p>
        </w:tc>
        <w:tc>
          <w:tcPr>
            <w:tcW w:w="282" w:type="dxa"/>
            <w:hideMark/>
          </w:tcPr>
          <w:p w14:paraId="22B6BA45" w14:textId="77777777" w:rsidR="000046A3" w:rsidRPr="004239F2" w:rsidRDefault="000046A3" w:rsidP="000046A3">
            <w:pPr>
              <w:spacing w:line="480" w:lineRule="auto"/>
              <w:rPr>
                <w:rFonts w:ascii="Times New Roman" w:eastAsia="Meiryo UI" w:hAnsi="Times New Roman" w:cs="Times New Roman"/>
                <w:color w:val="000000" w:themeColor="text1"/>
              </w:rPr>
            </w:pPr>
          </w:p>
        </w:tc>
        <w:tc>
          <w:tcPr>
            <w:tcW w:w="2472" w:type="dxa"/>
            <w:hideMark/>
          </w:tcPr>
          <w:p w14:paraId="5714A682" w14:textId="77777777" w:rsidR="000046A3" w:rsidRPr="004239F2" w:rsidRDefault="000046A3" w:rsidP="000046A3">
            <w:pPr>
              <w:spacing w:line="480" w:lineRule="auto"/>
              <w:rPr>
                <w:rFonts w:ascii="Times New Roman" w:eastAsia="Meiryo UI" w:hAnsi="Times New Roman" w:cs="Times New Roman"/>
                <w:color w:val="000000" w:themeColor="text1"/>
              </w:rPr>
            </w:pPr>
          </w:p>
        </w:tc>
        <w:tc>
          <w:tcPr>
            <w:tcW w:w="756" w:type="dxa"/>
            <w:hideMark/>
          </w:tcPr>
          <w:p w14:paraId="4E44A0F8" w14:textId="77777777" w:rsidR="000046A3" w:rsidRPr="004239F2" w:rsidRDefault="000046A3" w:rsidP="000046A3">
            <w:pPr>
              <w:spacing w:line="480" w:lineRule="auto"/>
              <w:rPr>
                <w:rFonts w:ascii="Times New Roman" w:eastAsia="Meiryo UI" w:hAnsi="Times New Roman" w:cs="Times New Roman"/>
                <w:color w:val="000000" w:themeColor="text1"/>
              </w:rPr>
            </w:pPr>
          </w:p>
        </w:tc>
      </w:tr>
      <w:tr w:rsidR="004239F2" w:rsidRPr="004239F2" w14:paraId="031B3B6F" w14:textId="77777777" w:rsidTr="001E0475">
        <w:trPr>
          <w:trHeight w:val="431"/>
        </w:trPr>
        <w:tc>
          <w:tcPr>
            <w:tcW w:w="1838" w:type="dxa"/>
            <w:tcBorders>
              <w:bottom w:val="single" w:sz="4" w:space="0" w:color="auto"/>
            </w:tcBorders>
            <w:hideMark/>
          </w:tcPr>
          <w:p w14:paraId="65178D48" w14:textId="77777777" w:rsidR="000046A3" w:rsidRPr="004239F2" w:rsidRDefault="000046A3" w:rsidP="000046A3">
            <w:pPr>
              <w:spacing w:line="480" w:lineRule="auto"/>
              <w:rPr>
                <w:rFonts w:ascii="Times New Roman" w:eastAsia="Meiryo UI" w:hAnsi="Times New Roman" w:cs="Times New Roman"/>
                <w:color w:val="000000" w:themeColor="text1"/>
              </w:rPr>
            </w:pPr>
            <w:r w:rsidRPr="004239F2">
              <w:rPr>
                <w:rFonts w:ascii="Times New Roman" w:eastAsia="Meiryo UI" w:hAnsi="Times New Roman" w:cs="Times New Roman" w:hint="eastAsia"/>
                <w:color w:val="000000" w:themeColor="text1"/>
              </w:rPr>
              <w:t>AE-ILD</w:t>
            </w:r>
          </w:p>
        </w:tc>
        <w:tc>
          <w:tcPr>
            <w:tcW w:w="2384" w:type="dxa"/>
            <w:tcBorders>
              <w:bottom w:val="single" w:sz="4" w:space="0" w:color="auto"/>
            </w:tcBorders>
            <w:hideMark/>
          </w:tcPr>
          <w:p w14:paraId="5393ED41" w14:textId="77777777" w:rsidR="000046A3" w:rsidRPr="004239F2" w:rsidRDefault="000046A3" w:rsidP="000046A3">
            <w:pPr>
              <w:spacing w:line="480" w:lineRule="auto"/>
              <w:rPr>
                <w:rFonts w:ascii="Times New Roman" w:eastAsia="Meiryo UI" w:hAnsi="Times New Roman" w:cs="Times New Roman"/>
                <w:color w:val="000000" w:themeColor="text1"/>
              </w:rPr>
            </w:pPr>
            <w:r w:rsidRPr="004239F2">
              <w:rPr>
                <w:rFonts w:ascii="Times New Roman" w:eastAsia="Meiryo UI" w:hAnsi="Times New Roman" w:cs="Times New Roman" w:hint="eastAsia"/>
                <w:color w:val="000000" w:themeColor="text1"/>
              </w:rPr>
              <w:t>0.614 (0.365, 1.033)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hideMark/>
          </w:tcPr>
          <w:p w14:paraId="6D01B83E" w14:textId="77777777" w:rsidR="000046A3" w:rsidRPr="004239F2" w:rsidRDefault="000046A3" w:rsidP="000046A3">
            <w:pPr>
              <w:spacing w:line="480" w:lineRule="auto"/>
              <w:rPr>
                <w:rFonts w:ascii="Times New Roman" w:eastAsia="Meiryo UI" w:hAnsi="Times New Roman" w:cs="Times New Roman"/>
                <w:color w:val="000000" w:themeColor="text1"/>
              </w:rPr>
            </w:pPr>
            <w:r w:rsidRPr="004239F2">
              <w:rPr>
                <w:rFonts w:ascii="Times New Roman" w:eastAsia="Meiryo UI" w:hAnsi="Times New Roman" w:cs="Times New Roman" w:hint="eastAsia"/>
                <w:color w:val="000000" w:themeColor="text1"/>
              </w:rPr>
              <w:t>0.066</w:t>
            </w:r>
          </w:p>
        </w:tc>
        <w:tc>
          <w:tcPr>
            <w:tcW w:w="282" w:type="dxa"/>
            <w:tcBorders>
              <w:bottom w:val="single" w:sz="4" w:space="0" w:color="auto"/>
            </w:tcBorders>
            <w:hideMark/>
          </w:tcPr>
          <w:p w14:paraId="7606165C" w14:textId="77777777" w:rsidR="000046A3" w:rsidRPr="004239F2" w:rsidRDefault="000046A3" w:rsidP="000046A3">
            <w:pPr>
              <w:spacing w:line="480" w:lineRule="auto"/>
              <w:rPr>
                <w:rFonts w:ascii="Times New Roman" w:eastAsia="Meiryo UI" w:hAnsi="Times New Roman" w:cs="Times New Roman"/>
                <w:color w:val="000000" w:themeColor="text1"/>
              </w:rPr>
            </w:pPr>
          </w:p>
        </w:tc>
        <w:tc>
          <w:tcPr>
            <w:tcW w:w="2472" w:type="dxa"/>
            <w:tcBorders>
              <w:bottom w:val="single" w:sz="4" w:space="0" w:color="auto"/>
            </w:tcBorders>
            <w:hideMark/>
          </w:tcPr>
          <w:p w14:paraId="6294C0BB" w14:textId="77777777" w:rsidR="000046A3" w:rsidRPr="004239F2" w:rsidRDefault="000046A3" w:rsidP="000046A3">
            <w:pPr>
              <w:spacing w:line="480" w:lineRule="auto"/>
              <w:rPr>
                <w:rFonts w:ascii="Times New Roman" w:eastAsia="Meiryo UI" w:hAnsi="Times New Roman" w:cs="Times New Roman"/>
                <w:color w:val="000000" w:themeColor="text1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  <w:hideMark/>
          </w:tcPr>
          <w:p w14:paraId="7FB2A2C4" w14:textId="77777777" w:rsidR="000046A3" w:rsidRPr="004239F2" w:rsidRDefault="000046A3" w:rsidP="000046A3">
            <w:pPr>
              <w:spacing w:line="480" w:lineRule="auto"/>
              <w:rPr>
                <w:rFonts w:ascii="Times New Roman" w:eastAsia="Meiryo UI" w:hAnsi="Times New Roman" w:cs="Times New Roman"/>
                <w:color w:val="000000" w:themeColor="text1"/>
              </w:rPr>
            </w:pPr>
          </w:p>
        </w:tc>
      </w:tr>
    </w:tbl>
    <w:p w14:paraId="00C4D37D" w14:textId="1B4C50AD" w:rsidR="000046A3" w:rsidRPr="004239F2" w:rsidRDefault="000046A3" w:rsidP="0063706E">
      <w:pPr>
        <w:spacing w:line="480" w:lineRule="auto"/>
        <w:rPr>
          <w:rFonts w:ascii="Times New Roman" w:eastAsia="Meiryo UI" w:hAnsi="Times New Roman" w:cs="Times New Roman"/>
          <w:color w:val="000000" w:themeColor="text1"/>
        </w:rPr>
      </w:pPr>
      <w:r w:rsidRPr="004239F2">
        <w:rPr>
          <w:rFonts w:ascii="Times New Roman" w:eastAsia="Meiryo UI" w:hAnsi="Times New Roman" w:cs="Times New Roman"/>
          <w:i/>
          <w:iCs/>
          <w:color w:val="000000" w:themeColor="text1"/>
        </w:rPr>
        <w:t>HR</w:t>
      </w:r>
      <w:r w:rsidRPr="004239F2">
        <w:rPr>
          <w:rFonts w:ascii="Times New Roman" w:eastAsia="Meiryo UI" w:hAnsi="Times New Roman" w:cs="Times New Roman"/>
          <w:color w:val="000000" w:themeColor="text1"/>
        </w:rPr>
        <w:t xml:space="preserve"> hazard ratio, </w:t>
      </w:r>
      <w:r w:rsidRPr="004239F2">
        <w:rPr>
          <w:rFonts w:ascii="Times New Roman" w:eastAsia="Meiryo UI" w:hAnsi="Times New Roman" w:cs="Times New Roman"/>
          <w:i/>
          <w:iCs/>
          <w:color w:val="000000" w:themeColor="text1"/>
        </w:rPr>
        <w:t>CI</w:t>
      </w:r>
      <w:r w:rsidRPr="004239F2">
        <w:rPr>
          <w:rFonts w:ascii="Times New Roman" w:eastAsia="Meiryo UI" w:hAnsi="Times New Roman" w:cs="Times New Roman"/>
          <w:color w:val="000000" w:themeColor="text1"/>
        </w:rPr>
        <w:t xml:space="preserve"> confidence interval, </w:t>
      </w:r>
      <w:r w:rsidRPr="004239F2">
        <w:rPr>
          <w:rFonts w:ascii="Times New Roman" w:hAnsi="Times New Roman" w:cs="Times New Roman"/>
          <w:i/>
          <w:iCs/>
          <w:color w:val="000000" w:themeColor="text1"/>
        </w:rPr>
        <w:t xml:space="preserve">LTOT </w:t>
      </w:r>
      <w:r w:rsidRPr="004239F2">
        <w:rPr>
          <w:rFonts w:ascii="Times New Roman" w:hAnsi="Times New Roman" w:cs="Times New Roman"/>
          <w:color w:val="000000" w:themeColor="text1"/>
        </w:rPr>
        <w:t xml:space="preserve">long term oxygen therapy, </w:t>
      </w:r>
      <w:r w:rsidRPr="004239F2">
        <w:rPr>
          <w:rFonts w:ascii="Times New Roman" w:hAnsi="Times New Roman" w:cs="Times New Roman"/>
          <w:i/>
          <w:iCs/>
          <w:color w:val="000000" w:themeColor="text1"/>
        </w:rPr>
        <w:t>ILD</w:t>
      </w:r>
      <w:r w:rsidRPr="004239F2">
        <w:rPr>
          <w:rFonts w:ascii="Times New Roman" w:hAnsi="Times New Roman" w:cs="Times New Roman"/>
          <w:color w:val="000000" w:themeColor="text1"/>
        </w:rPr>
        <w:t xml:space="preserve"> interstitial lung diseases, </w:t>
      </w:r>
      <w:r w:rsidRPr="004239F2">
        <w:rPr>
          <w:rFonts w:ascii="Times New Roman" w:hAnsi="Times New Roman" w:cs="Times New Roman"/>
          <w:i/>
          <w:iCs/>
          <w:color w:val="000000" w:themeColor="text1"/>
        </w:rPr>
        <w:t>UIP/IPF</w:t>
      </w:r>
      <w:r w:rsidRPr="004239F2">
        <w:rPr>
          <w:rFonts w:ascii="Times New Roman" w:hAnsi="Times New Roman" w:cs="Times New Roman"/>
          <w:color w:val="000000" w:themeColor="text1"/>
        </w:rPr>
        <w:t xml:space="preserve"> usual interstitial pneumonia / idiopathic pulmonary fibrosis, </w:t>
      </w:r>
      <w:r w:rsidRPr="004239F2">
        <w:rPr>
          <w:rFonts w:ascii="Times New Roman" w:hAnsi="Times New Roman" w:cs="Times New Roman"/>
          <w:i/>
          <w:iCs/>
          <w:color w:val="000000" w:themeColor="text1"/>
        </w:rPr>
        <w:t>mMRC</w:t>
      </w:r>
      <w:r w:rsidRPr="004239F2">
        <w:rPr>
          <w:rFonts w:ascii="Times New Roman" w:hAnsi="Times New Roman" w:cs="Times New Roman"/>
          <w:color w:val="000000" w:themeColor="text1"/>
        </w:rPr>
        <w:t xml:space="preserve"> modified medical research council, </w:t>
      </w:r>
      <w:r w:rsidRPr="004239F2">
        <w:rPr>
          <w:rFonts w:ascii="Times New Roman" w:eastAsia="Meiryo UI" w:hAnsi="Times New Roman" w:cs="Times New Roman"/>
          <w:i/>
          <w:iCs/>
          <w:color w:val="000000" w:themeColor="text1"/>
        </w:rPr>
        <w:t>AE-ILD</w:t>
      </w:r>
      <w:r w:rsidRPr="004239F2">
        <w:rPr>
          <w:rFonts w:ascii="Times New Roman" w:eastAsia="Meiryo UI" w:hAnsi="Times New Roman" w:cs="Times New Roman"/>
          <w:color w:val="000000" w:themeColor="text1"/>
        </w:rPr>
        <w:t xml:space="preserve"> acute exacerbation of interstitial lung diseases</w:t>
      </w:r>
    </w:p>
    <w:sectPr w:rsidR="000046A3" w:rsidRPr="004239F2" w:rsidSect="00C815D4">
      <w:headerReference w:type="even" r:id="rId8"/>
      <w:headerReference w:type="default" r:id="rId9"/>
      <w:footerReference w:type="even" r:id="rId10"/>
      <w:pgSz w:w="11900" w:h="16840"/>
      <w:pgMar w:top="1701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97D574" w14:textId="77777777" w:rsidR="005208CA" w:rsidRDefault="005208CA" w:rsidP="00CE37E8">
      <w:r>
        <w:separator/>
      </w:r>
    </w:p>
  </w:endnote>
  <w:endnote w:type="continuationSeparator" w:id="0">
    <w:p w14:paraId="2EC6791E" w14:textId="77777777" w:rsidR="005208CA" w:rsidRDefault="005208CA" w:rsidP="00CE37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eiryo UI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a"/>
      </w:rPr>
      <w:id w:val="436875739"/>
      <w:docPartObj>
        <w:docPartGallery w:val="Page Numbers (Bottom of Page)"/>
        <w:docPartUnique/>
      </w:docPartObj>
    </w:sdtPr>
    <w:sdtContent>
      <w:p w14:paraId="57601602" w14:textId="77777777" w:rsidR="00457D49" w:rsidRDefault="00457D49" w:rsidP="009B53CF">
        <w:pPr>
          <w:pStyle w:val="a7"/>
          <w:framePr w:wrap="none" w:vAnchor="text" w:hAnchor="margin" w:xAlign="center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end"/>
        </w:r>
      </w:p>
    </w:sdtContent>
  </w:sdt>
  <w:p w14:paraId="1C392970" w14:textId="77777777" w:rsidR="00457D49" w:rsidRDefault="00457D49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D67D35" w14:textId="77777777" w:rsidR="005208CA" w:rsidRDefault="005208CA" w:rsidP="00CE37E8">
      <w:r>
        <w:separator/>
      </w:r>
    </w:p>
  </w:footnote>
  <w:footnote w:type="continuationSeparator" w:id="0">
    <w:p w14:paraId="56851677" w14:textId="77777777" w:rsidR="005208CA" w:rsidRDefault="005208CA" w:rsidP="00CE37E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a"/>
      </w:rPr>
      <w:id w:val="1351449591"/>
      <w:docPartObj>
        <w:docPartGallery w:val="Page Numbers (Top of Page)"/>
        <w:docPartUnique/>
      </w:docPartObj>
    </w:sdtPr>
    <w:sdtContent>
      <w:p w14:paraId="51C72017" w14:textId="73CA05A0" w:rsidR="00457D49" w:rsidRDefault="00457D49" w:rsidP="002C7EC4">
        <w:pPr>
          <w:pStyle w:val="a5"/>
          <w:framePr w:wrap="none" w:vAnchor="text" w:hAnchor="margin" w:xAlign="right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end"/>
        </w:r>
      </w:p>
    </w:sdtContent>
  </w:sdt>
  <w:p w14:paraId="741DC1AC" w14:textId="77777777" w:rsidR="00457D49" w:rsidRDefault="00457D49" w:rsidP="00C4648F">
    <w:pPr>
      <w:pStyle w:val="a5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a"/>
      </w:rPr>
      <w:id w:val="-1087683579"/>
      <w:docPartObj>
        <w:docPartGallery w:val="Page Numbers (Top of Page)"/>
        <w:docPartUnique/>
      </w:docPartObj>
    </w:sdtPr>
    <w:sdtContent>
      <w:p w14:paraId="058E831B" w14:textId="762DFE8F" w:rsidR="00457D49" w:rsidRDefault="00457D49" w:rsidP="002C7EC4">
        <w:pPr>
          <w:pStyle w:val="a5"/>
          <w:framePr w:wrap="none" w:vAnchor="text" w:hAnchor="margin" w:xAlign="right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separate"/>
        </w:r>
        <w:r>
          <w:rPr>
            <w:rStyle w:val="aa"/>
            <w:noProof/>
          </w:rPr>
          <w:t>1</w:t>
        </w:r>
        <w:r>
          <w:rPr>
            <w:rStyle w:val="aa"/>
          </w:rPr>
          <w:fldChar w:fldCharType="end"/>
        </w:r>
      </w:p>
    </w:sdtContent>
  </w:sdt>
  <w:p w14:paraId="56FA6ACC" w14:textId="63576CA7" w:rsidR="00457D49" w:rsidRPr="00114640" w:rsidRDefault="00457D49" w:rsidP="00C4648F">
    <w:pPr>
      <w:pStyle w:val="a5"/>
      <w:ind w:right="360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A7795A"/>
    <w:multiLevelType w:val="hybridMultilevel"/>
    <w:tmpl w:val="46881B00"/>
    <w:lvl w:ilvl="0" w:tplc="D92E777C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3CB7D3C"/>
    <w:multiLevelType w:val="multilevel"/>
    <w:tmpl w:val="3992F962"/>
    <w:lvl w:ilvl="0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>
      <w:start w:val="1"/>
      <w:numFmt w:val="aiueoFullWidth"/>
      <w:lvlText w:val="(%2)"/>
      <w:lvlJc w:val="left"/>
      <w:pPr>
        <w:ind w:left="840" w:hanging="420"/>
      </w:pPr>
    </w:lvl>
    <w:lvl w:ilvl="2">
      <w:start w:val="1"/>
      <w:numFmt w:val="decimalEnclosedCircle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aiueoFullWidth"/>
      <w:lvlText w:val="(%5)"/>
      <w:lvlJc w:val="left"/>
      <w:pPr>
        <w:ind w:left="2100" w:hanging="420"/>
      </w:pPr>
    </w:lvl>
    <w:lvl w:ilvl="5">
      <w:start w:val="1"/>
      <w:numFmt w:val="decimalEnclosedCircle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aiueoFullWidth"/>
      <w:lvlText w:val="(%8)"/>
      <w:lvlJc w:val="left"/>
      <w:pPr>
        <w:ind w:left="3360" w:hanging="420"/>
      </w:pPr>
    </w:lvl>
    <w:lvl w:ilvl="8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6F56D6C"/>
    <w:multiLevelType w:val="multilevel"/>
    <w:tmpl w:val="3992F962"/>
    <w:lvl w:ilvl="0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>
      <w:start w:val="1"/>
      <w:numFmt w:val="aiueoFullWidth"/>
      <w:lvlText w:val="(%2)"/>
      <w:lvlJc w:val="left"/>
      <w:pPr>
        <w:ind w:left="840" w:hanging="420"/>
      </w:pPr>
    </w:lvl>
    <w:lvl w:ilvl="2">
      <w:start w:val="1"/>
      <w:numFmt w:val="decimalEnclosedCircle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aiueoFullWidth"/>
      <w:lvlText w:val="(%5)"/>
      <w:lvlJc w:val="left"/>
      <w:pPr>
        <w:ind w:left="2100" w:hanging="420"/>
      </w:pPr>
    </w:lvl>
    <w:lvl w:ilvl="5">
      <w:start w:val="1"/>
      <w:numFmt w:val="decimalEnclosedCircle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aiueoFullWidth"/>
      <w:lvlText w:val="(%8)"/>
      <w:lvlJc w:val="left"/>
      <w:pPr>
        <w:ind w:left="3360" w:hanging="420"/>
      </w:pPr>
    </w:lvl>
    <w:lvl w:ilvl="8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DF61A19"/>
    <w:multiLevelType w:val="hybridMultilevel"/>
    <w:tmpl w:val="CBD43F9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278556B9"/>
    <w:multiLevelType w:val="hybridMultilevel"/>
    <w:tmpl w:val="949CA8C8"/>
    <w:lvl w:ilvl="0" w:tplc="A32A05D2"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28823D25"/>
    <w:multiLevelType w:val="multilevel"/>
    <w:tmpl w:val="F5C4EA5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C5041DE"/>
    <w:multiLevelType w:val="hybridMultilevel"/>
    <w:tmpl w:val="4E1294F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453A7CDB"/>
    <w:multiLevelType w:val="hybridMultilevel"/>
    <w:tmpl w:val="4AEA749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4AAB4001"/>
    <w:multiLevelType w:val="multilevel"/>
    <w:tmpl w:val="6DDC0A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5026E84"/>
    <w:multiLevelType w:val="multilevel"/>
    <w:tmpl w:val="3992F962"/>
    <w:lvl w:ilvl="0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>
      <w:start w:val="1"/>
      <w:numFmt w:val="aiueoFullWidth"/>
      <w:lvlText w:val="(%2)"/>
      <w:lvlJc w:val="left"/>
      <w:pPr>
        <w:ind w:left="840" w:hanging="420"/>
      </w:pPr>
    </w:lvl>
    <w:lvl w:ilvl="2">
      <w:start w:val="1"/>
      <w:numFmt w:val="decimalEnclosedCircle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aiueoFullWidth"/>
      <w:lvlText w:val="(%5)"/>
      <w:lvlJc w:val="left"/>
      <w:pPr>
        <w:ind w:left="2100" w:hanging="420"/>
      </w:pPr>
    </w:lvl>
    <w:lvl w:ilvl="5">
      <w:start w:val="1"/>
      <w:numFmt w:val="decimalEnclosedCircle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aiueoFullWidth"/>
      <w:lvlText w:val="(%8)"/>
      <w:lvlJc w:val="left"/>
      <w:pPr>
        <w:ind w:left="3360" w:hanging="420"/>
      </w:pPr>
    </w:lvl>
    <w:lvl w:ilvl="8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563338A3"/>
    <w:multiLevelType w:val="hybridMultilevel"/>
    <w:tmpl w:val="BA8ABB4E"/>
    <w:lvl w:ilvl="0" w:tplc="F91C6C0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90019" w:tentative="1">
      <w:start w:val="1"/>
      <w:numFmt w:val="lowerLetter"/>
      <w:lvlText w:val="%2."/>
      <w:lvlJc w:val="left"/>
      <w:pPr>
        <w:ind w:left="1440" w:hanging="360"/>
      </w:pPr>
    </w:lvl>
    <w:lvl w:ilvl="2" w:tplc="3409001B" w:tentative="1">
      <w:start w:val="1"/>
      <w:numFmt w:val="lowerRoman"/>
      <w:lvlText w:val="%3."/>
      <w:lvlJc w:val="right"/>
      <w:pPr>
        <w:ind w:left="2160" w:hanging="180"/>
      </w:pPr>
    </w:lvl>
    <w:lvl w:ilvl="3" w:tplc="3409000F" w:tentative="1">
      <w:start w:val="1"/>
      <w:numFmt w:val="decimal"/>
      <w:lvlText w:val="%4."/>
      <w:lvlJc w:val="left"/>
      <w:pPr>
        <w:ind w:left="2880" w:hanging="360"/>
      </w:pPr>
    </w:lvl>
    <w:lvl w:ilvl="4" w:tplc="34090019" w:tentative="1">
      <w:start w:val="1"/>
      <w:numFmt w:val="lowerLetter"/>
      <w:lvlText w:val="%5."/>
      <w:lvlJc w:val="left"/>
      <w:pPr>
        <w:ind w:left="3600" w:hanging="360"/>
      </w:pPr>
    </w:lvl>
    <w:lvl w:ilvl="5" w:tplc="3409001B" w:tentative="1">
      <w:start w:val="1"/>
      <w:numFmt w:val="lowerRoman"/>
      <w:lvlText w:val="%6."/>
      <w:lvlJc w:val="right"/>
      <w:pPr>
        <w:ind w:left="4320" w:hanging="180"/>
      </w:pPr>
    </w:lvl>
    <w:lvl w:ilvl="6" w:tplc="3409000F" w:tentative="1">
      <w:start w:val="1"/>
      <w:numFmt w:val="decimal"/>
      <w:lvlText w:val="%7."/>
      <w:lvlJc w:val="left"/>
      <w:pPr>
        <w:ind w:left="5040" w:hanging="360"/>
      </w:pPr>
    </w:lvl>
    <w:lvl w:ilvl="7" w:tplc="34090019" w:tentative="1">
      <w:start w:val="1"/>
      <w:numFmt w:val="lowerLetter"/>
      <w:lvlText w:val="%8."/>
      <w:lvlJc w:val="left"/>
      <w:pPr>
        <w:ind w:left="5760" w:hanging="360"/>
      </w:pPr>
    </w:lvl>
    <w:lvl w:ilvl="8" w:tplc="3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1E67FDE"/>
    <w:multiLevelType w:val="hybridMultilevel"/>
    <w:tmpl w:val="34A4ED1E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61F412C3"/>
    <w:multiLevelType w:val="hybridMultilevel"/>
    <w:tmpl w:val="1F100100"/>
    <w:lvl w:ilvl="0" w:tplc="F78E9358"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7B9F54E3"/>
    <w:multiLevelType w:val="hybridMultilevel"/>
    <w:tmpl w:val="A3BCFF6E"/>
    <w:lvl w:ilvl="0" w:tplc="6978B01C"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745492621">
    <w:abstractNumId w:val="5"/>
  </w:num>
  <w:num w:numId="2" w16cid:durableId="1950577117">
    <w:abstractNumId w:val="3"/>
  </w:num>
  <w:num w:numId="3" w16cid:durableId="1916011726">
    <w:abstractNumId w:val="11"/>
  </w:num>
  <w:num w:numId="4" w16cid:durableId="186330869">
    <w:abstractNumId w:val="2"/>
  </w:num>
  <w:num w:numId="5" w16cid:durableId="2130123996">
    <w:abstractNumId w:val="1"/>
  </w:num>
  <w:num w:numId="6" w16cid:durableId="2119913373">
    <w:abstractNumId w:val="9"/>
  </w:num>
  <w:num w:numId="7" w16cid:durableId="1101031823">
    <w:abstractNumId w:val="8"/>
  </w:num>
  <w:num w:numId="8" w16cid:durableId="1059982775">
    <w:abstractNumId w:val="0"/>
  </w:num>
  <w:num w:numId="9" w16cid:durableId="1526364442">
    <w:abstractNumId w:val="12"/>
  </w:num>
  <w:num w:numId="10" w16cid:durableId="1398360887">
    <w:abstractNumId w:val="7"/>
  </w:num>
  <w:num w:numId="11" w16cid:durableId="1673289969">
    <w:abstractNumId w:val="4"/>
  </w:num>
  <w:num w:numId="12" w16cid:durableId="554434640">
    <w:abstractNumId w:val="13"/>
  </w:num>
  <w:num w:numId="13" w16cid:durableId="680158792">
    <w:abstractNumId w:val="6"/>
  </w:num>
  <w:num w:numId="14" w16cid:durableId="178619797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fullPage" w:percent="7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G2NLS0NDQzMLCwMLdQ0lEKTi0uzszPAykwrAUAEYo5DCwAAAA="/>
  </w:docVars>
  <w:rsids>
    <w:rsidRoot w:val="0049656D"/>
    <w:rsid w:val="00001EA0"/>
    <w:rsid w:val="000025CF"/>
    <w:rsid w:val="00002BFB"/>
    <w:rsid w:val="000046A3"/>
    <w:rsid w:val="00004C47"/>
    <w:rsid w:val="00005164"/>
    <w:rsid w:val="00005664"/>
    <w:rsid w:val="00006824"/>
    <w:rsid w:val="00006AF8"/>
    <w:rsid w:val="00006BEE"/>
    <w:rsid w:val="00006EA9"/>
    <w:rsid w:val="00007D57"/>
    <w:rsid w:val="0001035F"/>
    <w:rsid w:val="00010B51"/>
    <w:rsid w:val="00010B68"/>
    <w:rsid w:val="00010D32"/>
    <w:rsid w:val="00010DB7"/>
    <w:rsid w:val="0001119E"/>
    <w:rsid w:val="00011FB9"/>
    <w:rsid w:val="000120F0"/>
    <w:rsid w:val="00012375"/>
    <w:rsid w:val="00014783"/>
    <w:rsid w:val="00015BD3"/>
    <w:rsid w:val="00015E3C"/>
    <w:rsid w:val="00017BD4"/>
    <w:rsid w:val="00020AA1"/>
    <w:rsid w:val="00021B6F"/>
    <w:rsid w:val="00022371"/>
    <w:rsid w:val="000231AD"/>
    <w:rsid w:val="00023287"/>
    <w:rsid w:val="000237F1"/>
    <w:rsid w:val="00027D99"/>
    <w:rsid w:val="0003015E"/>
    <w:rsid w:val="000312A4"/>
    <w:rsid w:val="00031B0A"/>
    <w:rsid w:val="00031DFD"/>
    <w:rsid w:val="00032AB9"/>
    <w:rsid w:val="000332D3"/>
    <w:rsid w:val="00033779"/>
    <w:rsid w:val="00033ED2"/>
    <w:rsid w:val="00035B8B"/>
    <w:rsid w:val="00036B88"/>
    <w:rsid w:val="00037528"/>
    <w:rsid w:val="000375BD"/>
    <w:rsid w:val="00040134"/>
    <w:rsid w:val="00040CB6"/>
    <w:rsid w:val="000412AA"/>
    <w:rsid w:val="000416D5"/>
    <w:rsid w:val="00041D01"/>
    <w:rsid w:val="00042F4D"/>
    <w:rsid w:val="00043C1F"/>
    <w:rsid w:val="00045AD0"/>
    <w:rsid w:val="00046A2B"/>
    <w:rsid w:val="00046F88"/>
    <w:rsid w:val="0004775E"/>
    <w:rsid w:val="00050507"/>
    <w:rsid w:val="00050F0E"/>
    <w:rsid w:val="00050F43"/>
    <w:rsid w:val="00051576"/>
    <w:rsid w:val="00051972"/>
    <w:rsid w:val="00052278"/>
    <w:rsid w:val="00052608"/>
    <w:rsid w:val="00053522"/>
    <w:rsid w:val="000554C6"/>
    <w:rsid w:val="00056068"/>
    <w:rsid w:val="00056521"/>
    <w:rsid w:val="000566B1"/>
    <w:rsid w:val="000616D7"/>
    <w:rsid w:val="000622B7"/>
    <w:rsid w:val="00062AC0"/>
    <w:rsid w:val="00062D94"/>
    <w:rsid w:val="00063B6E"/>
    <w:rsid w:val="00064044"/>
    <w:rsid w:val="00065451"/>
    <w:rsid w:val="000656AF"/>
    <w:rsid w:val="000703F0"/>
    <w:rsid w:val="0007106D"/>
    <w:rsid w:val="000719A7"/>
    <w:rsid w:val="0007230A"/>
    <w:rsid w:val="0007238F"/>
    <w:rsid w:val="00073676"/>
    <w:rsid w:val="000737B9"/>
    <w:rsid w:val="000737CC"/>
    <w:rsid w:val="00074129"/>
    <w:rsid w:val="00074810"/>
    <w:rsid w:val="00074A0C"/>
    <w:rsid w:val="000763BA"/>
    <w:rsid w:val="00076A02"/>
    <w:rsid w:val="000771AF"/>
    <w:rsid w:val="00077A85"/>
    <w:rsid w:val="00080CBA"/>
    <w:rsid w:val="000822B8"/>
    <w:rsid w:val="0008291D"/>
    <w:rsid w:val="000829BA"/>
    <w:rsid w:val="00082AAC"/>
    <w:rsid w:val="00083772"/>
    <w:rsid w:val="00083CD7"/>
    <w:rsid w:val="000840AF"/>
    <w:rsid w:val="00084103"/>
    <w:rsid w:val="0008438C"/>
    <w:rsid w:val="00085035"/>
    <w:rsid w:val="00085165"/>
    <w:rsid w:val="000859A2"/>
    <w:rsid w:val="00085EC9"/>
    <w:rsid w:val="00085ED2"/>
    <w:rsid w:val="0008629A"/>
    <w:rsid w:val="0008647C"/>
    <w:rsid w:val="000878B9"/>
    <w:rsid w:val="00087DA3"/>
    <w:rsid w:val="00087EC4"/>
    <w:rsid w:val="0009009C"/>
    <w:rsid w:val="00090C16"/>
    <w:rsid w:val="000921E2"/>
    <w:rsid w:val="000936FC"/>
    <w:rsid w:val="00094ADB"/>
    <w:rsid w:val="0009562C"/>
    <w:rsid w:val="000960B1"/>
    <w:rsid w:val="00096532"/>
    <w:rsid w:val="00096D13"/>
    <w:rsid w:val="000A0D0B"/>
    <w:rsid w:val="000A19A1"/>
    <w:rsid w:val="000A1E7F"/>
    <w:rsid w:val="000A2AE8"/>
    <w:rsid w:val="000A30F9"/>
    <w:rsid w:val="000A3612"/>
    <w:rsid w:val="000A3DC1"/>
    <w:rsid w:val="000A4524"/>
    <w:rsid w:val="000A5822"/>
    <w:rsid w:val="000A711D"/>
    <w:rsid w:val="000A79F2"/>
    <w:rsid w:val="000B035C"/>
    <w:rsid w:val="000B41F2"/>
    <w:rsid w:val="000B5463"/>
    <w:rsid w:val="000B5891"/>
    <w:rsid w:val="000B667C"/>
    <w:rsid w:val="000B7CC3"/>
    <w:rsid w:val="000C0CB3"/>
    <w:rsid w:val="000C15F8"/>
    <w:rsid w:val="000C1DD0"/>
    <w:rsid w:val="000C24B4"/>
    <w:rsid w:val="000C39A2"/>
    <w:rsid w:val="000C53FC"/>
    <w:rsid w:val="000C5938"/>
    <w:rsid w:val="000C720F"/>
    <w:rsid w:val="000C798B"/>
    <w:rsid w:val="000D045B"/>
    <w:rsid w:val="000D1D8A"/>
    <w:rsid w:val="000D2154"/>
    <w:rsid w:val="000D7032"/>
    <w:rsid w:val="000D7999"/>
    <w:rsid w:val="000E0C5F"/>
    <w:rsid w:val="000E0FDE"/>
    <w:rsid w:val="000E2010"/>
    <w:rsid w:val="000E236D"/>
    <w:rsid w:val="000E278A"/>
    <w:rsid w:val="000E3E85"/>
    <w:rsid w:val="000E3EC3"/>
    <w:rsid w:val="000E4153"/>
    <w:rsid w:val="000E49DF"/>
    <w:rsid w:val="000E5633"/>
    <w:rsid w:val="000E57E7"/>
    <w:rsid w:val="000E612B"/>
    <w:rsid w:val="000E616F"/>
    <w:rsid w:val="000E786A"/>
    <w:rsid w:val="000F03B1"/>
    <w:rsid w:val="000F03EB"/>
    <w:rsid w:val="000F050E"/>
    <w:rsid w:val="000F0E2F"/>
    <w:rsid w:val="000F270A"/>
    <w:rsid w:val="000F3153"/>
    <w:rsid w:val="000F3323"/>
    <w:rsid w:val="000F3928"/>
    <w:rsid w:val="000F546B"/>
    <w:rsid w:val="000F5FFB"/>
    <w:rsid w:val="000F73F7"/>
    <w:rsid w:val="000F7582"/>
    <w:rsid w:val="001014CA"/>
    <w:rsid w:val="0010199A"/>
    <w:rsid w:val="00104102"/>
    <w:rsid w:val="00104D63"/>
    <w:rsid w:val="00105281"/>
    <w:rsid w:val="00106252"/>
    <w:rsid w:val="001063A2"/>
    <w:rsid w:val="0010779D"/>
    <w:rsid w:val="00110F0D"/>
    <w:rsid w:val="00112D32"/>
    <w:rsid w:val="001138B7"/>
    <w:rsid w:val="00114640"/>
    <w:rsid w:val="00114877"/>
    <w:rsid w:val="001150E1"/>
    <w:rsid w:val="00115FCF"/>
    <w:rsid w:val="001160EE"/>
    <w:rsid w:val="00116171"/>
    <w:rsid w:val="001161B2"/>
    <w:rsid w:val="0011682C"/>
    <w:rsid w:val="00116A1A"/>
    <w:rsid w:val="00116C6E"/>
    <w:rsid w:val="00117032"/>
    <w:rsid w:val="001204F0"/>
    <w:rsid w:val="0012069E"/>
    <w:rsid w:val="00120E78"/>
    <w:rsid w:val="00120EE9"/>
    <w:rsid w:val="0012191F"/>
    <w:rsid w:val="00122CC1"/>
    <w:rsid w:val="001232A5"/>
    <w:rsid w:val="001238CF"/>
    <w:rsid w:val="00123F0D"/>
    <w:rsid w:val="001242C8"/>
    <w:rsid w:val="0012438B"/>
    <w:rsid w:val="00124B7D"/>
    <w:rsid w:val="00124E72"/>
    <w:rsid w:val="00125AFA"/>
    <w:rsid w:val="00125DF4"/>
    <w:rsid w:val="001263E2"/>
    <w:rsid w:val="00127795"/>
    <w:rsid w:val="001301D4"/>
    <w:rsid w:val="00130785"/>
    <w:rsid w:val="00130E02"/>
    <w:rsid w:val="00131981"/>
    <w:rsid w:val="0013280D"/>
    <w:rsid w:val="00134566"/>
    <w:rsid w:val="001346E9"/>
    <w:rsid w:val="001361AF"/>
    <w:rsid w:val="001367AD"/>
    <w:rsid w:val="0013685E"/>
    <w:rsid w:val="00136AD8"/>
    <w:rsid w:val="001379BB"/>
    <w:rsid w:val="001409BB"/>
    <w:rsid w:val="00140FC5"/>
    <w:rsid w:val="00141724"/>
    <w:rsid w:val="001419CF"/>
    <w:rsid w:val="001424EC"/>
    <w:rsid w:val="00143103"/>
    <w:rsid w:val="001451F5"/>
    <w:rsid w:val="00145A88"/>
    <w:rsid w:val="001461CE"/>
    <w:rsid w:val="001464FC"/>
    <w:rsid w:val="00146CDE"/>
    <w:rsid w:val="001473A6"/>
    <w:rsid w:val="001512F0"/>
    <w:rsid w:val="00152009"/>
    <w:rsid w:val="00153639"/>
    <w:rsid w:val="001553A0"/>
    <w:rsid w:val="00156167"/>
    <w:rsid w:val="0015661D"/>
    <w:rsid w:val="00156F77"/>
    <w:rsid w:val="00157A4E"/>
    <w:rsid w:val="00157EFB"/>
    <w:rsid w:val="0016137F"/>
    <w:rsid w:val="001614DB"/>
    <w:rsid w:val="00161987"/>
    <w:rsid w:val="00163A66"/>
    <w:rsid w:val="00163F0C"/>
    <w:rsid w:val="001646BE"/>
    <w:rsid w:val="0016567C"/>
    <w:rsid w:val="0016676E"/>
    <w:rsid w:val="001673D4"/>
    <w:rsid w:val="00171EE1"/>
    <w:rsid w:val="0017254D"/>
    <w:rsid w:val="00172E94"/>
    <w:rsid w:val="00173724"/>
    <w:rsid w:val="00173CAE"/>
    <w:rsid w:val="001760E5"/>
    <w:rsid w:val="00176B0D"/>
    <w:rsid w:val="00181BB3"/>
    <w:rsid w:val="00181DE7"/>
    <w:rsid w:val="00181E44"/>
    <w:rsid w:val="001822A7"/>
    <w:rsid w:val="00183543"/>
    <w:rsid w:val="0018357A"/>
    <w:rsid w:val="00184156"/>
    <w:rsid w:val="00184529"/>
    <w:rsid w:val="001846C5"/>
    <w:rsid w:val="00184866"/>
    <w:rsid w:val="0018492E"/>
    <w:rsid w:val="00184E8B"/>
    <w:rsid w:val="00185A33"/>
    <w:rsid w:val="00185A3B"/>
    <w:rsid w:val="0018723C"/>
    <w:rsid w:val="00187692"/>
    <w:rsid w:val="001909C5"/>
    <w:rsid w:val="0019120B"/>
    <w:rsid w:val="0019242B"/>
    <w:rsid w:val="001926FF"/>
    <w:rsid w:val="00192C2A"/>
    <w:rsid w:val="0019390A"/>
    <w:rsid w:val="00194434"/>
    <w:rsid w:val="00195BCB"/>
    <w:rsid w:val="00195FAE"/>
    <w:rsid w:val="001963AF"/>
    <w:rsid w:val="00196715"/>
    <w:rsid w:val="00196F95"/>
    <w:rsid w:val="001A1159"/>
    <w:rsid w:val="001A15F6"/>
    <w:rsid w:val="001A169E"/>
    <w:rsid w:val="001A2484"/>
    <w:rsid w:val="001A55AD"/>
    <w:rsid w:val="001A6D81"/>
    <w:rsid w:val="001A70F9"/>
    <w:rsid w:val="001B06FA"/>
    <w:rsid w:val="001B07A9"/>
    <w:rsid w:val="001B1FB1"/>
    <w:rsid w:val="001B39BA"/>
    <w:rsid w:val="001B3B53"/>
    <w:rsid w:val="001B4091"/>
    <w:rsid w:val="001B41C9"/>
    <w:rsid w:val="001B5703"/>
    <w:rsid w:val="001B5A5A"/>
    <w:rsid w:val="001B6016"/>
    <w:rsid w:val="001B6B1B"/>
    <w:rsid w:val="001B6FEB"/>
    <w:rsid w:val="001B7005"/>
    <w:rsid w:val="001B7996"/>
    <w:rsid w:val="001C161B"/>
    <w:rsid w:val="001C2417"/>
    <w:rsid w:val="001C2ABF"/>
    <w:rsid w:val="001C2D78"/>
    <w:rsid w:val="001C37B8"/>
    <w:rsid w:val="001C3B8E"/>
    <w:rsid w:val="001C5742"/>
    <w:rsid w:val="001C5C0D"/>
    <w:rsid w:val="001C5CEB"/>
    <w:rsid w:val="001C5D13"/>
    <w:rsid w:val="001C5D18"/>
    <w:rsid w:val="001C61C0"/>
    <w:rsid w:val="001C7617"/>
    <w:rsid w:val="001D0D56"/>
    <w:rsid w:val="001D0D7A"/>
    <w:rsid w:val="001D155C"/>
    <w:rsid w:val="001D252D"/>
    <w:rsid w:val="001D27C8"/>
    <w:rsid w:val="001D3920"/>
    <w:rsid w:val="001D3DF0"/>
    <w:rsid w:val="001D3F2D"/>
    <w:rsid w:val="001D624C"/>
    <w:rsid w:val="001D6AD8"/>
    <w:rsid w:val="001D7A59"/>
    <w:rsid w:val="001E0475"/>
    <w:rsid w:val="001E0627"/>
    <w:rsid w:val="001E18CB"/>
    <w:rsid w:val="001E2B3F"/>
    <w:rsid w:val="001E3323"/>
    <w:rsid w:val="001E3ECA"/>
    <w:rsid w:val="001E607E"/>
    <w:rsid w:val="001E633A"/>
    <w:rsid w:val="001E6642"/>
    <w:rsid w:val="001E66B4"/>
    <w:rsid w:val="001E69F6"/>
    <w:rsid w:val="001F04B3"/>
    <w:rsid w:val="001F1480"/>
    <w:rsid w:val="001F19C7"/>
    <w:rsid w:val="001F2001"/>
    <w:rsid w:val="001F3633"/>
    <w:rsid w:val="001F36AB"/>
    <w:rsid w:val="001F4448"/>
    <w:rsid w:val="001F493C"/>
    <w:rsid w:val="001F494A"/>
    <w:rsid w:val="001F6ADB"/>
    <w:rsid w:val="00200923"/>
    <w:rsid w:val="00200AF9"/>
    <w:rsid w:val="002019AF"/>
    <w:rsid w:val="00201AE4"/>
    <w:rsid w:val="00202101"/>
    <w:rsid w:val="00203437"/>
    <w:rsid w:val="002042B1"/>
    <w:rsid w:val="0020493C"/>
    <w:rsid w:val="00205708"/>
    <w:rsid w:val="00206FDF"/>
    <w:rsid w:val="0020757B"/>
    <w:rsid w:val="00207766"/>
    <w:rsid w:val="002108FB"/>
    <w:rsid w:val="00211164"/>
    <w:rsid w:val="00211591"/>
    <w:rsid w:val="002119E2"/>
    <w:rsid w:val="002119F8"/>
    <w:rsid w:val="002137EB"/>
    <w:rsid w:val="00214078"/>
    <w:rsid w:val="00214D09"/>
    <w:rsid w:val="00215205"/>
    <w:rsid w:val="002153E5"/>
    <w:rsid w:val="00216806"/>
    <w:rsid w:val="00216943"/>
    <w:rsid w:val="00216A42"/>
    <w:rsid w:val="00220603"/>
    <w:rsid w:val="0022155A"/>
    <w:rsid w:val="00221591"/>
    <w:rsid w:val="002218FE"/>
    <w:rsid w:val="00221964"/>
    <w:rsid w:val="002229E4"/>
    <w:rsid w:val="00225A2A"/>
    <w:rsid w:val="00226A1C"/>
    <w:rsid w:val="002276E8"/>
    <w:rsid w:val="0022781A"/>
    <w:rsid w:val="00227C11"/>
    <w:rsid w:val="00232522"/>
    <w:rsid w:val="00232707"/>
    <w:rsid w:val="00233380"/>
    <w:rsid w:val="00233454"/>
    <w:rsid w:val="002360A6"/>
    <w:rsid w:val="002368C3"/>
    <w:rsid w:val="002405FA"/>
    <w:rsid w:val="002409AE"/>
    <w:rsid w:val="00241812"/>
    <w:rsid w:val="00242B0E"/>
    <w:rsid w:val="00243A09"/>
    <w:rsid w:val="002441B1"/>
    <w:rsid w:val="00244A44"/>
    <w:rsid w:val="00244A81"/>
    <w:rsid w:val="002451F9"/>
    <w:rsid w:val="00245C81"/>
    <w:rsid w:val="00245D25"/>
    <w:rsid w:val="00245E50"/>
    <w:rsid w:val="00246100"/>
    <w:rsid w:val="00250263"/>
    <w:rsid w:val="002506E5"/>
    <w:rsid w:val="002511F3"/>
    <w:rsid w:val="00251725"/>
    <w:rsid w:val="00252116"/>
    <w:rsid w:val="002524A3"/>
    <w:rsid w:val="00252776"/>
    <w:rsid w:val="00252A08"/>
    <w:rsid w:val="002537B0"/>
    <w:rsid w:val="002540EE"/>
    <w:rsid w:val="00254CC0"/>
    <w:rsid w:val="00254D1F"/>
    <w:rsid w:val="00255588"/>
    <w:rsid w:val="002565DF"/>
    <w:rsid w:val="0025760E"/>
    <w:rsid w:val="002608EE"/>
    <w:rsid w:val="00261A8C"/>
    <w:rsid w:val="002632F2"/>
    <w:rsid w:val="00264286"/>
    <w:rsid w:val="00264B2E"/>
    <w:rsid w:val="002653D0"/>
    <w:rsid w:val="002701F7"/>
    <w:rsid w:val="00270B03"/>
    <w:rsid w:val="00271BD8"/>
    <w:rsid w:val="002725B4"/>
    <w:rsid w:val="00273DCD"/>
    <w:rsid w:val="00274EDA"/>
    <w:rsid w:val="00275A70"/>
    <w:rsid w:val="00275A72"/>
    <w:rsid w:val="00275AAC"/>
    <w:rsid w:val="00275B7F"/>
    <w:rsid w:val="002760D4"/>
    <w:rsid w:val="002760D5"/>
    <w:rsid w:val="00277C06"/>
    <w:rsid w:val="002803FB"/>
    <w:rsid w:val="002805D6"/>
    <w:rsid w:val="002808F3"/>
    <w:rsid w:val="00280AE3"/>
    <w:rsid w:val="00281EA1"/>
    <w:rsid w:val="00281F8F"/>
    <w:rsid w:val="00282368"/>
    <w:rsid w:val="00285922"/>
    <w:rsid w:val="00285BD4"/>
    <w:rsid w:val="002914A4"/>
    <w:rsid w:val="0029204D"/>
    <w:rsid w:val="002922F0"/>
    <w:rsid w:val="00292BFC"/>
    <w:rsid w:val="00293986"/>
    <w:rsid w:val="002950F2"/>
    <w:rsid w:val="002951BF"/>
    <w:rsid w:val="00295970"/>
    <w:rsid w:val="00297F91"/>
    <w:rsid w:val="002A0350"/>
    <w:rsid w:val="002A065A"/>
    <w:rsid w:val="002A0F46"/>
    <w:rsid w:val="002A1BC5"/>
    <w:rsid w:val="002A1C4B"/>
    <w:rsid w:val="002A3DA6"/>
    <w:rsid w:val="002A406F"/>
    <w:rsid w:val="002A436C"/>
    <w:rsid w:val="002A4908"/>
    <w:rsid w:val="002A5023"/>
    <w:rsid w:val="002A56D7"/>
    <w:rsid w:val="002A639A"/>
    <w:rsid w:val="002A69E7"/>
    <w:rsid w:val="002A6B94"/>
    <w:rsid w:val="002B076A"/>
    <w:rsid w:val="002B26B6"/>
    <w:rsid w:val="002B2A69"/>
    <w:rsid w:val="002B300A"/>
    <w:rsid w:val="002B375F"/>
    <w:rsid w:val="002B380D"/>
    <w:rsid w:val="002B3898"/>
    <w:rsid w:val="002B3E72"/>
    <w:rsid w:val="002B441C"/>
    <w:rsid w:val="002B623E"/>
    <w:rsid w:val="002B6905"/>
    <w:rsid w:val="002B6B1A"/>
    <w:rsid w:val="002C0383"/>
    <w:rsid w:val="002C0A62"/>
    <w:rsid w:val="002C0E58"/>
    <w:rsid w:val="002C2749"/>
    <w:rsid w:val="002C45CC"/>
    <w:rsid w:val="002C4795"/>
    <w:rsid w:val="002C4F02"/>
    <w:rsid w:val="002C6DD5"/>
    <w:rsid w:val="002C7399"/>
    <w:rsid w:val="002C7EC4"/>
    <w:rsid w:val="002D0877"/>
    <w:rsid w:val="002D0AB2"/>
    <w:rsid w:val="002D0DC2"/>
    <w:rsid w:val="002D18E6"/>
    <w:rsid w:val="002D1A77"/>
    <w:rsid w:val="002D2F96"/>
    <w:rsid w:val="002D31B2"/>
    <w:rsid w:val="002D382B"/>
    <w:rsid w:val="002D3BAD"/>
    <w:rsid w:val="002D3C33"/>
    <w:rsid w:val="002D502F"/>
    <w:rsid w:val="002D5814"/>
    <w:rsid w:val="002D6CCE"/>
    <w:rsid w:val="002E02B8"/>
    <w:rsid w:val="002E1C1A"/>
    <w:rsid w:val="002E1EC2"/>
    <w:rsid w:val="002E2B49"/>
    <w:rsid w:val="002E2C2D"/>
    <w:rsid w:val="002E3F1A"/>
    <w:rsid w:val="002E4A26"/>
    <w:rsid w:val="002E4D20"/>
    <w:rsid w:val="002E5E12"/>
    <w:rsid w:val="002F0AFB"/>
    <w:rsid w:val="002F1463"/>
    <w:rsid w:val="002F2712"/>
    <w:rsid w:val="002F3807"/>
    <w:rsid w:val="002F3AD1"/>
    <w:rsid w:val="002F5033"/>
    <w:rsid w:val="002F53FF"/>
    <w:rsid w:val="002F60F3"/>
    <w:rsid w:val="002F61A4"/>
    <w:rsid w:val="002F6AD4"/>
    <w:rsid w:val="002F6C5C"/>
    <w:rsid w:val="002F6CA4"/>
    <w:rsid w:val="002F7056"/>
    <w:rsid w:val="002F7E71"/>
    <w:rsid w:val="003000D5"/>
    <w:rsid w:val="00300748"/>
    <w:rsid w:val="00300908"/>
    <w:rsid w:val="00300C59"/>
    <w:rsid w:val="00301A96"/>
    <w:rsid w:val="003022CE"/>
    <w:rsid w:val="0030247C"/>
    <w:rsid w:val="00303462"/>
    <w:rsid w:val="00303B81"/>
    <w:rsid w:val="00304C00"/>
    <w:rsid w:val="003050C7"/>
    <w:rsid w:val="003050F9"/>
    <w:rsid w:val="003056EE"/>
    <w:rsid w:val="003062CF"/>
    <w:rsid w:val="0030689F"/>
    <w:rsid w:val="003077A1"/>
    <w:rsid w:val="00307DA7"/>
    <w:rsid w:val="00307E17"/>
    <w:rsid w:val="003115F1"/>
    <w:rsid w:val="003118F4"/>
    <w:rsid w:val="00312F96"/>
    <w:rsid w:val="00314A8F"/>
    <w:rsid w:val="00315207"/>
    <w:rsid w:val="00316740"/>
    <w:rsid w:val="0031683E"/>
    <w:rsid w:val="00317518"/>
    <w:rsid w:val="00320579"/>
    <w:rsid w:val="00322CFC"/>
    <w:rsid w:val="00322EDE"/>
    <w:rsid w:val="00323312"/>
    <w:rsid w:val="00323CB9"/>
    <w:rsid w:val="00324750"/>
    <w:rsid w:val="00324CA8"/>
    <w:rsid w:val="003252B7"/>
    <w:rsid w:val="00326409"/>
    <w:rsid w:val="0032676E"/>
    <w:rsid w:val="00326D44"/>
    <w:rsid w:val="0033158F"/>
    <w:rsid w:val="00331A33"/>
    <w:rsid w:val="00332378"/>
    <w:rsid w:val="00334606"/>
    <w:rsid w:val="00334DCA"/>
    <w:rsid w:val="0033514F"/>
    <w:rsid w:val="003355EA"/>
    <w:rsid w:val="00335816"/>
    <w:rsid w:val="00335914"/>
    <w:rsid w:val="00336C4A"/>
    <w:rsid w:val="00336E94"/>
    <w:rsid w:val="00336F55"/>
    <w:rsid w:val="00337238"/>
    <w:rsid w:val="003379C1"/>
    <w:rsid w:val="003405C2"/>
    <w:rsid w:val="003415EF"/>
    <w:rsid w:val="003417F7"/>
    <w:rsid w:val="00341C1A"/>
    <w:rsid w:val="0034425A"/>
    <w:rsid w:val="0034436E"/>
    <w:rsid w:val="00345062"/>
    <w:rsid w:val="003462B9"/>
    <w:rsid w:val="00346ACE"/>
    <w:rsid w:val="00347635"/>
    <w:rsid w:val="003506E4"/>
    <w:rsid w:val="00351673"/>
    <w:rsid w:val="00351C18"/>
    <w:rsid w:val="003527D6"/>
    <w:rsid w:val="0035437F"/>
    <w:rsid w:val="003546B8"/>
    <w:rsid w:val="00355651"/>
    <w:rsid w:val="003564D0"/>
    <w:rsid w:val="00356C8D"/>
    <w:rsid w:val="003579AB"/>
    <w:rsid w:val="00357A5E"/>
    <w:rsid w:val="00360C83"/>
    <w:rsid w:val="00360DE9"/>
    <w:rsid w:val="00360E90"/>
    <w:rsid w:val="003610AD"/>
    <w:rsid w:val="003613D6"/>
    <w:rsid w:val="003613E7"/>
    <w:rsid w:val="003617A3"/>
    <w:rsid w:val="00361EF6"/>
    <w:rsid w:val="0036311D"/>
    <w:rsid w:val="00364354"/>
    <w:rsid w:val="00365114"/>
    <w:rsid w:val="00365642"/>
    <w:rsid w:val="00365DF3"/>
    <w:rsid w:val="00366775"/>
    <w:rsid w:val="003703FD"/>
    <w:rsid w:val="003708E0"/>
    <w:rsid w:val="00370995"/>
    <w:rsid w:val="00371104"/>
    <w:rsid w:val="0037124B"/>
    <w:rsid w:val="003713EB"/>
    <w:rsid w:val="003725F5"/>
    <w:rsid w:val="003733FB"/>
    <w:rsid w:val="00373BB1"/>
    <w:rsid w:val="003748EE"/>
    <w:rsid w:val="00374A2C"/>
    <w:rsid w:val="00374C18"/>
    <w:rsid w:val="00375A46"/>
    <w:rsid w:val="00377BF5"/>
    <w:rsid w:val="00377DB5"/>
    <w:rsid w:val="00380163"/>
    <w:rsid w:val="00381F88"/>
    <w:rsid w:val="0038224A"/>
    <w:rsid w:val="00382E69"/>
    <w:rsid w:val="00382E92"/>
    <w:rsid w:val="003836DD"/>
    <w:rsid w:val="003853DE"/>
    <w:rsid w:val="003859F9"/>
    <w:rsid w:val="00385A13"/>
    <w:rsid w:val="00390DCA"/>
    <w:rsid w:val="0039282F"/>
    <w:rsid w:val="00395114"/>
    <w:rsid w:val="0039540F"/>
    <w:rsid w:val="00395AF8"/>
    <w:rsid w:val="00395F34"/>
    <w:rsid w:val="003961DE"/>
    <w:rsid w:val="003967E5"/>
    <w:rsid w:val="0039686B"/>
    <w:rsid w:val="00396E76"/>
    <w:rsid w:val="0039705E"/>
    <w:rsid w:val="00397A38"/>
    <w:rsid w:val="003A0178"/>
    <w:rsid w:val="003A09C4"/>
    <w:rsid w:val="003A194F"/>
    <w:rsid w:val="003A23B1"/>
    <w:rsid w:val="003A240D"/>
    <w:rsid w:val="003A340D"/>
    <w:rsid w:val="003A440D"/>
    <w:rsid w:val="003A5BC9"/>
    <w:rsid w:val="003A6764"/>
    <w:rsid w:val="003A6B15"/>
    <w:rsid w:val="003A7996"/>
    <w:rsid w:val="003B0BF1"/>
    <w:rsid w:val="003B1A46"/>
    <w:rsid w:val="003B1ED3"/>
    <w:rsid w:val="003B2537"/>
    <w:rsid w:val="003B2B02"/>
    <w:rsid w:val="003B2B76"/>
    <w:rsid w:val="003B2D20"/>
    <w:rsid w:val="003B4296"/>
    <w:rsid w:val="003B51A0"/>
    <w:rsid w:val="003B6FFC"/>
    <w:rsid w:val="003B7763"/>
    <w:rsid w:val="003C0195"/>
    <w:rsid w:val="003C1A68"/>
    <w:rsid w:val="003C1A77"/>
    <w:rsid w:val="003C3A46"/>
    <w:rsid w:val="003C3B91"/>
    <w:rsid w:val="003C44AB"/>
    <w:rsid w:val="003C4743"/>
    <w:rsid w:val="003C4970"/>
    <w:rsid w:val="003C5BB8"/>
    <w:rsid w:val="003C5F2D"/>
    <w:rsid w:val="003C6A21"/>
    <w:rsid w:val="003C6FB7"/>
    <w:rsid w:val="003C7007"/>
    <w:rsid w:val="003D0758"/>
    <w:rsid w:val="003D08F2"/>
    <w:rsid w:val="003D0F09"/>
    <w:rsid w:val="003D206C"/>
    <w:rsid w:val="003D30A9"/>
    <w:rsid w:val="003D397B"/>
    <w:rsid w:val="003D3B29"/>
    <w:rsid w:val="003D4359"/>
    <w:rsid w:val="003D448E"/>
    <w:rsid w:val="003D44D8"/>
    <w:rsid w:val="003D5D08"/>
    <w:rsid w:val="003D5ECF"/>
    <w:rsid w:val="003D703C"/>
    <w:rsid w:val="003E0912"/>
    <w:rsid w:val="003E0F61"/>
    <w:rsid w:val="003E119F"/>
    <w:rsid w:val="003E16C0"/>
    <w:rsid w:val="003E26BC"/>
    <w:rsid w:val="003E2A2F"/>
    <w:rsid w:val="003E2B58"/>
    <w:rsid w:val="003E2E20"/>
    <w:rsid w:val="003E2F2D"/>
    <w:rsid w:val="003E3CF2"/>
    <w:rsid w:val="003E424B"/>
    <w:rsid w:val="003E4715"/>
    <w:rsid w:val="003E5332"/>
    <w:rsid w:val="003E57FA"/>
    <w:rsid w:val="003E66B9"/>
    <w:rsid w:val="003E672B"/>
    <w:rsid w:val="003E713D"/>
    <w:rsid w:val="003F0832"/>
    <w:rsid w:val="003F215C"/>
    <w:rsid w:val="003F2505"/>
    <w:rsid w:val="003F2563"/>
    <w:rsid w:val="003F3095"/>
    <w:rsid w:val="003F405A"/>
    <w:rsid w:val="003F4174"/>
    <w:rsid w:val="003F45AC"/>
    <w:rsid w:val="003F48A5"/>
    <w:rsid w:val="003F53A3"/>
    <w:rsid w:val="003F546F"/>
    <w:rsid w:val="003F589C"/>
    <w:rsid w:val="003F60EA"/>
    <w:rsid w:val="003F6272"/>
    <w:rsid w:val="003F648C"/>
    <w:rsid w:val="003F7D70"/>
    <w:rsid w:val="00400353"/>
    <w:rsid w:val="00402BD2"/>
    <w:rsid w:val="00402F64"/>
    <w:rsid w:val="00403295"/>
    <w:rsid w:val="0040342C"/>
    <w:rsid w:val="004034DC"/>
    <w:rsid w:val="00403C54"/>
    <w:rsid w:val="004058E1"/>
    <w:rsid w:val="0040632C"/>
    <w:rsid w:val="00406A64"/>
    <w:rsid w:val="00406FCA"/>
    <w:rsid w:val="0040758C"/>
    <w:rsid w:val="0040758F"/>
    <w:rsid w:val="00407D5E"/>
    <w:rsid w:val="00411002"/>
    <w:rsid w:val="00411445"/>
    <w:rsid w:val="00412F47"/>
    <w:rsid w:val="00413046"/>
    <w:rsid w:val="0041347B"/>
    <w:rsid w:val="00414266"/>
    <w:rsid w:val="00414F1A"/>
    <w:rsid w:val="0041766A"/>
    <w:rsid w:val="00420C2B"/>
    <w:rsid w:val="00421D27"/>
    <w:rsid w:val="004227F6"/>
    <w:rsid w:val="00422894"/>
    <w:rsid w:val="00422942"/>
    <w:rsid w:val="004239F2"/>
    <w:rsid w:val="00424018"/>
    <w:rsid w:val="00424BCB"/>
    <w:rsid w:val="00424FD3"/>
    <w:rsid w:val="00425AAE"/>
    <w:rsid w:val="00425BA9"/>
    <w:rsid w:val="00425C6A"/>
    <w:rsid w:val="004272D9"/>
    <w:rsid w:val="0043001E"/>
    <w:rsid w:val="00430A2B"/>
    <w:rsid w:val="00430D24"/>
    <w:rsid w:val="00431148"/>
    <w:rsid w:val="0043265F"/>
    <w:rsid w:val="004332F9"/>
    <w:rsid w:val="004342CF"/>
    <w:rsid w:val="00434524"/>
    <w:rsid w:val="00435643"/>
    <w:rsid w:val="00436064"/>
    <w:rsid w:val="00436169"/>
    <w:rsid w:val="00436185"/>
    <w:rsid w:val="004419DB"/>
    <w:rsid w:val="004424CE"/>
    <w:rsid w:val="00442824"/>
    <w:rsid w:val="00443326"/>
    <w:rsid w:val="0044452E"/>
    <w:rsid w:val="00444DEA"/>
    <w:rsid w:val="00445754"/>
    <w:rsid w:val="00445829"/>
    <w:rsid w:val="004467E2"/>
    <w:rsid w:val="004468D7"/>
    <w:rsid w:val="004534A6"/>
    <w:rsid w:val="00455570"/>
    <w:rsid w:val="004555A7"/>
    <w:rsid w:val="00456B38"/>
    <w:rsid w:val="0045732F"/>
    <w:rsid w:val="004573F6"/>
    <w:rsid w:val="00457D49"/>
    <w:rsid w:val="00460826"/>
    <w:rsid w:val="00463ABC"/>
    <w:rsid w:val="004642D1"/>
    <w:rsid w:val="0046472D"/>
    <w:rsid w:val="004657B5"/>
    <w:rsid w:val="00465925"/>
    <w:rsid w:val="004663EC"/>
    <w:rsid w:val="00467380"/>
    <w:rsid w:val="004676EE"/>
    <w:rsid w:val="004678D5"/>
    <w:rsid w:val="00467904"/>
    <w:rsid w:val="00471A87"/>
    <w:rsid w:val="00472D75"/>
    <w:rsid w:val="00472E0C"/>
    <w:rsid w:val="00472EA8"/>
    <w:rsid w:val="0047470F"/>
    <w:rsid w:val="00475520"/>
    <w:rsid w:val="00475C9B"/>
    <w:rsid w:val="00476572"/>
    <w:rsid w:val="00476DF9"/>
    <w:rsid w:val="0047730E"/>
    <w:rsid w:val="00477734"/>
    <w:rsid w:val="00477A82"/>
    <w:rsid w:val="00477C39"/>
    <w:rsid w:val="00477D63"/>
    <w:rsid w:val="00480AD3"/>
    <w:rsid w:val="00481382"/>
    <w:rsid w:val="0048211F"/>
    <w:rsid w:val="00482968"/>
    <w:rsid w:val="00482AF0"/>
    <w:rsid w:val="00482D3B"/>
    <w:rsid w:val="004834A5"/>
    <w:rsid w:val="004834FE"/>
    <w:rsid w:val="0048389C"/>
    <w:rsid w:val="00483B29"/>
    <w:rsid w:val="0048400E"/>
    <w:rsid w:val="00484266"/>
    <w:rsid w:val="004843EA"/>
    <w:rsid w:val="00484B02"/>
    <w:rsid w:val="00484E80"/>
    <w:rsid w:val="00485D67"/>
    <w:rsid w:val="0048642B"/>
    <w:rsid w:val="00487111"/>
    <w:rsid w:val="0049132A"/>
    <w:rsid w:val="0049224A"/>
    <w:rsid w:val="00492440"/>
    <w:rsid w:val="00492AC7"/>
    <w:rsid w:val="00492E34"/>
    <w:rsid w:val="0049452E"/>
    <w:rsid w:val="00494F16"/>
    <w:rsid w:val="00495276"/>
    <w:rsid w:val="0049656D"/>
    <w:rsid w:val="004A0683"/>
    <w:rsid w:val="004A14BE"/>
    <w:rsid w:val="004A27B6"/>
    <w:rsid w:val="004A3BD1"/>
    <w:rsid w:val="004A42D0"/>
    <w:rsid w:val="004A4CA8"/>
    <w:rsid w:val="004A5BCB"/>
    <w:rsid w:val="004A6A46"/>
    <w:rsid w:val="004A6BD3"/>
    <w:rsid w:val="004A7B5D"/>
    <w:rsid w:val="004A7C7A"/>
    <w:rsid w:val="004B0249"/>
    <w:rsid w:val="004B0751"/>
    <w:rsid w:val="004B11FA"/>
    <w:rsid w:val="004B14D1"/>
    <w:rsid w:val="004B15C0"/>
    <w:rsid w:val="004B19CD"/>
    <w:rsid w:val="004B2301"/>
    <w:rsid w:val="004B29DF"/>
    <w:rsid w:val="004B2C08"/>
    <w:rsid w:val="004B32E9"/>
    <w:rsid w:val="004B45A0"/>
    <w:rsid w:val="004B490B"/>
    <w:rsid w:val="004B4CB1"/>
    <w:rsid w:val="004B67D3"/>
    <w:rsid w:val="004B7E8D"/>
    <w:rsid w:val="004C0B7D"/>
    <w:rsid w:val="004C222B"/>
    <w:rsid w:val="004C23E6"/>
    <w:rsid w:val="004C2801"/>
    <w:rsid w:val="004C40F8"/>
    <w:rsid w:val="004C4B3F"/>
    <w:rsid w:val="004C53F8"/>
    <w:rsid w:val="004C5523"/>
    <w:rsid w:val="004C673B"/>
    <w:rsid w:val="004C7813"/>
    <w:rsid w:val="004C7F4E"/>
    <w:rsid w:val="004D0342"/>
    <w:rsid w:val="004D0DF6"/>
    <w:rsid w:val="004D14D9"/>
    <w:rsid w:val="004D2370"/>
    <w:rsid w:val="004D35E0"/>
    <w:rsid w:val="004D3A34"/>
    <w:rsid w:val="004D4259"/>
    <w:rsid w:val="004D44FC"/>
    <w:rsid w:val="004D4FB7"/>
    <w:rsid w:val="004D553D"/>
    <w:rsid w:val="004D5F57"/>
    <w:rsid w:val="004D63D3"/>
    <w:rsid w:val="004E0556"/>
    <w:rsid w:val="004E0DC2"/>
    <w:rsid w:val="004E1884"/>
    <w:rsid w:val="004E1E70"/>
    <w:rsid w:val="004E3A32"/>
    <w:rsid w:val="004E3DD3"/>
    <w:rsid w:val="004E3FBE"/>
    <w:rsid w:val="004E487A"/>
    <w:rsid w:val="004E5AC6"/>
    <w:rsid w:val="004E64E8"/>
    <w:rsid w:val="004E724A"/>
    <w:rsid w:val="004E7E88"/>
    <w:rsid w:val="004F0DC1"/>
    <w:rsid w:val="004F1789"/>
    <w:rsid w:val="004F1E57"/>
    <w:rsid w:val="004F2B70"/>
    <w:rsid w:val="004F32D0"/>
    <w:rsid w:val="004F39F2"/>
    <w:rsid w:val="004F47CC"/>
    <w:rsid w:val="004F5A68"/>
    <w:rsid w:val="004F5C46"/>
    <w:rsid w:val="004F677B"/>
    <w:rsid w:val="004F6D87"/>
    <w:rsid w:val="004F7467"/>
    <w:rsid w:val="004F7CF8"/>
    <w:rsid w:val="004F7E1D"/>
    <w:rsid w:val="00500502"/>
    <w:rsid w:val="00500BCD"/>
    <w:rsid w:val="005011AD"/>
    <w:rsid w:val="0050133E"/>
    <w:rsid w:val="0050198D"/>
    <w:rsid w:val="00501CCD"/>
    <w:rsid w:val="0050252A"/>
    <w:rsid w:val="0050287C"/>
    <w:rsid w:val="0050300C"/>
    <w:rsid w:val="0050369A"/>
    <w:rsid w:val="00503D45"/>
    <w:rsid w:val="00505E7A"/>
    <w:rsid w:val="0050729F"/>
    <w:rsid w:val="00507D48"/>
    <w:rsid w:val="00512A93"/>
    <w:rsid w:val="00513CCD"/>
    <w:rsid w:val="00514F33"/>
    <w:rsid w:val="00515E0A"/>
    <w:rsid w:val="00520479"/>
    <w:rsid w:val="005204AC"/>
    <w:rsid w:val="005208CA"/>
    <w:rsid w:val="005208E1"/>
    <w:rsid w:val="00520D11"/>
    <w:rsid w:val="00521209"/>
    <w:rsid w:val="00522261"/>
    <w:rsid w:val="00523106"/>
    <w:rsid w:val="00523EEC"/>
    <w:rsid w:val="0052452A"/>
    <w:rsid w:val="00525059"/>
    <w:rsid w:val="00525D25"/>
    <w:rsid w:val="0052602E"/>
    <w:rsid w:val="00526238"/>
    <w:rsid w:val="005263B3"/>
    <w:rsid w:val="0052776F"/>
    <w:rsid w:val="005278BF"/>
    <w:rsid w:val="005302E8"/>
    <w:rsid w:val="00530EFB"/>
    <w:rsid w:val="005316F0"/>
    <w:rsid w:val="00531BAC"/>
    <w:rsid w:val="00531BEF"/>
    <w:rsid w:val="00531E43"/>
    <w:rsid w:val="00533377"/>
    <w:rsid w:val="0053428D"/>
    <w:rsid w:val="005345FC"/>
    <w:rsid w:val="00534683"/>
    <w:rsid w:val="00536280"/>
    <w:rsid w:val="00536437"/>
    <w:rsid w:val="00536451"/>
    <w:rsid w:val="00536E51"/>
    <w:rsid w:val="005371A8"/>
    <w:rsid w:val="00537A23"/>
    <w:rsid w:val="00540FEF"/>
    <w:rsid w:val="00541AE9"/>
    <w:rsid w:val="00541D0A"/>
    <w:rsid w:val="005425DF"/>
    <w:rsid w:val="0054284D"/>
    <w:rsid w:val="005430DA"/>
    <w:rsid w:val="0054415A"/>
    <w:rsid w:val="005448CB"/>
    <w:rsid w:val="00544FD3"/>
    <w:rsid w:val="005450AD"/>
    <w:rsid w:val="0054519F"/>
    <w:rsid w:val="005454F8"/>
    <w:rsid w:val="005460E7"/>
    <w:rsid w:val="005463FF"/>
    <w:rsid w:val="00546486"/>
    <w:rsid w:val="00546DA7"/>
    <w:rsid w:val="0054747E"/>
    <w:rsid w:val="0054780F"/>
    <w:rsid w:val="00547E7B"/>
    <w:rsid w:val="00550629"/>
    <w:rsid w:val="0055064C"/>
    <w:rsid w:val="005508E8"/>
    <w:rsid w:val="00550A44"/>
    <w:rsid w:val="005510BC"/>
    <w:rsid w:val="00551BB1"/>
    <w:rsid w:val="005530CF"/>
    <w:rsid w:val="00556317"/>
    <w:rsid w:val="00556D5C"/>
    <w:rsid w:val="00557070"/>
    <w:rsid w:val="00557AEF"/>
    <w:rsid w:val="005608DA"/>
    <w:rsid w:val="00560C0F"/>
    <w:rsid w:val="00560E04"/>
    <w:rsid w:val="00561412"/>
    <w:rsid w:val="00561C02"/>
    <w:rsid w:val="00563265"/>
    <w:rsid w:val="00563647"/>
    <w:rsid w:val="00563E4B"/>
    <w:rsid w:val="00564893"/>
    <w:rsid w:val="00564EF2"/>
    <w:rsid w:val="005653DB"/>
    <w:rsid w:val="00565B2A"/>
    <w:rsid w:val="00566BA4"/>
    <w:rsid w:val="005671F9"/>
    <w:rsid w:val="0057115D"/>
    <w:rsid w:val="00571DCC"/>
    <w:rsid w:val="00571F12"/>
    <w:rsid w:val="00572425"/>
    <w:rsid w:val="00572739"/>
    <w:rsid w:val="005730A2"/>
    <w:rsid w:val="00573337"/>
    <w:rsid w:val="005737C6"/>
    <w:rsid w:val="00573D90"/>
    <w:rsid w:val="005749E8"/>
    <w:rsid w:val="005750FE"/>
    <w:rsid w:val="00576343"/>
    <w:rsid w:val="00576D2E"/>
    <w:rsid w:val="00576EB2"/>
    <w:rsid w:val="005771D7"/>
    <w:rsid w:val="005812B8"/>
    <w:rsid w:val="00581994"/>
    <w:rsid w:val="00581C41"/>
    <w:rsid w:val="00584417"/>
    <w:rsid w:val="005846DE"/>
    <w:rsid w:val="00584B6B"/>
    <w:rsid w:val="00585A37"/>
    <w:rsid w:val="00586416"/>
    <w:rsid w:val="0058652F"/>
    <w:rsid w:val="0058693B"/>
    <w:rsid w:val="005878E7"/>
    <w:rsid w:val="00587D89"/>
    <w:rsid w:val="00590333"/>
    <w:rsid w:val="00590A18"/>
    <w:rsid w:val="00592236"/>
    <w:rsid w:val="00593866"/>
    <w:rsid w:val="00593D92"/>
    <w:rsid w:val="00593F21"/>
    <w:rsid w:val="0059482F"/>
    <w:rsid w:val="00594AA4"/>
    <w:rsid w:val="00595E47"/>
    <w:rsid w:val="005962C6"/>
    <w:rsid w:val="0059639A"/>
    <w:rsid w:val="00596491"/>
    <w:rsid w:val="00596928"/>
    <w:rsid w:val="00596EC3"/>
    <w:rsid w:val="005979F3"/>
    <w:rsid w:val="00597CD3"/>
    <w:rsid w:val="00597D97"/>
    <w:rsid w:val="005A0FB2"/>
    <w:rsid w:val="005A0FD9"/>
    <w:rsid w:val="005A21EA"/>
    <w:rsid w:val="005A4376"/>
    <w:rsid w:val="005A5D23"/>
    <w:rsid w:val="005A667A"/>
    <w:rsid w:val="005A777C"/>
    <w:rsid w:val="005A7E14"/>
    <w:rsid w:val="005B042D"/>
    <w:rsid w:val="005B26F5"/>
    <w:rsid w:val="005B2BFB"/>
    <w:rsid w:val="005B2F41"/>
    <w:rsid w:val="005B313B"/>
    <w:rsid w:val="005B48F4"/>
    <w:rsid w:val="005B57B7"/>
    <w:rsid w:val="005B59FC"/>
    <w:rsid w:val="005B5D3D"/>
    <w:rsid w:val="005B6435"/>
    <w:rsid w:val="005C12B3"/>
    <w:rsid w:val="005C170C"/>
    <w:rsid w:val="005C5436"/>
    <w:rsid w:val="005C5A3B"/>
    <w:rsid w:val="005C5CF5"/>
    <w:rsid w:val="005C6064"/>
    <w:rsid w:val="005C6490"/>
    <w:rsid w:val="005C778A"/>
    <w:rsid w:val="005C77B1"/>
    <w:rsid w:val="005D0B65"/>
    <w:rsid w:val="005D15DC"/>
    <w:rsid w:val="005D23E8"/>
    <w:rsid w:val="005D23EC"/>
    <w:rsid w:val="005D2447"/>
    <w:rsid w:val="005D3EB6"/>
    <w:rsid w:val="005D48B1"/>
    <w:rsid w:val="005D4DE9"/>
    <w:rsid w:val="005D5740"/>
    <w:rsid w:val="005D60C5"/>
    <w:rsid w:val="005D721E"/>
    <w:rsid w:val="005D7B0D"/>
    <w:rsid w:val="005E0168"/>
    <w:rsid w:val="005E0FF6"/>
    <w:rsid w:val="005E1ED3"/>
    <w:rsid w:val="005E4489"/>
    <w:rsid w:val="005E4541"/>
    <w:rsid w:val="005E554D"/>
    <w:rsid w:val="005E70F3"/>
    <w:rsid w:val="005E71E5"/>
    <w:rsid w:val="005E762A"/>
    <w:rsid w:val="005E7C0E"/>
    <w:rsid w:val="005F04D5"/>
    <w:rsid w:val="005F0B21"/>
    <w:rsid w:val="005F101E"/>
    <w:rsid w:val="005F2144"/>
    <w:rsid w:val="005F2EF6"/>
    <w:rsid w:val="005F3432"/>
    <w:rsid w:val="005F375D"/>
    <w:rsid w:val="005F38B4"/>
    <w:rsid w:val="005F4E9C"/>
    <w:rsid w:val="005F5649"/>
    <w:rsid w:val="005F6D51"/>
    <w:rsid w:val="005F7A1E"/>
    <w:rsid w:val="0060034B"/>
    <w:rsid w:val="006010EA"/>
    <w:rsid w:val="00603195"/>
    <w:rsid w:val="00603414"/>
    <w:rsid w:val="00603E03"/>
    <w:rsid w:val="0060483E"/>
    <w:rsid w:val="006048B9"/>
    <w:rsid w:val="0060601F"/>
    <w:rsid w:val="006067BF"/>
    <w:rsid w:val="006076FB"/>
    <w:rsid w:val="00607A89"/>
    <w:rsid w:val="00607BB7"/>
    <w:rsid w:val="0061251D"/>
    <w:rsid w:val="006127AC"/>
    <w:rsid w:val="00613ECA"/>
    <w:rsid w:val="00613F64"/>
    <w:rsid w:val="00616249"/>
    <w:rsid w:val="00616D73"/>
    <w:rsid w:val="00620262"/>
    <w:rsid w:val="00620539"/>
    <w:rsid w:val="00620682"/>
    <w:rsid w:val="00621B27"/>
    <w:rsid w:val="00622A8D"/>
    <w:rsid w:val="00622DDD"/>
    <w:rsid w:val="0062408A"/>
    <w:rsid w:val="006241F2"/>
    <w:rsid w:val="0062531D"/>
    <w:rsid w:val="00625C8F"/>
    <w:rsid w:val="00625F76"/>
    <w:rsid w:val="006261AE"/>
    <w:rsid w:val="006264CE"/>
    <w:rsid w:val="00627ABD"/>
    <w:rsid w:val="00631493"/>
    <w:rsid w:val="00631A1F"/>
    <w:rsid w:val="00631BE7"/>
    <w:rsid w:val="00632E58"/>
    <w:rsid w:val="0063349C"/>
    <w:rsid w:val="006340C2"/>
    <w:rsid w:val="0063471E"/>
    <w:rsid w:val="0063477A"/>
    <w:rsid w:val="00635E8F"/>
    <w:rsid w:val="0063680C"/>
    <w:rsid w:val="0063706E"/>
    <w:rsid w:val="0063721C"/>
    <w:rsid w:val="00637919"/>
    <w:rsid w:val="00637FCC"/>
    <w:rsid w:val="006409D6"/>
    <w:rsid w:val="00640F15"/>
    <w:rsid w:val="00640F61"/>
    <w:rsid w:val="006420AE"/>
    <w:rsid w:val="006420E8"/>
    <w:rsid w:val="00642AA4"/>
    <w:rsid w:val="006432C6"/>
    <w:rsid w:val="006432DD"/>
    <w:rsid w:val="0064440B"/>
    <w:rsid w:val="006447A6"/>
    <w:rsid w:val="00644815"/>
    <w:rsid w:val="00645051"/>
    <w:rsid w:val="00646D15"/>
    <w:rsid w:val="00647065"/>
    <w:rsid w:val="00650A36"/>
    <w:rsid w:val="00650AB8"/>
    <w:rsid w:val="00650D6A"/>
    <w:rsid w:val="006533AB"/>
    <w:rsid w:val="00654707"/>
    <w:rsid w:val="00654D7E"/>
    <w:rsid w:val="00654D8B"/>
    <w:rsid w:val="006559E5"/>
    <w:rsid w:val="006560CC"/>
    <w:rsid w:val="0065659B"/>
    <w:rsid w:val="0065685A"/>
    <w:rsid w:val="00656F00"/>
    <w:rsid w:val="00657ACF"/>
    <w:rsid w:val="00657B89"/>
    <w:rsid w:val="00657FB9"/>
    <w:rsid w:val="0066166E"/>
    <w:rsid w:val="00662216"/>
    <w:rsid w:val="00662933"/>
    <w:rsid w:val="00662AF6"/>
    <w:rsid w:val="00662E8A"/>
    <w:rsid w:val="00663460"/>
    <w:rsid w:val="00663CE1"/>
    <w:rsid w:val="00663E53"/>
    <w:rsid w:val="00666822"/>
    <w:rsid w:val="00667148"/>
    <w:rsid w:val="00667343"/>
    <w:rsid w:val="00667967"/>
    <w:rsid w:val="00670563"/>
    <w:rsid w:val="006707F4"/>
    <w:rsid w:val="00671426"/>
    <w:rsid w:val="00671553"/>
    <w:rsid w:val="00671937"/>
    <w:rsid w:val="0067232C"/>
    <w:rsid w:val="0067359D"/>
    <w:rsid w:val="00673C08"/>
    <w:rsid w:val="00674CBD"/>
    <w:rsid w:val="00674E79"/>
    <w:rsid w:val="006753AD"/>
    <w:rsid w:val="00675C5F"/>
    <w:rsid w:val="006762DD"/>
    <w:rsid w:val="00680701"/>
    <w:rsid w:val="00680AF7"/>
    <w:rsid w:val="00680B38"/>
    <w:rsid w:val="006816C3"/>
    <w:rsid w:val="00682049"/>
    <w:rsid w:val="00683E63"/>
    <w:rsid w:val="00684516"/>
    <w:rsid w:val="006847EE"/>
    <w:rsid w:val="00685453"/>
    <w:rsid w:val="006859B9"/>
    <w:rsid w:val="0068658C"/>
    <w:rsid w:val="00686A50"/>
    <w:rsid w:val="00687339"/>
    <w:rsid w:val="006874B0"/>
    <w:rsid w:val="00687A0B"/>
    <w:rsid w:val="00687E55"/>
    <w:rsid w:val="00690CC7"/>
    <w:rsid w:val="00691288"/>
    <w:rsid w:val="00692EEE"/>
    <w:rsid w:val="00693526"/>
    <w:rsid w:val="00694065"/>
    <w:rsid w:val="006941F1"/>
    <w:rsid w:val="006943A5"/>
    <w:rsid w:val="00696129"/>
    <w:rsid w:val="006967BF"/>
    <w:rsid w:val="006A0025"/>
    <w:rsid w:val="006A076C"/>
    <w:rsid w:val="006A1A57"/>
    <w:rsid w:val="006A248F"/>
    <w:rsid w:val="006A2B6B"/>
    <w:rsid w:val="006A2DDE"/>
    <w:rsid w:val="006A3B21"/>
    <w:rsid w:val="006A40A4"/>
    <w:rsid w:val="006A4585"/>
    <w:rsid w:val="006A57DA"/>
    <w:rsid w:val="006A7C66"/>
    <w:rsid w:val="006A7DF7"/>
    <w:rsid w:val="006B05CE"/>
    <w:rsid w:val="006B097C"/>
    <w:rsid w:val="006B124E"/>
    <w:rsid w:val="006B274B"/>
    <w:rsid w:val="006B2F88"/>
    <w:rsid w:val="006B4607"/>
    <w:rsid w:val="006B53E5"/>
    <w:rsid w:val="006B5FD1"/>
    <w:rsid w:val="006B655B"/>
    <w:rsid w:val="006B68ED"/>
    <w:rsid w:val="006B6AA0"/>
    <w:rsid w:val="006B78C6"/>
    <w:rsid w:val="006C09F5"/>
    <w:rsid w:val="006C1E0D"/>
    <w:rsid w:val="006C226E"/>
    <w:rsid w:val="006C2654"/>
    <w:rsid w:val="006C28E5"/>
    <w:rsid w:val="006C359A"/>
    <w:rsid w:val="006C37CA"/>
    <w:rsid w:val="006C3EF8"/>
    <w:rsid w:val="006C47F3"/>
    <w:rsid w:val="006C4B08"/>
    <w:rsid w:val="006C6306"/>
    <w:rsid w:val="006C66C2"/>
    <w:rsid w:val="006C7B94"/>
    <w:rsid w:val="006D0B19"/>
    <w:rsid w:val="006D3171"/>
    <w:rsid w:val="006D347B"/>
    <w:rsid w:val="006D361A"/>
    <w:rsid w:val="006D3D12"/>
    <w:rsid w:val="006D4968"/>
    <w:rsid w:val="006D51BC"/>
    <w:rsid w:val="006D5AC7"/>
    <w:rsid w:val="006D6EBC"/>
    <w:rsid w:val="006D7038"/>
    <w:rsid w:val="006D77D3"/>
    <w:rsid w:val="006D7B86"/>
    <w:rsid w:val="006E0AAF"/>
    <w:rsid w:val="006E1498"/>
    <w:rsid w:val="006E19B0"/>
    <w:rsid w:val="006E28C6"/>
    <w:rsid w:val="006E2DBD"/>
    <w:rsid w:val="006E33F5"/>
    <w:rsid w:val="006E3529"/>
    <w:rsid w:val="006E3961"/>
    <w:rsid w:val="006E3A00"/>
    <w:rsid w:val="006E3C8C"/>
    <w:rsid w:val="006E42F0"/>
    <w:rsid w:val="006E55E7"/>
    <w:rsid w:val="006E66CC"/>
    <w:rsid w:val="006F0504"/>
    <w:rsid w:val="006F13EE"/>
    <w:rsid w:val="006F1AD8"/>
    <w:rsid w:val="006F376A"/>
    <w:rsid w:val="006F4E2F"/>
    <w:rsid w:val="006F4FB3"/>
    <w:rsid w:val="006F51CE"/>
    <w:rsid w:val="006F78DD"/>
    <w:rsid w:val="00700501"/>
    <w:rsid w:val="007015D6"/>
    <w:rsid w:val="007019C0"/>
    <w:rsid w:val="00702695"/>
    <w:rsid w:val="00702743"/>
    <w:rsid w:val="00703447"/>
    <w:rsid w:val="00706125"/>
    <w:rsid w:val="00706DBB"/>
    <w:rsid w:val="007104B9"/>
    <w:rsid w:val="00710A60"/>
    <w:rsid w:val="00712A0C"/>
    <w:rsid w:val="00713330"/>
    <w:rsid w:val="007137DD"/>
    <w:rsid w:val="007148DF"/>
    <w:rsid w:val="00714EBC"/>
    <w:rsid w:val="00715D43"/>
    <w:rsid w:val="00717149"/>
    <w:rsid w:val="00717FE2"/>
    <w:rsid w:val="007203C9"/>
    <w:rsid w:val="00720648"/>
    <w:rsid w:val="00721081"/>
    <w:rsid w:val="0072284B"/>
    <w:rsid w:val="00722899"/>
    <w:rsid w:val="00723746"/>
    <w:rsid w:val="00723B2B"/>
    <w:rsid w:val="00724460"/>
    <w:rsid w:val="007249A9"/>
    <w:rsid w:val="00724BA9"/>
    <w:rsid w:val="00726BB8"/>
    <w:rsid w:val="00726D66"/>
    <w:rsid w:val="00727001"/>
    <w:rsid w:val="007317C4"/>
    <w:rsid w:val="007328E7"/>
    <w:rsid w:val="00733528"/>
    <w:rsid w:val="0073649F"/>
    <w:rsid w:val="0073698F"/>
    <w:rsid w:val="00736D3B"/>
    <w:rsid w:val="00736E80"/>
    <w:rsid w:val="00736F9C"/>
    <w:rsid w:val="007401B5"/>
    <w:rsid w:val="007417A6"/>
    <w:rsid w:val="00741C25"/>
    <w:rsid w:val="00742366"/>
    <w:rsid w:val="00742D77"/>
    <w:rsid w:val="00742E86"/>
    <w:rsid w:val="00743461"/>
    <w:rsid w:val="00743849"/>
    <w:rsid w:val="00743A7E"/>
    <w:rsid w:val="00744607"/>
    <w:rsid w:val="007452F9"/>
    <w:rsid w:val="0074617A"/>
    <w:rsid w:val="007463EB"/>
    <w:rsid w:val="007470FF"/>
    <w:rsid w:val="00747771"/>
    <w:rsid w:val="00747C03"/>
    <w:rsid w:val="0075007D"/>
    <w:rsid w:val="00750FB0"/>
    <w:rsid w:val="00752202"/>
    <w:rsid w:val="00752530"/>
    <w:rsid w:val="00753197"/>
    <w:rsid w:val="00753B05"/>
    <w:rsid w:val="00754A93"/>
    <w:rsid w:val="00754EDB"/>
    <w:rsid w:val="0075556C"/>
    <w:rsid w:val="007605DE"/>
    <w:rsid w:val="007611CA"/>
    <w:rsid w:val="00761261"/>
    <w:rsid w:val="007616DB"/>
    <w:rsid w:val="00762743"/>
    <w:rsid w:val="00762FA3"/>
    <w:rsid w:val="00763D25"/>
    <w:rsid w:val="00765DCC"/>
    <w:rsid w:val="00766207"/>
    <w:rsid w:val="00766594"/>
    <w:rsid w:val="00766903"/>
    <w:rsid w:val="00766C48"/>
    <w:rsid w:val="00766DAB"/>
    <w:rsid w:val="00766E14"/>
    <w:rsid w:val="00767C23"/>
    <w:rsid w:val="00767D92"/>
    <w:rsid w:val="00767F10"/>
    <w:rsid w:val="00770308"/>
    <w:rsid w:val="007708DF"/>
    <w:rsid w:val="00772393"/>
    <w:rsid w:val="00773291"/>
    <w:rsid w:val="00774A44"/>
    <w:rsid w:val="00774B6A"/>
    <w:rsid w:val="00775751"/>
    <w:rsid w:val="007765E2"/>
    <w:rsid w:val="0077677D"/>
    <w:rsid w:val="00776E3B"/>
    <w:rsid w:val="00776EDE"/>
    <w:rsid w:val="007775C5"/>
    <w:rsid w:val="007776B6"/>
    <w:rsid w:val="0078032E"/>
    <w:rsid w:val="0078049B"/>
    <w:rsid w:val="00780749"/>
    <w:rsid w:val="00780D31"/>
    <w:rsid w:val="00784096"/>
    <w:rsid w:val="007849D7"/>
    <w:rsid w:val="00785C77"/>
    <w:rsid w:val="00786FE2"/>
    <w:rsid w:val="007874EB"/>
    <w:rsid w:val="0078769E"/>
    <w:rsid w:val="007915C2"/>
    <w:rsid w:val="00792B97"/>
    <w:rsid w:val="00793E46"/>
    <w:rsid w:val="00795545"/>
    <w:rsid w:val="00795BEE"/>
    <w:rsid w:val="00797007"/>
    <w:rsid w:val="00797ACA"/>
    <w:rsid w:val="007A0364"/>
    <w:rsid w:val="007A10BF"/>
    <w:rsid w:val="007A1226"/>
    <w:rsid w:val="007A1814"/>
    <w:rsid w:val="007A1864"/>
    <w:rsid w:val="007A36CF"/>
    <w:rsid w:val="007A378B"/>
    <w:rsid w:val="007A4B14"/>
    <w:rsid w:val="007A62DB"/>
    <w:rsid w:val="007A62F6"/>
    <w:rsid w:val="007A69CF"/>
    <w:rsid w:val="007A6CAD"/>
    <w:rsid w:val="007B16DC"/>
    <w:rsid w:val="007B39FE"/>
    <w:rsid w:val="007B56A4"/>
    <w:rsid w:val="007B703A"/>
    <w:rsid w:val="007B712B"/>
    <w:rsid w:val="007C0B6C"/>
    <w:rsid w:val="007C0C67"/>
    <w:rsid w:val="007C0E23"/>
    <w:rsid w:val="007C20A9"/>
    <w:rsid w:val="007C30F3"/>
    <w:rsid w:val="007C32AC"/>
    <w:rsid w:val="007C355A"/>
    <w:rsid w:val="007C4A9E"/>
    <w:rsid w:val="007C50D2"/>
    <w:rsid w:val="007C5113"/>
    <w:rsid w:val="007C5C37"/>
    <w:rsid w:val="007C6CAD"/>
    <w:rsid w:val="007D1745"/>
    <w:rsid w:val="007D1AED"/>
    <w:rsid w:val="007D262B"/>
    <w:rsid w:val="007D31FE"/>
    <w:rsid w:val="007D3327"/>
    <w:rsid w:val="007D33D9"/>
    <w:rsid w:val="007D4D1F"/>
    <w:rsid w:val="007D6B96"/>
    <w:rsid w:val="007E05C8"/>
    <w:rsid w:val="007E128E"/>
    <w:rsid w:val="007E22AC"/>
    <w:rsid w:val="007E2850"/>
    <w:rsid w:val="007E2F68"/>
    <w:rsid w:val="007E424E"/>
    <w:rsid w:val="007E503A"/>
    <w:rsid w:val="007E6627"/>
    <w:rsid w:val="007E7247"/>
    <w:rsid w:val="007E7323"/>
    <w:rsid w:val="007F026C"/>
    <w:rsid w:val="007F24DF"/>
    <w:rsid w:val="007F3128"/>
    <w:rsid w:val="007F31C7"/>
    <w:rsid w:val="007F3984"/>
    <w:rsid w:val="007F3EC2"/>
    <w:rsid w:val="007F4A11"/>
    <w:rsid w:val="007F59E0"/>
    <w:rsid w:val="007F61BF"/>
    <w:rsid w:val="007F7004"/>
    <w:rsid w:val="007F7899"/>
    <w:rsid w:val="0080027F"/>
    <w:rsid w:val="0080166B"/>
    <w:rsid w:val="00802381"/>
    <w:rsid w:val="00802387"/>
    <w:rsid w:val="00802FEE"/>
    <w:rsid w:val="00803CD7"/>
    <w:rsid w:val="00804757"/>
    <w:rsid w:val="00804BAC"/>
    <w:rsid w:val="0080520F"/>
    <w:rsid w:val="008052C4"/>
    <w:rsid w:val="008052DD"/>
    <w:rsid w:val="008054FE"/>
    <w:rsid w:val="008058E1"/>
    <w:rsid w:val="00805E01"/>
    <w:rsid w:val="00805E9B"/>
    <w:rsid w:val="008060A3"/>
    <w:rsid w:val="008066CA"/>
    <w:rsid w:val="00806F31"/>
    <w:rsid w:val="00807C2B"/>
    <w:rsid w:val="00811E79"/>
    <w:rsid w:val="008120F3"/>
    <w:rsid w:val="008127F1"/>
    <w:rsid w:val="00813B6B"/>
    <w:rsid w:val="00813BB5"/>
    <w:rsid w:val="00814151"/>
    <w:rsid w:val="00816C7E"/>
    <w:rsid w:val="0081706C"/>
    <w:rsid w:val="0081798C"/>
    <w:rsid w:val="008207EE"/>
    <w:rsid w:val="00821B7A"/>
    <w:rsid w:val="00821D8D"/>
    <w:rsid w:val="0082217D"/>
    <w:rsid w:val="00822AB7"/>
    <w:rsid w:val="00823010"/>
    <w:rsid w:val="008237B4"/>
    <w:rsid w:val="008262E3"/>
    <w:rsid w:val="00826B82"/>
    <w:rsid w:val="0082760D"/>
    <w:rsid w:val="00827FC7"/>
    <w:rsid w:val="00830540"/>
    <w:rsid w:val="0083153D"/>
    <w:rsid w:val="00831E14"/>
    <w:rsid w:val="0083256F"/>
    <w:rsid w:val="00833802"/>
    <w:rsid w:val="00833878"/>
    <w:rsid w:val="008339A3"/>
    <w:rsid w:val="00833BFD"/>
    <w:rsid w:val="00834432"/>
    <w:rsid w:val="0083457E"/>
    <w:rsid w:val="00836AB5"/>
    <w:rsid w:val="00836B1D"/>
    <w:rsid w:val="008372BF"/>
    <w:rsid w:val="00837342"/>
    <w:rsid w:val="008374DA"/>
    <w:rsid w:val="00837B36"/>
    <w:rsid w:val="008408A5"/>
    <w:rsid w:val="00840BAD"/>
    <w:rsid w:val="00841F6D"/>
    <w:rsid w:val="008427AD"/>
    <w:rsid w:val="00843BF7"/>
    <w:rsid w:val="00843D32"/>
    <w:rsid w:val="0084529B"/>
    <w:rsid w:val="00845C0E"/>
    <w:rsid w:val="00845D53"/>
    <w:rsid w:val="00846379"/>
    <w:rsid w:val="008469AE"/>
    <w:rsid w:val="0084724B"/>
    <w:rsid w:val="00847ADC"/>
    <w:rsid w:val="00850AB4"/>
    <w:rsid w:val="008511D2"/>
    <w:rsid w:val="00851D1C"/>
    <w:rsid w:val="00851DB5"/>
    <w:rsid w:val="00854690"/>
    <w:rsid w:val="00855E02"/>
    <w:rsid w:val="00856005"/>
    <w:rsid w:val="008564F2"/>
    <w:rsid w:val="00857521"/>
    <w:rsid w:val="00857902"/>
    <w:rsid w:val="00861391"/>
    <w:rsid w:val="00861917"/>
    <w:rsid w:val="00862670"/>
    <w:rsid w:val="00862DFB"/>
    <w:rsid w:val="008635A2"/>
    <w:rsid w:val="00864074"/>
    <w:rsid w:val="00864A76"/>
    <w:rsid w:val="008654C2"/>
    <w:rsid w:val="0086562F"/>
    <w:rsid w:val="00866C0F"/>
    <w:rsid w:val="00866E76"/>
    <w:rsid w:val="008702B7"/>
    <w:rsid w:val="008739D4"/>
    <w:rsid w:val="00873E2E"/>
    <w:rsid w:val="008741CD"/>
    <w:rsid w:val="008751D9"/>
    <w:rsid w:val="0087595C"/>
    <w:rsid w:val="00880205"/>
    <w:rsid w:val="008813D1"/>
    <w:rsid w:val="0088141C"/>
    <w:rsid w:val="00882CFB"/>
    <w:rsid w:val="00883758"/>
    <w:rsid w:val="00883CC5"/>
    <w:rsid w:val="00883D30"/>
    <w:rsid w:val="0088422E"/>
    <w:rsid w:val="00885D02"/>
    <w:rsid w:val="008863B0"/>
    <w:rsid w:val="0088665A"/>
    <w:rsid w:val="00886680"/>
    <w:rsid w:val="008868AF"/>
    <w:rsid w:val="00887881"/>
    <w:rsid w:val="00887C64"/>
    <w:rsid w:val="00892C7D"/>
    <w:rsid w:val="00893A95"/>
    <w:rsid w:val="0089483A"/>
    <w:rsid w:val="008949D0"/>
    <w:rsid w:val="0089630D"/>
    <w:rsid w:val="00897ECD"/>
    <w:rsid w:val="008A1F63"/>
    <w:rsid w:val="008A2002"/>
    <w:rsid w:val="008A210D"/>
    <w:rsid w:val="008A2540"/>
    <w:rsid w:val="008A2612"/>
    <w:rsid w:val="008A38EC"/>
    <w:rsid w:val="008A47B5"/>
    <w:rsid w:val="008A4BDE"/>
    <w:rsid w:val="008A5B1F"/>
    <w:rsid w:val="008A5E94"/>
    <w:rsid w:val="008A62D5"/>
    <w:rsid w:val="008A69C6"/>
    <w:rsid w:val="008A7791"/>
    <w:rsid w:val="008B0002"/>
    <w:rsid w:val="008B0185"/>
    <w:rsid w:val="008B1763"/>
    <w:rsid w:val="008B1ABD"/>
    <w:rsid w:val="008B4A0C"/>
    <w:rsid w:val="008B4F31"/>
    <w:rsid w:val="008B576B"/>
    <w:rsid w:val="008B57AE"/>
    <w:rsid w:val="008B597E"/>
    <w:rsid w:val="008B5D07"/>
    <w:rsid w:val="008B770D"/>
    <w:rsid w:val="008B7BD6"/>
    <w:rsid w:val="008C137B"/>
    <w:rsid w:val="008C17E0"/>
    <w:rsid w:val="008C1F9D"/>
    <w:rsid w:val="008C2036"/>
    <w:rsid w:val="008C282A"/>
    <w:rsid w:val="008C3853"/>
    <w:rsid w:val="008C393E"/>
    <w:rsid w:val="008C4BC1"/>
    <w:rsid w:val="008C5580"/>
    <w:rsid w:val="008C6E42"/>
    <w:rsid w:val="008D0BFA"/>
    <w:rsid w:val="008D0C91"/>
    <w:rsid w:val="008D0EF2"/>
    <w:rsid w:val="008D170B"/>
    <w:rsid w:val="008D179F"/>
    <w:rsid w:val="008D17D2"/>
    <w:rsid w:val="008D1C90"/>
    <w:rsid w:val="008D45EE"/>
    <w:rsid w:val="008D46EA"/>
    <w:rsid w:val="008D48B6"/>
    <w:rsid w:val="008E1618"/>
    <w:rsid w:val="008E1C23"/>
    <w:rsid w:val="008E2F8A"/>
    <w:rsid w:val="008E33BA"/>
    <w:rsid w:val="008E3543"/>
    <w:rsid w:val="008E3DAE"/>
    <w:rsid w:val="008E5608"/>
    <w:rsid w:val="008E5AFA"/>
    <w:rsid w:val="008E5D96"/>
    <w:rsid w:val="008E5FEA"/>
    <w:rsid w:val="008E76FB"/>
    <w:rsid w:val="008E7C8B"/>
    <w:rsid w:val="008F0415"/>
    <w:rsid w:val="008F06A0"/>
    <w:rsid w:val="008F0AE9"/>
    <w:rsid w:val="008F0C57"/>
    <w:rsid w:val="008F0D73"/>
    <w:rsid w:val="008F1816"/>
    <w:rsid w:val="008F1EAB"/>
    <w:rsid w:val="008F207D"/>
    <w:rsid w:val="008F2B81"/>
    <w:rsid w:val="008F2C80"/>
    <w:rsid w:val="008F3066"/>
    <w:rsid w:val="008F5177"/>
    <w:rsid w:val="008F54EE"/>
    <w:rsid w:val="008F5698"/>
    <w:rsid w:val="008F64F0"/>
    <w:rsid w:val="008F6A7D"/>
    <w:rsid w:val="008F7C57"/>
    <w:rsid w:val="008F7DA6"/>
    <w:rsid w:val="009002D8"/>
    <w:rsid w:val="00901641"/>
    <w:rsid w:val="0090327B"/>
    <w:rsid w:val="00903463"/>
    <w:rsid w:val="009042B0"/>
    <w:rsid w:val="00904ABF"/>
    <w:rsid w:val="00904DEE"/>
    <w:rsid w:val="00905432"/>
    <w:rsid w:val="0090552C"/>
    <w:rsid w:val="00905A5E"/>
    <w:rsid w:val="00905A7A"/>
    <w:rsid w:val="0090699C"/>
    <w:rsid w:val="00906AEF"/>
    <w:rsid w:val="009070CA"/>
    <w:rsid w:val="009113EE"/>
    <w:rsid w:val="0091215F"/>
    <w:rsid w:val="009126A1"/>
    <w:rsid w:val="009132FD"/>
    <w:rsid w:val="009146D8"/>
    <w:rsid w:val="0091497C"/>
    <w:rsid w:val="00914C4F"/>
    <w:rsid w:val="00915DA2"/>
    <w:rsid w:val="00916704"/>
    <w:rsid w:val="00921E25"/>
    <w:rsid w:val="00922A9F"/>
    <w:rsid w:val="00923093"/>
    <w:rsid w:val="0092355D"/>
    <w:rsid w:val="009235AA"/>
    <w:rsid w:val="009236C6"/>
    <w:rsid w:val="00923A11"/>
    <w:rsid w:val="00923FAC"/>
    <w:rsid w:val="00924076"/>
    <w:rsid w:val="0092489D"/>
    <w:rsid w:val="0092571B"/>
    <w:rsid w:val="00927E1D"/>
    <w:rsid w:val="009310EA"/>
    <w:rsid w:val="009320BA"/>
    <w:rsid w:val="009324A3"/>
    <w:rsid w:val="0093326A"/>
    <w:rsid w:val="00933510"/>
    <w:rsid w:val="009338AD"/>
    <w:rsid w:val="00933A61"/>
    <w:rsid w:val="009341C8"/>
    <w:rsid w:val="009357A0"/>
    <w:rsid w:val="00936ADD"/>
    <w:rsid w:val="009375D3"/>
    <w:rsid w:val="009404F9"/>
    <w:rsid w:val="009420D7"/>
    <w:rsid w:val="00942A89"/>
    <w:rsid w:val="009435CB"/>
    <w:rsid w:val="009440C8"/>
    <w:rsid w:val="00944532"/>
    <w:rsid w:val="00944871"/>
    <w:rsid w:val="00944E71"/>
    <w:rsid w:val="00945775"/>
    <w:rsid w:val="0095021F"/>
    <w:rsid w:val="009502E3"/>
    <w:rsid w:val="00950689"/>
    <w:rsid w:val="00953D0A"/>
    <w:rsid w:val="00954B59"/>
    <w:rsid w:val="00954F8F"/>
    <w:rsid w:val="00955663"/>
    <w:rsid w:val="009575B4"/>
    <w:rsid w:val="009602D5"/>
    <w:rsid w:val="00960369"/>
    <w:rsid w:val="00960AAF"/>
    <w:rsid w:val="00960CC9"/>
    <w:rsid w:val="009614AB"/>
    <w:rsid w:val="009616DD"/>
    <w:rsid w:val="00961B25"/>
    <w:rsid w:val="00961C3D"/>
    <w:rsid w:val="00962A5E"/>
    <w:rsid w:val="0096311B"/>
    <w:rsid w:val="0096485A"/>
    <w:rsid w:val="00965075"/>
    <w:rsid w:val="00965BA7"/>
    <w:rsid w:val="00966108"/>
    <w:rsid w:val="009668FC"/>
    <w:rsid w:val="00966C4E"/>
    <w:rsid w:val="00966D59"/>
    <w:rsid w:val="00967BC2"/>
    <w:rsid w:val="00971854"/>
    <w:rsid w:val="00972A5D"/>
    <w:rsid w:val="00974577"/>
    <w:rsid w:val="009763F3"/>
    <w:rsid w:val="00977F36"/>
    <w:rsid w:val="009807CE"/>
    <w:rsid w:val="00982143"/>
    <w:rsid w:val="0098383C"/>
    <w:rsid w:val="009838E4"/>
    <w:rsid w:val="00983BEB"/>
    <w:rsid w:val="009859DD"/>
    <w:rsid w:val="0098604E"/>
    <w:rsid w:val="009868B8"/>
    <w:rsid w:val="00986ADC"/>
    <w:rsid w:val="00987684"/>
    <w:rsid w:val="0098792E"/>
    <w:rsid w:val="00991CBC"/>
    <w:rsid w:val="009926AD"/>
    <w:rsid w:val="00992E09"/>
    <w:rsid w:val="00992EEE"/>
    <w:rsid w:val="00992F2C"/>
    <w:rsid w:val="009936A6"/>
    <w:rsid w:val="00993706"/>
    <w:rsid w:val="009938BF"/>
    <w:rsid w:val="009951AE"/>
    <w:rsid w:val="0099559A"/>
    <w:rsid w:val="00996692"/>
    <w:rsid w:val="00996CE0"/>
    <w:rsid w:val="009971FC"/>
    <w:rsid w:val="00997D3A"/>
    <w:rsid w:val="009A0FC1"/>
    <w:rsid w:val="009A2682"/>
    <w:rsid w:val="009A3251"/>
    <w:rsid w:val="009A3294"/>
    <w:rsid w:val="009A345D"/>
    <w:rsid w:val="009A3BBE"/>
    <w:rsid w:val="009A3F7A"/>
    <w:rsid w:val="009A4506"/>
    <w:rsid w:val="009A5556"/>
    <w:rsid w:val="009A6D76"/>
    <w:rsid w:val="009A7753"/>
    <w:rsid w:val="009A7B85"/>
    <w:rsid w:val="009A7E41"/>
    <w:rsid w:val="009A7F6F"/>
    <w:rsid w:val="009B0766"/>
    <w:rsid w:val="009B082F"/>
    <w:rsid w:val="009B10CE"/>
    <w:rsid w:val="009B2AB0"/>
    <w:rsid w:val="009B2D6A"/>
    <w:rsid w:val="009B40C2"/>
    <w:rsid w:val="009B435E"/>
    <w:rsid w:val="009B53CF"/>
    <w:rsid w:val="009B63BB"/>
    <w:rsid w:val="009B6419"/>
    <w:rsid w:val="009B64E4"/>
    <w:rsid w:val="009B69A7"/>
    <w:rsid w:val="009C095D"/>
    <w:rsid w:val="009C11FF"/>
    <w:rsid w:val="009C1358"/>
    <w:rsid w:val="009C1DBE"/>
    <w:rsid w:val="009C2FBD"/>
    <w:rsid w:val="009C32D7"/>
    <w:rsid w:val="009C3360"/>
    <w:rsid w:val="009C3E2A"/>
    <w:rsid w:val="009C4690"/>
    <w:rsid w:val="009C4E1F"/>
    <w:rsid w:val="009C5BCC"/>
    <w:rsid w:val="009C6442"/>
    <w:rsid w:val="009C6735"/>
    <w:rsid w:val="009C7369"/>
    <w:rsid w:val="009D059A"/>
    <w:rsid w:val="009D05D6"/>
    <w:rsid w:val="009D1153"/>
    <w:rsid w:val="009D2779"/>
    <w:rsid w:val="009D2F30"/>
    <w:rsid w:val="009D3548"/>
    <w:rsid w:val="009D364A"/>
    <w:rsid w:val="009D3999"/>
    <w:rsid w:val="009D3A7A"/>
    <w:rsid w:val="009D4BD6"/>
    <w:rsid w:val="009D54EA"/>
    <w:rsid w:val="009D56D3"/>
    <w:rsid w:val="009D6203"/>
    <w:rsid w:val="009D6996"/>
    <w:rsid w:val="009D6FAB"/>
    <w:rsid w:val="009D7130"/>
    <w:rsid w:val="009E016D"/>
    <w:rsid w:val="009E09A2"/>
    <w:rsid w:val="009E0BE8"/>
    <w:rsid w:val="009E11F3"/>
    <w:rsid w:val="009E2DCE"/>
    <w:rsid w:val="009E306D"/>
    <w:rsid w:val="009E3768"/>
    <w:rsid w:val="009E4C4F"/>
    <w:rsid w:val="009E4CF0"/>
    <w:rsid w:val="009E599C"/>
    <w:rsid w:val="009E629B"/>
    <w:rsid w:val="009E727A"/>
    <w:rsid w:val="009F063A"/>
    <w:rsid w:val="009F0787"/>
    <w:rsid w:val="009F1A62"/>
    <w:rsid w:val="009F4ED0"/>
    <w:rsid w:val="009F4FFA"/>
    <w:rsid w:val="009F5399"/>
    <w:rsid w:val="009F560D"/>
    <w:rsid w:val="009F5B5B"/>
    <w:rsid w:val="009F77F6"/>
    <w:rsid w:val="00A0056D"/>
    <w:rsid w:val="00A00A2A"/>
    <w:rsid w:val="00A00AD4"/>
    <w:rsid w:val="00A018CD"/>
    <w:rsid w:val="00A01AEE"/>
    <w:rsid w:val="00A02405"/>
    <w:rsid w:val="00A03F1A"/>
    <w:rsid w:val="00A052E9"/>
    <w:rsid w:val="00A062E0"/>
    <w:rsid w:val="00A0685C"/>
    <w:rsid w:val="00A071E7"/>
    <w:rsid w:val="00A072E9"/>
    <w:rsid w:val="00A077F7"/>
    <w:rsid w:val="00A07C8E"/>
    <w:rsid w:val="00A104B8"/>
    <w:rsid w:val="00A10516"/>
    <w:rsid w:val="00A108DD"/>
    <w:rsid w:val="00A114C3"/>
    <w:rsid w:val="00A114E3"/>
    <w:rsid w:val="00A1179D"/>
    <w:rsid w:val="00A11A20"/>
    <w:rsid w:val="00A11BE1"/>
    <w:rsid w:val="00A131A2"/>
    <w:rsid w:val="00A14560"/>
    <w:rsid w:val="00A14780"/>
    <w:rsid w:val="00A14ACC"/>
    <w:rsid w:val="00A153AA"/>
    <w:rsid w:val="00A1618C"/>
    <w:rsid w:val="00A164D5"/>
    <w:rsid w:val="00A16A49"/>
    <w:rsid w:val="00A178A8"/>
    <w:rsid w:val="00A202AE"/>
    <w:rsid w:val="00A219FD"/>
    <w:rsid w:val="00A21CA5"/>
    <w:rsid w:val="00A22D06"/>
    <w:rsid w:val="00A23C39"/>
    <w:rsid w:val="00A24E7A"/>
    <w:rsid w:val="00A2553A"/>
    <w:rsid w:val="00A2598D"/>
    <w:rsid w:val="00A3108E"/>
    <w:rsid w:val="00A317A2"/>
    <w:rsid w:val="00A319FE"/>
    <w:rsid w:val="00A31C4D"/>
    <w:rsid w:val="00A327C3"/>
    <w:rsid w:val="00A32A74"/>
    <w:rsid w:val="00A334B6"/>
    <w:rsid w:val="00A336FB"/>
    <w:rsid w:val="00A36247"/>
    <w:rsid w:val="00A3704D"/>
    <w:rsid w:val="00A37082"/>
    <w:rsid w:val="00A37147"/>
    <w:rsid w:val="00A40577"/>
    <w:rsid w:val="00A40DCE"/>
    <w:rsid w:val="00A413F7"/>
    <w:rsid w:val="00A41B19"/>
    <w:rsid w:val="00A424F9"/>
    <w:rsid w:val="00A44933"/>
    <w:rsid w:val="00A452D7"/>
    <w:rsid w:val="00A454B7"/>
    <w:rsid w:val="00A4577E"/>
    <w:rsid w:val="00A46E1B"/>
    <w:rsid w:val="00A50362"/>
    <w:rsid w:val="00A522A9"/>
    <w:rsid w:val="00A527D2"/>
    <w:rsid w:val="00A53015"/>
    <w:rsid w:val="00A5327B"/>
    <w:rsid w:val="00A53534"/>
    <w:rsid w:val="00A53F48"/>
    <w:rsid w:val="00A544C3"/>
    <w:rsid w:val="00A558CC"/>
    <w:rsid w:val="00A56991"/>
    <w:rsid w:val="00A56E74"/>
    <w:rsid w:val="00A572C7"/>
    <w:rsid w:val="00A57E88"/>
    <w:rsid w:val="00A60915"/>
    <w:rsid w:val="00A60A9F"/>
    <w:rsid w:val="00A61C6D"/>
    <w:rsid w:val="00A620EE"/>
    <w:rsid w:val="00A63348"/>
    <w:rsid w:val="00A63DAA"/>
    <w:rsid w:val="00A64B22"/>
    <w:rsid w:val="00A67AB3"/>
    <w:rsid w:val="00A67B47"/>
    <w:rsid w:val="00A67D9C"/>
    <w:rsid w:val="00A7014A"/>
    <w:rsid w:val="00A702A9"/>
    <w:rsid w:val="00A70ABF"/>
    <w:rsid w:val="00A71BEA"/>
    <w:rsid w:val="00A7339E"/>
    <w:rsid w:val="00A7377B"/>
    <w:rsid w:val="00A73A65"/>
    <w:rsid w:val="00A73F9A"/>
    <w:rsid w:val="00A74695"/>
    <w:rsid w:val="00A751F3"/>
    <w:rsid w:val="00A75225"/>
    <w:rsid w:val="00A75A42"/>
    <w:rsid w:val="00A75C57"/>
    <w:rsid w:val="00A75F0C"/>
    <w:rsid w:val="00A767CB"/>
    <w:rsid w:val="00A77C6E"/>
    <w:rsid w:val="00A80708"/>
    <w:rsid w:val="00A808E8"/>
    <w:rsid w:val="00A80BE5"/>
    <w:rsid w:val="00A80C9C"/>
    <w:rsid w:val="00A81948"/>
    <w:rsid w:val="00A821F7"/>
    <w:rsid w:val="00A83018"/>
    <w:rsid w:val="00A835C9"/>
    <w:rsid w:val="00A83A9F"/>
    <w:rsid w:val="00A84594"/>
    <w:rsid w:val="00A8477E"/>
    <w:rsid w:val="00A86B96"/>
    <w:rsid w:val="00A87596"/>
    <w:rsid w:val="00A90008"/>
    <w:rsid w:val="00A90157"/>
    <w:rsid w:val="00A905F9"/>
    <w:rsid w:val="00A92009"/>
    <w:rsid w:val="00A922E6"/>
    <w:rsid w:val="00A926E5"/>
    <w:rsid w:val="00A92BD2"/>
    <w:rsid w:val="00A964AC"/>
    <w:rsid w:val="00A966C0"/>
    <w:rsid w:val="00A97BB4"/>
    <w:rsid w:val="00AA02B3"/>
    <w:rsid w:val="00AA054A"/>
    <w:rsid w:val="00AA0FAC"/>
    <w:rsid w:val="00AA184C"/>
    <w:rsid w:val="00AA196B"/>
    <w:rsid w:val="00AA1B3D"/>
    <w:rsid w:val="00AA2C0A"/>
    <w:rsid w:val="00AA364F"/>
    <w:rsid w:val="00AA3CDE"/>
    <w:rsid w:val="00AA4518"/>
    <w:rsid w:val="00AA47C9"/>
    <w:rsid w:val="00AA4A47"/>
    <w:rsid w:val="00AA5204"/>
    <w:rsid w:val="00AA5C1F"/>
    <w:rsid w:val="00AA5CEE"/>
    <w:rsid w:val="00AA62D7"/>
    <w:rsid w:val="00AA6E1C"/>
    <w:rsid w:val="00AA7149"/>
    <w:rsid w:val="00AA7D47"/>
    <w:rsid w:val="00AB038A"/>
    <w:rsid w:val="00AB1151"/>
    <w:rsid w:val="00AB3DEB"/>
    <w:rsid w:val="00AB45BD"/>
    <w:rsid w:val="00AB5287"/>
    <w:rsid w:val="00AB53B6"/>
    <w:rsid w:val="00AB569B"/>
    <w:rsid w:val="00AB5986"/>
    <w:rsid w:val="00AB5B4A"/>
    <w:rsid w:val="00AB5E4F"/>
    <w:rsid w:val="00AB6FDC"/>
    <w:rsid w:val="00AB79A1"/>
    <w:rsid w:val="00AC10DA"/>
    <w:rsid w:val="00AC1324"/>
    <w:rsid w:val="00AC149F"/>
    <w:rsid w:val="00AC1999"/>
    <w:rsid w:val="00AC32AD"/>
    <w:rsid w:val="00AC34B1"/>
    <w:rsid w:val="00AC3CE7"/>
    <w:rsid w:val="00AC4A91"/>
    <w:rsid w:val="00AC559F"/>
    <w:rsid w:val="00AC580C"/>
    <w:rsid w:val="00AC5AEC"/>
    <w:rsid w:val="00AC5B26"/>
    <w:rsid w:val="00AC6386"/>
    <w:rsid w:val="00AC6719"/>
    <w:rsid w:val="00AC7149"/>
    <w:rsid w:val="00AC7E71"/>
    <w:rsid w:val="00AD04BB"/>
    <w:rsid w:val="00AD1526"/>
    <w:rsid w:val="00AD2399"/>
    <w:rsid w:val="00AD23E9"/>
    <w:rsid w:val="00AD452D"/>
    <w:rsid w:val="00AD59E3"/>
    <w:rsid w:val="00AD59FE"/>
    <w:rsid w:val="00AD68A2"/>
    <w:rsid w:val="00AD6918"/>
    <w:rsid w:val="00AD695F"/>
    <w:rsid w:val="00AD77C6"/>
    <w:rsid w:val="00AD7997"/>
    <w:rsid w:val="00AE0C54"/>
    <w:rsid w:val="00AE17F2"/>
    <w:rsid w:val="00AE3F37"/>
    <w:rsid w:val="00AE40D0"/>
    <w:rsid w:val="00AE5026"/>
    <w:rsid w:val="00AE6159"/>
    <w:rsid w:val="00AE6211"/>
    <w:rsid w:val="00AE766B"/>
    <w:rsid w:val="00AE7D9C"/>
    <w:rsid w:val="00AE7FCC"/>
    <w:rsid w:val="00AF00AA"/>
    <w:rsid w:val="00AF055D"/>
    <w:rsid w:val="00AF0615"/>
    <w:rsid w:val="00AF1136"/>
    <w:rsid w:val="00AF1EA4"/>
    <w:rsid w:val="00AF1F2E"/>
    <w:rsid w:val="00AF3CBB"/>
    <w:rsid w:val="00AF3F78"/>
    <w:rsid w:val="00AF4410"/>
    <w:rsid w:val="00AF49B8"/>
    <w:rsid w:val="00AF4B46"/>
    <w:rsid w:val="00AF57DC"/>
    <w:rsid w:val="00AF6424"/>
    <w:rsid w:val="00AF6570"/>
    <w:rsid w:val="00AF70B5"/>
    <w:rsid w:val="00B00611"/>
    <w:rsid w:val="00B0086A"/>
    <w:rsid w:val="00B01B63"/>
    <w:rsid w:val="00B02188"/>
    <w:rsid w:val="00B029BD"/>
    <w:rsid w:val="00B02EF9"/>
    <w:rsid w:val="00B030E8"/>
    <w:rsid w:val="00B0335A"/>
    <w:rsid w:val="00B03B86"/>
    <w:rsid w:val="00B03E57"/>
    <w:rsid w:val="00B03FE6"/>
    <w:rsid w:val="00B04279"/>
    <w:rsid w:val="00B0464F"/>
    <w:rsid w:val="00B04EB1"/>
    <w:rsid w:val="00B0563E"/>
    <w:rsid w:val="00B06C4D"/>
    <w:rsid w:val="00B06D20"/>
    <w:rsid w:val="00B06DB7"/>
    <w:rsid w:val="00B076F2"/>
    <w:rsid w:val="00B07914"/>
    <w:rsid w:val="00B1031F"/>
    <w:rsid w:val="00B10EEA"/>
    <w:rsid w:val="00B11784"/>
    <w:rsid w:val="00B11AAC"/>
    <w:rsid w:val="00B12503"/>
    <w:rsid w:val="00B129C5"/>
    <w:rsid w:val="00B12D60"/>
    <w:rsid w:val="00B15F5F"/>
    <w:rsid w:val="00B16F92"/>
    <w:rsid w:val="00B17722"/>
    <w:rsid w:val="00B17F96"/>
    <w:rsid w:val="00B2081B"/>
    <w:rsid w:val="00B22255"/>
    <w:rsid w:val="00B22342"/>
    <w:rsid w:val="00B22A2C"/>
    <w:rsid w:val="00B23455"/>
    <w:rsid w:val="00B23CE4"/>
    <w:rsid w:val="00B23EC2"/>
    <w:rsid w:val="00B25200"/>
    <w:rsid w:val="00B254AA"/>
    <w:rsid w:val="00B25EAC"/>
    <w:rsid w:val="00B260C6"/>
    <w:rsid w:val="00B272B1"/>
    <w:rsid w:val="00B273B7"/>
    <w:rsid w:val="00B30382"/>
    <w:rsid w:val="00B30ACA"/>
    <w:rsid w:val="00B30FA5"/>
    <w:rsid w:val="00B310D9"/>
    <w:rsid w:val="00B31401"/>
    <w:rsid w:val="00B3299A"/>
    <w:rsid w:val="00B333F4"/>
    <w:rsid w:val="00B334D7"/>
    <w:rsid w:val="00B3360E"/>
    <w:rsid w:val="00B34073"/>
    <w:rsid w:val="00B34830"/>
    <w:rsid w:val="00B35807"/>
    <w:rsid w:val="00B36AA7"/>
    <w:rsid w:val="00B36EA2"/>
    <w:rsid w:val="00B40065"/>
    <w:rsid w:val="00B40E4B"/>
    <w:rsid w:val="00B4150B"/>
    <w:rsid w:val="00B41F22"/>
    <w:rsid w:val="00B43606"/>
    <w:rsid w:val="00B438F6"/>
    <w:rsid w:val="00B4531A"/>
    <w:rsid w:val="00B454C3"/>
    <w:rsid w:val="00B4697A"/>
    <w:rsid w:val="00B46CB9"/>
    <w:rsid w:val="00B46FE3"/>
    <w:rsid w:val="00B50EAF"/>
    <w:rsid w:val="00B51000"/>
    <w:rsid w:val="00B511C4"/>
    <w:rsid w:val="00B51A2F"/>
    <w:rsid w:val="00B520EC"/>
    <w:rsid w:val="00B52165"/>
    <w:rsid w:val="00B522AD"/>
    <w:rsid w:val="00B52828"/>
    <w:rsid w:val="00B54C83"/>
    <w:rsid w:val="00B55996"/>
    <w:rsid w:val="00B57828"/>
    <w:rsid w:val="00B57ADA"/>
    <w:rsid w:val="00B62694"/>
    <w:rsid w:val="00B632BC"/>
    <w:rsid w:val="00B632C4"/>
    <w:rsid w:val="00B64231"/>
    <w:rsid w:val="00B643CF"/>
    <w:rsid w:val="00B644A2"/>
    <w:rsid w:val="00B66D9E"/>
    <w:rsid w:val="00B6745C"/>
    <w:rsid w:val="00B7038B"/>
    <w:rsid w:val="00B7199C"/>
    <w:rsid w:val="00B71F68"/>
    <w:rsid w:val="00B72B1D"/>
    <w:rsid w:val="00B731F9"/>
    <w:rsid w:val="00B7770E"/>
    <w:rsid w:val="00B778E1"/>
    <w:rsid w:val="00B779E5"/>
    <w:rsid w:val="00B80B03"/>
    <w:rsid w:val="00B812FD"/>
    <w:rsid w:val="00B81757"/>
    <w:rsid w:val="00B81C12"/>
    <w:rsid w:val="00B824E9"/>
    <w:rsid w:val="00B835E9"/>
    <w:rsid w:val="00B84419"/>
    <w:rsid w:val="00B854E7"/>
    <w:rsid w:val="00B85901"/>
    <w:rsid w:val="00B86944"/>
    <w:rsid w:val="00B87DFD"/>
    <w:rsid w:val="00B90717"/>
    <w:rsid w:val="00B91BC4"/>
    <w:rsid w:val="00B923B2"/>
    <w:rsid w:val="00B928F0"/>
    <w:rsid w:val="00B932E8"/>
    <w:rsid w:val="00B93808"/>
    <w:rsid w:val="00B9418E"/>
    <w:rsid w:val="00B9442A"/>
    <w:rsid w:val="00B94C06"/>
    <w:rsid w:val="00B952B5"/>
    <w:rsid w:val="00B960E9"/>
    <w:rsid w:val="00B96133"/>
    <w:rsid w:val="00B97269"/>
    <w:rsid w:val="00B97364"/>
    <w:rsid w:val="00BA1760"/>
    <w:rsid w:val="00BA2895"/>
    <w:rsid w:val="00BA29D4"/>
    <w:rsid w:val="00BA329B"/>
    <w:rsid w:val="00BA40EC"/>
    <w:rsid w:val="00BA4B72"/>
    <w:rsid w:val="00BA4FE1"/>
    <w:rsid w:val="00BA5613"/>
    <w:rsid w:val="00BA6F3F"/>
    <w:rsid w:val="00BA7DCD"/>
    <w:rsid w:val="00BB04EC"/>
    <w:rsid w:val="00BB0568"/>
    <w:rsid w:val="00BB0809"/>
    <w:rsid w:val="00BB15E1"/>
    <w:rsid w:val="00BB16F4"/>
    <w:rsid w:val="00BB219B"/>
    <w:rsid w:val="00BB29C9"/>
    <w:rsid w:val="00BB32B9"/>
    <w:rsid w:val="00BB3C36"/>
    <w:rsid w:val="00BB4157"/>
    <w:rsid w:val="00BB65C8"/>
    <w:rsid w:val="00BB6F85"/>
    <w:rsid w:val="00BC060E"/>
    <w:rsid w:val="00BC18BF"/>
    <w:rsid w:val="00BC1C4B"/>
    <w:rsid w:val="00BC2192"/>
    <w:rsid w:val="00BC21F2"/>
    <w:rsid w:val="00BC29A9"/>
    <w:rsid w:val="00BC2B31"/>
    <w:rsid w:val="00BC4876"/>
    <w:rsid w:val="00BC5A10"/>
    <w:rsid w:val="00BC5B9D"/>
    <w:rsid w:val="00BC5D2D"/>
    <w:rsid w:val="00BC61B0"/>
    <w:rsid w:val="00BC73FB"/>
    <w:rsid w:val="00BC750A"/>
    <w:rsid w:val="00BC75CA"/>
    <w:rsid w:val="00BC7C5D"/>
    <w:rsid w:val="00BD0168"/>
    <w:rsid w:val="00BD1ECC"/>
    <w:rsid w:val="00BD36C2"/>
    <w:rsid w:val="00BD38A3"/>
    <w:rsid w:val="00BD6321"/>
    <w:rsid w:val="00BD657A"/>
    <w:rsid w:val="00BD6822"/>
    <w:rsid w:val="00BD6BF5"/>
    <w:rsid w:val="00BD75D5"/>
    <w:rsid w:val="00BD7FAC"/>
    <w:rsid w:val="00BE0442"/>
    <w:rsid w:val="00BE0DCC"/>
    <w:rsid w:val="00BE125B"/>
    <w:rsid w:val="00BE13F6"/>
    <w:rsid w:val="00BE18A4"/>
    <w:rsid w:val="00BE2797"/>
    <w:rsid w:val="00BE29D1"/>
    <w:rsid w:val="00BE585E"/>
    <w:rsid w:val="00BE674D"/>
    <w:rsid w:val="00BE74E6"/>
    <w:rsid w:val="00BF0557"/>
    <w:rsid w:val="00BF0CFA"/>
    <w:rsid w:val="00BF14E5"/>
    <w:rsid w:val="00BF1A5D"/>
    <w:rsid w:val="00BF1CD8"/>
    <w:rsid w:val="00BF23BF"/>
    <w:rsid w:val="00BF23CE"/>
    <w:rsid w:val="00BF2716"/>
    <w:rsid w:val="00BF2A46"/>
    <w:rsid w:val="00BF2CC8"/>
    <w:rsid w:val="00BF33DB"/>
    <w:rsid w:val="00BF4372"/>
    <w:rsid w:val="00BF4892"/>
    <w:rsid w:val="00BF5BFF"/>
    <w:rsid w:val="00BF733A"/>
    <w:rsid w:val="00C009E7"/>
    <w:rsid w:val="00C00CBE"/>
    <w:rsid w:val="00C00EF9"/>
    <w:rsid w:val="00C02108"/>
    <w:rsid w:val="00C02609"/>
    <w:rsid w:val="00C026E5"/>
    <w:rsid w:val="00C030CE"/>
    <w:rsid w:val="00C037D1"/>
    <w:rsid w:val="00C03F10"/>
    <w:rsid w:val="00C04747"/>
    <w:rsid w:val="00C04753"/>
    <w:rsid w:val="00C049E5"/>
    <w:rsid w:val="00C04DB1"/>
    <w:rsid w:val="00C050CB"/>
    <w:rsid w:val="00C05FE1"/>
    <w:rsid w:val="00C0727A"/>
    <w:rsid w:val="00C07B22"/>
    <w:rsid w:val="00C07C9F"/>
    <w:rsid w:val="00C1135E"/>
    <w:rsid w:val="00C121D7"/>
    <w:rsid w:val="00C12440"/>
    <w:rsid w:val="00C124B1"/>
    <w:rsid w:val="00C126D5"/>
    <w:rsid w:val="00C132C0"/>
    <w:rsid w:val="00C1411C"/>
    <w:rsid w:val="00C14614"/>
    <w:rsid w:val="00C14901"/>
    <w:rsid w:val="00C153E6"/>
    <w:rsid w:val="00C16989"/>
    <w:rsid w:val="00C169AD"/>
    <w:rsid w:val="00C17762"/>
    <w:rsid w:val="00C23373"/>
    <w:rsid w:val="00C239E4"/>
    <w:rsid w:val="00C24079"/>
    <w:rsid w:val="00C24085"/>
    <w:rsid w:val="00C24441"/>
    <w:rsid w:val="00C244F2"/>
    <w:rsid w:val="00C24589"/>
    <w:rsid w:val="00C24FB5"/>
    <w:rsid w:val="00C25A65"/>
    <w:rsid w:val="00C25D4A"/>
    <w:rsid w:val="00C2611B"/>
    <w:rsid w:val="00C3027E"/>
    <w:rsid w:val="00C32287"/>
    <w:rsid w:val="00C32586"/>
    <w:rsid w:val="00C32A0E"/>
    <w:rsid w:val="00C34A8C"/>
    <w:rsid w:val="00C34C58"/>
    <w:rsid w:val="00C36665"/>
    <w:rsid w:val="00C36D32"/>
    <w:rsid w:val="00C371E7"/>
    <w:rsid w:val="00C37472"/>
    <w:rsid w:val="00C37AA0"/>
    <w:rsid w:val="00C41574"/>
    <w:rsid w:val="00C41B40"/>
    <w:rsid w:val="00C429CA"/>
    <w:rsid w:val="00C43298"/>
    <w:rsid w:val="00C43735"/>
    <w:rsid w:val="00C4476E"/>
    <w:rsid w:val="00C44CE9"/>
    <w:rsid w:val="00C44D73"/>
    <w:rsid w:val="00C45B97"/>
    <w:rsid w:val="00C45E24"/>
    <w:rsid w:val="00C4646B"/>
    <w:rsid w:val="00C4648F"/>
    <w:rsid w:val="00C46CE0"/>
    <w:rsid w:val="00C47CCB"/>
    <w:rsid w:val="00C521A3"/>
    <w:rsid w:val="00C52687"/>
    <w:rsid w:val="00C52C38"/>
    <w:rsid w:val="00C52ECB"/>
    <w:rsid w:val="00C5483B"/>
    <w:rsid w:val="00C55332"/>
    <w:rsid w:val="00C56156"/>
    <w:rsid w:val="00C572F7"/>
    <w:rsid w:val="00C60A33"/>
    <w:rsid w:val="00C615EE"/>
    <w:rsid w:val="00C61BA5"/>
    <w:rsid w:val="00C624BC"/>
    <w:rsid w:val="00C62742"/>
    <w:rsid w:val="00C64AC7"/>
    <w:rsid w:val="00C64C77"/>
    <w:rsid w:val="00C65E40"/>
    <w:rsid w:val="00C660E4"/>
    <w:rsid w:val="00C6646C"/>
    <w:rsid w:val="00C66894"/>
    <w:rsid w:val="00C66AD3"/>
    <w:rsid w:val="00C67048"/>
    <w:rsid w:val="00C70152"/>
    <w:rsid w:val="00C70171"/>
    <w:rsid w:val="00C701E3"/>
    <w:rsid w:val="00C70A53"/>
    <w:rsid w:val="00C70DE9"/>
    <w:rsid w:val="00C71905"/>
    <w:rsid w:val="00C739E3"/>
    <w:rsid w:val="00C7464F"/>
    <w:rsid w:val="00C75AEE"/>
    <w:rsid w:val="00C76818"/>
    <w:rsid w:val="00C76C8A"/>
    <w:rsid w:val="00C76F78"/>
    <w:rsid w:val="00C77A08"/>
    <w:rsid w:val="00C80204"/>
    <w:rsid w:val="00C80896"/>
    <w:rsid w:val="00C80976"/>
    <w:rsid w:val="00C80EB7"/>
    <w:rsid w:val="00C8110A"/>
    <w:rsid w:val="00C815D4"/>
    <w:rsid w:val="00C82E10"/>
    <w:rsid w:val="00C82F96"/>
    <w:rsid w:val="00C831F9"/>
    <w:rsid w:val="00C84173"/>
    <w:rsid w:val="00C843B6"/>
    <w:rsid w:val="00C8463F"/>
    <w:rsid w:val="00C8496B"/>
    <w:rsid w:val="00C84DA5"/>
    <w:rsid w:val="00C85D27"/>
    <w:rsid w:val="00C861CF"/>
    <w:rsid w:val="00C865CE"/>
    <w:rsid w:val="00C86826"/>
    <w:rsid w:val="00C86E7E"/>
    <w:rsid w:val="00C9048B"/>
    <w:rsid w:val="00C919D3"/>
    <w:rsid w:val="00C91DA8"/>
    <w:rsid w:val="00C91DFD"/>
    <w:rsid w:val="00C9342C"/>
    <w:rsid w:val="00C94420"/>
    <w:rsid w:val="00C9494B"/>
    <w:rsid w:val="00C95242"/>
    <w:rsid w:val="00C96B72"/>
    <w:rsid w:val="00C97816"/>
    <w:rsid w:val="00C9788C"/>
    <w:rsid w:val="00CA0522"/>
    <w:rsid w:val="00CA2BBB"/>
    <w:rsid w:val="00CA2EDC"/>
    <w:rsid w:val="00CA3560"/>
    <w:rsid w:val="00CA3FB6"/>
    <w:rsid w:val="00CA40D8"/>
    <w:rsid w:val="00CA4304"/>
    <w:rsid w:val="00CA57DE"/>
    <w:rsid w:val="00CA7FCB"/>
    <w:rsid w:val="00CB0A6A"/>
    <w:rsid w:val="00CB24E1"/>
    <w:rsid w:val="00CB2B3D"/>
    <w:rsid w:val="00CB37AA"/>
    <w:rsid w:val="00CB3BD1"/>
    <w:rsid w:val="00CB3F07"/>
    <w:rsid w:val="00CB40F4"/>
    <w:rsid w:val="00CB43B4"/>
    <w:rsid w:val="00CB6C4C"/>
    <w:rsid w:val="00CB6DF8"/>
    <w:rsid w:val="00CB7C64"/>
    <w:rsid w:val="00CB7E5B"/>
    <w:rsid w:val="00CC0303"/>
    <w:rsid w:val="00CC0734"/>
    <w:rsid w:val="00CC11CA"/>
    <w:rsid w:val="00CC121E"/>
    <w:rsid w:val="00CC1E0C"/>
    <w:rsid w:val="00CC20EF"/>
    <w:rsid w:val="00CC29E5"/>
    <w:rsid w:val="00CC318D"/>
    <w:rsid w:val="00CC636B"/>
    <w:rsid w:val="00CC73B0"/>
    <w:rsid w:val="00CC7B18"/>
    <w:rsid w:val="00CC7FFB"/>
    <w:rsid w:val="00CD077B"/>
    <w:rsid w:val="00CD1BDC"/>
    <w:rsid w:val="00CD3364"/>
    <w:rsid w:val="00CD47F0"/>
    <w:rsid w:val="00CD4A3D"/>
    <w:rsid w:val="00CD5B0F"/>
    <w:rsid w:val="00CD5F1F"/>
    <w:rsid w:val="00CD76DE"/>
    <w:rsid w:val="00CD7E20"/>
    <w:rsid w:val="00CE00B7"/>
    <w:rsid w:val="00CE038E"/>
    <w:rsid w:val="00CE09C1"/>
    <w:rsid w:val="00CE0C18"/>
    <w:rsid w:val="00CE0E67"/>
    <w:rsid w:val="00CE1CA4"/>
    <w:rsid w:val="00CE1CD0"/>
    <w:rsid w:val="00CE29D2"/>
    <w:rsid w:val="00CE3479"/>
    <w:rsid w:val="00CE37E8"/>
    <w:rsid w:val="00CE3EE2"/>
    <w:rsid w:val="00CE4619"/>
    <w:rsid w:val="00CE47C5"/>
    <w:rsid w:val="00CE4CF9"/>
    <w:rsid w:val="00CE7B64"/>
    <w:rsid w:val="00CE7E00"/>
    <w:rsid w:val="00CF0A6B"/>
    <w:rsid w:val="00CF0CBA"/>
    <w:rsid w:val="00CF0F1A"/>
    <w:rsid w:val="00CF0F28"/>
    <w:rsid w:val="00CF1787"/>
    <w:rsid w:val="00CF1EDB"/>
    <w:rsid w:val="00CF1F6A"/>
    <w:rsid w:val="00CF2195"/>
    <w:rsid w:val="00CF28CA"/>
    <w:rsid w:val="00CF3D75"/>
    <w:rsid w:val="00CF4C9C"/>
    <w:rsid w:val="00CF4EB0"/>
    <w:rsid w:val="00CF5CD9"/>
    <w:rsid w:val="00CF5F44"/>
    <w:rsid w:val="00CF60CF"/>
    <w:rsid w:val="00CF70FE"/>
    <w:rsid w:val="00CF77B7"/>
    <w:rsid w:val="00CF7DE0"/>
    <w:rsid w:val="00D006A2"/>
    <w:rsid w:val="00D015C8"/>
    <w:rsid w:val="00D02BF4"/>
    <w:rsid w:val="00D03653"/>
    <w:rsid w:val="00D03D30"/>
    <w:rsid w:val="00D03E78"/>
    <w:rsid w:val="00D04021"/>
    <w:rsid w:val="00D045E3"/>
    <w:rsid w:val="00D045F3"/>
    <w:rsid w:val="00D04718"/>
    <w:rsid w:val="00D0505D"/>
    <w:rsid w:val="00D052E8"/>
    <w:rsid w:val="00D057E0"/>
    <w:rsid w:val="00D058F0"/>
    <w:rsid w:val="00D05D8F"/>
    <w:rsid w:val="00D05F64"/>
    <w:rsid w:val="00D06D3D"/>
    <w:rsid w:val="00D07570"/>
    <w:rsid w:val="00D10747"/>
    <w:rsid w:val="00D11DFC"/>
    <w:rsid w:val="00D12A3D"/>
    <w:rsid w:val="00D133E4"/>
    <w:rsid w:val="00D14E7E"/>
    <w:rsid w:val="00D1530F"/>
    <w:rsid w:val="00D15533"/>
    <w:rsid w:val="00D16621"/>
    <w:rsid w:val="00D169E7"/>
    <w:rsid w:val="00D17340"/>
    <w:rsid w:val="00D17C76"/>
    <w:rsid w:val="00D17E33"/>
    <w:rsid w:val="00D2019C"/>
    <w:rsid w:val="00D20CA1"/>
    <w:rsid w:val="00D20E5B"/>
    <w:rsid w:val="00D21090"/>
    <w:rsid w:val="00D213F8"/>
    <w:rsid w:val="00D2161F"/>
    <w:rsid w:val="00D21F97"/>
    <w:rsid w:val="00D2379A"/>
    <w:rsid w:val="00D23A29"/>
    <w:rsid w:val="00D254AF"/>
    <w:rsid w:val="00D25D37"/>
    <w:rsid w:val="00D27F24"/>
    <w:rsid w:val="00D27F2B"/>
    <w:rsid w:val="00D30ACF"/>
    <w:rsid w:val="00D30E89"/>
    <w:rsid w:val="00D31A64"/>
    <w:rsid w:val="00D323CF"/>
    <w:rsid w:val="00D32A9F"/>
    <w:rsid w:val="00D32AA8"/>
    <w:rsid w:val="00D332FD"/>
    <w:rsid w:val="00D343B6"/>
    <w:rsid w:val="00D351D3"/>
    <w:rsid w:val="00D355CF"/>
    <w:rsid w:val="00D35D16"/>
    <w:rsid w:val="00D35F50"/>
    <w:rsid w:val="00D37E22"/>
    <w:rsid w:val="00D405D0"/>
    <w:rsid w:val="00D40B89"/>
    <w:rsid w:val="00D40D33"/>
    <w:rsid w:val="00D41113"/>
    <w:rsid w:val="00D44AD9"/>
    <w:rsid w:val="00D4658C"/>
    <w:rsid w:val="00D46BFC"/>
    <w:rsid w:val="00D47E6B"/>
    <w:rsid w:val="00D50A6C"/>
    <w:rsid w:val="00D50E27"/>
    <w:rsid w:val="00D51193"/>
    <w:rsid w:val="00D51ABB"/>
    <w:rsid w:val="00D51C7F"/>
    <w:rsid w:val="00D52525"/>
    <w:rsid w:val="00D529C5"/>
    <w:rsid w:val="00D52AA4"/>
    <w:rsid w:val="00D52B4C"/>
    <w:rsid w:val="00D530C7"/>
    <w:rsid w:val="00D545DF"/>
    <w:rsid w:val="00D547B0"/>
    <w:rsid w:val="00D555E4"/>
    <w:rsid w:val="00D5624A"/>
    <w:rsid w:val="00D56AB7"/>
    <w:rsid w:val="00D56F2B"/>
    <w:rsid w:val="00D60106"/>
    <w:rsid w:val="00D6040A"/>
    <w:rsid w:val="00D609E8"/>
    <w:rsid w:val="00D615ED"/>
    <w:rsid w:val="00D644B2"/>
    <w:rsid w:val="00D646EC"/>
    <w:rsid w:val="00D659C1"/>
    <w:rsid w:val="00D66989"/>
    <w:rsid w:val="00D66FEC"/>
    <w:rsid w:val="00D67237"/>
    <w:rsid w:val="00D70187"/>
    <w:rsid w:val="00D7109A"/>
    <w:rsid w:val="00D71D80"/>
    <w:rsid w:val="00D7213A"/>
    <w:rsid w:val="00D72B13"/>
    <w:rsid w:val="00D732F0"/>
    <w:rsid w:val="00D73A19"/>
    <w:rsid w:val="00D73C43"/>
    <w:rsid w:val="00D74180"/>
    <w:rsid w:val="00D755DE"/>
    <w:rsid w:val="00D75C0B"/>
    <w:rsid w:val="00D80261"/>
    <w:rsid w:val="00D80655"/>
    <w:rsid w:val="00D80A3E"/>
    <w:rsid w:val="00D80C19"/>
    <w:rsid w:val="00D820D2"/>
    <w:rsid w:val="00D83342"/>
    <w:rsid w:val="00D83349"/>
    <w:rsid w:val="00D8360F"/>
    <w:rsid w:val="00D8369A"/>
    <w:rsid w:val="00D83EF6"/>
    <w:rsid w:val="00D8413C"/>
    <w:rsid w:val="00D85740"/>
    <w:rsid w:val="00D85D20"/>
    <w:rsid w:val="00D86CE2"/>
    <w:rsid w:val="00D872B3"/>
    <w:rsid w:val="00D87419"/>
    <w:rsid w:val="00D87B01"/>
    <w:rsid w:val="00D902CF"/>
    <w:rsid w:val="00D90B7D"/>
    <w:rsid w:val="00D914A4"/>
    <w:rsid w:val="00D915D3"/>
    <w:rsid w:val="00D92662"/>
    <w:rsid w:val="00D9348D"/>
    <w:rsid w:val="00D94B4B"/>
    <w:rsid w:val="00D94DFF"/>
    <w:rsid w:val="00D958AC"/>
    <w:rsid w:val="00D95B74"/>
    <w:rsid w:val="00D95D86"/>
    <w:rsid w:val="00D96030"/>
    <w:rsid w:val="00D96983"/>
    <w:rsid w:val="00D96A14"/>
    <w:rsid w:val="00DA0089"/>
    <w:rsid w:val="00DA2E86"/>
    <w:rsid w:val="00DA3FC0"/>
    <w:rsid w:val="00DA51BA"/>
    <w:rsid w:val="00DA5925"/>
    <w:rsid w:val="00DA64A1"/>
    <w:rsid w:val="00DA6FA8"/>
    <w:rsid w:val="00DA743E"/>
    <w:rsid w:val="00DA765B"/>
    <w:rsid w:val="00DB06EA"/>
    <w:rsid w:val="00DB0A5F"/>
    <w:rsid w:val="00DB11BD"/>
    <w:rsid w:val="00DB1990"/>
    <w:rsid w:val="00DB1E45"/>
    <w:rsid w:val="00DB2932"/>
    <w:rsid w:val="00DB2C67"/>
    <w:rsid w:val="00DB3615"/>
    <w:rsid w:val="00DB4208"/>
    <w:rsid w:val="00DB491E"/>
    <w:rsid w:val="00DB4B96"/>
    <w:rsid w:val="00DB50DB"/>
    <w:rsid w:val="00DB6793"/>
    <w:rsid w:val="00DB7F8F"/>
    <w:rsid w:val="00DC0162"/>
    <w:rsid w:val="00DC175C"/>
    <w:rsid w:val="00DC1C72"/>
    <w:rsid w:val="00DC2B21"/>
    <w:rsid w:val="00DC43AB"/>
    <w:rsid w:val="00DC444F"/>
    <w:rsid w:val="00DC4B63"/>
    <w:rsid w:val="00DC5176"/>
    <w:rsid w:val="00DC5593"/>
    <w:rsid w:val="00DC571F"/>
    <w:rsid w:val="00DC6468"/>
    <w:rsid w:val="00DC6B15"/>
    <w:rsid w:val="00DD02B1"/>
    <w:rsid w:val="00DD0BC1"/>
    <w:rsid w:val="00DD1105"/>
    <w:rsid w:val="00DD1210"/>
    <w:rsid w:val="00DD1F94"/>
    <w:rsid w:val="00DD1FBA"/>
    <w:rsid w:val="00DD21EE"/>
    <w:rsid w:val="00DD37CF"/>
    <w:rsid w:val="00DD3E89"/>
    <w:rsid w:val="00DD3F90"/>
    <w:rsid w:val="00DD4352"/>
    <w:rsid w:val="00DD4990"/>
    <w:rsid w:val="00DD49F5"/>
    <w:rsid w:val="00DD4A5A"/>
    <w:rsid w:val="00DD590F"/>
    <w:rsid w:val="00DD5D7C"/>
    <w:rsid w:val="00DD67B5"/>
    <w:rsid w:val="00DD6E24"/>
    <w:rsid w:val="00DD7515"/>
    <w:rsid w:val="00DD7F59"/>
    <w:rsid w:val="00DE04EA"/>
    <w:rsid w:val="00DE2C11"/>
    <w:rsid w:val="00DE3A35"/>
    <w:rsid w:val="00DE5B64"/>
    <w:rsid w:val="00DE638E"/>
    <w:rsid w:val="00DE6F37"/>
    <w:rsid w:val="00DE7452"/>
    <w:rsid w:val="00DE7E63"/>
    <w:rsid w:val="00DF00F1"/>
    <w:rsid w:val="00DF0F3C"/>
    <w:rsid w:val="00DF17A2"/>
    <w:rsid w:val="00DF2D1A"/>
    <w:rsid w:val="00DF2E6E"/>
    <w:rsid w:val="00DF2F8F"/>
    <w:rsid w:val="00DF34A9"/>
    <w:rsid w:val="00DF3706"/>
    <w:rsid w:val="00DF3D4B"/>
    <w:rsid w:val="00DF4807"/>
    <w:rsid w:val="00DF4F25"/>
    <w:rsid w:val="00DF6D3A"/>
    <w:rsid w:val="00DF7A75"/>
    <w:rsid w:val="00E0032D"/>
    <w:rsid w:val="00E00A37"/>
    <w:rsid w:val="00E01741"/>
    <w:rsid w:val="00E01AF0"/>
    <w:rsid w:val="00E020FA"/>
    <w:rsid w:val="00E0274D"/>
    <w:rsid w:val="00E03EB1"/>
    <w:rsid w:val="00E043CE"/>
    <w:rsid w:val="00E04A51"/>
    <w:rsid w:val="00E068C5"/>
    <w:rsid w:val="00E06A1B"/>
    <w:rsid w:val="00E105D7"/>
    <w:rsid w:val="00E10684"/>
    <w:rsid w:val="00E11774"/>
    <w:rsid w:val="00E12148"/>
    <w:rsid w:val="00E12D56"/>
    <w:rsid w:val="00E1316D"/>
    <w:rsid w:val="00E14E4E"/>
    <w:rsid w:val="00E15225"/>
    <w:rsid w:val="00E156E6"/>
    <w:rsid w:val="00E157AF"/>
    <w:rsid w:val="00E161BF"/>
    <w:rsid w:val="00E1688B"/>
    <w:rsid w:val="00E16B41"/>
    <w:rsid w:val="00E17136"/>
    <w:rsid w:val="00E17CB7"/>
    <w:rsid w:val="00E20A40"/>
    <w:rsid w:val="00E20AD3"/>
    <w:rsid w:val="00E2155E"/>
    <w:rsid w:val="00E23527"/>
    <w:rsid w:val="00E23C95"/>
    <w:rsid w:val="00E24011"/>
    <w:rsid w:val="00E2455D"/>
    <w:rsid w:val="00E2471C"/>
    <w:rsid w:val="00E24A11"/>
    <w:rsid w:val="00E24CC7"/>
    <w:rsid w:val="00E24FA0"/>
    <w:rsid w:val="00E25FC8"/>
    <w:rsid w:val="00E26680"/>
    <w:rsid w:val="00E27AB3"/>
    <w:rsid w:val="00E27D52"/>
    <w:rsid w:val="00E3003C"/>
    <w:rsid w:val="00E30ED1"/>
    <w:rsid w:val="00E31502"/>
    <w:rsid w:val="00E3242D"/>
    <w:rsid w:val="00E32476"/>
    <w:rsid w:val="00E32C9A"/>
    <w:rsid w:val="00E345E8"/>
    <w:rsid w:val="00E3499B"/>
    <w:rsid w:val="00E349E9"/>
    <w:rsid w:val="00E3538D"/>
    <w:rsid w:val="00E35B4A"/>
    <w:rsid w:val="00E35FF0"/>
    <w:rsid w:val="00E36462"/>
    <w:rsid w:val="00E373E8"/>
    <w:rsid w:val="00E400E8"/>
    <w:rsid w:val="00E40FF8"/>
    <w:rsid w:val="00E41419"/>
    <w:rsid w:val="00E41BBE"/>
    <w:rsid w:val="00E41E22"/>
    <w:rsid w:val="00E41FE1"/>
    <w:rsid w:val="00E41FFA"/>
    <w:rsid w:val="00E425CF"/>
    <w:rsid w:val="00E45C74"/>
    <w:rsid w:val="00E45FD4"/>
    <w:rsid w:val="00E465FB"/>
    <w:rsid w:val="00E46898"/>
    <w:rsid w:val="00E4710C"/>
    <w:rsid w:val="00E4718A"/>
    <w:rsid w:val="00E47474"/>
    <w:rsid w:val="00E50D5B"/>
    <w:rsid w:val="00E51B75"/>
    <w:rsid w:val="00E52226"/>
    <w:rsid w:val="00E52C6A"/>
    <w:rsid w:val="00E540D4"/>
    <w:rsid w:val="00E54A9E"/>
    <w:rsid w:val="00E555A9"/>
    <w:rsid w:val="00E6086B"/>
    <w:rsid w:val="00E60ACF"/>
    <w:rsid w:val="00E60B57"/>
    <w:rsid w:val="00E61AE3"/>
    <w:rsid w:val="00E62B1A"/>
    <w:rsid w:val="00E633A6"/>
    <w:rsid w:val="00E63D06"/>
    <w:rsid w:val="00E6400E"/>
    <w:rsid w:val="00E641B3"/>
    <w:rsid w:val="00E64356"/>
    <w:rsid w:val="00E6447A"/>
    <w:rsid w:val="00E648FD"/>
    <w:rsid w:val="00E64EDA"/>
    <w:rsid w:val="00E65079"/>
    <w:rsid w:val="00E65553"/>
    <w:rsid w:val="00E65D68"/>
    <w:rsid w:val="00E65FC0"/>
    <w:rsid w:val="00E71008"/>
    <w:rsid w:val="00E72149"/>
    <w:rsid w:val="00E72448"/>
    <w:rsid w:val="00E73564"/>
    <w:rsid w:val="00E73675"/>
    <w:rsid w:val="00E73F3F"/>
    <w:rsid w:val="00E74254"/>
    <w:rsid w:val="00E74CF2"/>
    <w:rsid w:val="00E752EE"/>
    <w:rsid w:val="00E756ED"/>
    <w:rsid w:val="00E76028"/>
    <w:rsid w:val="00E76920"/>
    <w:rsid w:val="00E77A49"/>
    <w:rsid w:val="00E77E31"/>
    <w:rsid w:val="00E80122"/>
    <w:rsid w:val="00E81603"/>
    <w:rsid w:val="00E81A85"/>
    <w:rsid w:val="00E82043"/>
    <w:rsid w:val="00E82047"/>
    <w:rsid w:val="00E83138"/>
    <w:rsid w:val="00E84050"/>
    <w:rsid w:val="00E867B5"/>
    <w:rsid w:val="00E8694C"/>
    <w:rsid w:val="00E87B38"/>
    <w:rsid w:val="00E901C4"/>
    <w:rsid w:val="00E903BB"/>
    <w:rsid w:val="00E90F8A"/>
    <w:rsid w:val="00E9165D"/>
    <w:rsid w:val="00E91DB5"/>
    <w:rsid w:val="00E9244C"/>
    <w:rsid w:val="00E93007"/>
    <w:rsid w:val="00E9442D"/>
    <w:rsid w:val="00E945DD"/>
    <w:rsid w:val="00E946CD"/>
    <w:rsid w:val="00E94E71"/>
    <w:rsid w:val="00E95092"/>
    <w:rsid w:val="00E955E8"/>
    <w:rsid w:val="00E9777B"/>
    <w:rsid w:val="00EA00C7"/>
    <w:rsid w:val="00EA04B1"/>
    <w:rsid w:val="00EA0811"/>
    <w:rsid w:val="00EA1658"/>
    <w:rsid w:val="00EA2E3E"/>
    <w:rsid w:val="00EA37EB"/>
    <w:rsid w:val="00EA3AA9"/>
    <w:rsid w:val="00EA3AD3"/>
    <w:rsid w:val="00EA4164"/>
    <w:rsid w:val="00EA4DDB"/>
    <w:rsid w:val="00EA617B"/>
    <w:rsid w:val="00EA6F39"/>
    <w:rsid w:val="00EA73E2"/>
    <w:rsid w:val="00EA767C"/>
    <w:rsid w:val="00EA7B68"/>
    <w:rsid w:val="00EA7F16"/>
    <w:rsid w:val="00EB09BD"/>
    <w:rsid w:val="00EB190C"/>
    <w:rsid w:val="00EB1F09"/>
    <w:rsid w:val="00EB2692"/>
    <w:rsid w:val="00EB2B96"/>
    <w:rsid w:val="00EB3AC1"/>
    <w:rsid w:val="00EB3B6D"/>
    <w:rsid w:val="00EB43C2"/>
    <w:rsid w:val="00EB494A"/>
    <w:rsid w:val="00EB5482"/>
    <w:rsid w:val="00EB6D5C"/>
    <w:rsid w:val="00EB738D"/>
    <w:rsid w:val="00EB7EAA"/>
    <w:rsid w:val="00EB7FF2"/>
    <w:rsid w:val="00EC0CFC"/>
    <w:rsid w:val="00EC22CB"/>
    <w:rsid w:val="00EC2932"/>
    <w:rsid w:val="00EC3CD7"/>
    <w:rsid w:val="00EC42BE"/>
    <w:rsid w:val="00EC4649"/>
    <w:rsid w:val="00EC4AA0"/>
    <w:rsid w:val="00EC4EC1"/>
    <w:rsid w:val="00EC4EE3"/>
    <w:rsid w:val="00EC50D3"/>
    <w:rsid w:val="00EC56CB"/>
    <w:rsid w:val="00EC5EE2"/>
    <w:rsid w:val="00EC66BD"/>
    <w:rsid w:val="00EC7056"/>
    <w:rsid w:val="00EC7487"/>
    <w:rsid w:val="00EC7D1E"/>
    <w:rsid w:val="00ED07CB"/>
    <w:rsid w:val="00ED0A4A"/>
    <w:rsid w:val="00ED0ADD"/>
    <w:rsid w:val="00ED1124"/>
    <w:rsid w:val="00ED14FE"/>
    <w:rsid w:val="00ED3661"/>
    <w:rsid w:val="00ED3BAD"/>
    <w:rsid w:val="00ED3D6F"/>
    <w:rsid w:val="00ED416E"/>
    <w:rsid w:val="00ED49F0"/>
    <w:rsid w:val="00ED5A44"/>
    <w:rsid w:val="00ED6DB9"/>
    <w:rsid w:val="00ED753D"/>
    <w:rsid w:val="00ED7595"/>
    <w:rsid w:val="00EE0121"/>
    <w:rsid w:val="00EE1EAC"/>
    <w:rsid w:val="00EE400E"/>
    <w:rsid w:val="00EE5640"/>
    <w:rsid w:val="00EE5DA7"/>
    <w:rsid w:val="00EE5F24"/>
    <w:rsid w:val="00EE63A5"/>
    <w:rsid w:val="00EE6C8B"/>
    <w:rsid w:val="00EE7895"/>
    <w:rsid w:val="00EE7A2C"/>
    <w:rsid w:val="00EF00D8"/>
    <w:rsid w:val="00EF0889"/>
    <w:rsid w:val="00EF18CA"/>
    <w:rsid w:val="00EF2C71"/>
    <w:rsid w:val="00EF2D4B"/>
    <w:rsid w:val="00EF3CD3"/>
    <w:rsid w:val="00EF4B61"/>
    <w:rsid w:val="00EF4F3B"/>
    <w:rsid w:val="00EF68A1"/>
    <w:rsid w:val="00F00DFC"/>
    <w:rsid w:val="00F0133B"/>
    <w:rsid w:val="00F01F3F"/>
    <w:rsid w:val="00F03F74"/>
    <w:rsid w:val="00F042AD"/>
    <w:rsid w:val="00F04799"/>
    <w:rsid w:val="00F0552B"/>
    <w:rsid w:val="00F109BF"/>
    <w:rsid w:val="00F10E40"/>
    <w:rsid w:val="00F10EDD"/>
    <w:rsid w:val="00F117FD"/>
    <w:rsid w:val="00F1218D"/>
    <w:rsid w:val="00F1250D"/>
    <w:rsid w:val="00F12902"/>
    <w:rsid w:val="00F12CF8"/>
    <w:rsid w:val="00F1344C"/>
    <w:rsid w:val="00F13B65"/>
    <w:rsid w:val="00F16012"/>
    <w:rsid w:val="00F169EF"/>
    <w:rsid w:val="00F2199C"/>
    <w:rsid w:val="00F21DBA"/>
    <w:rsid w:val="00F242FA"/>
    <w:rsid w:val="00F24A8B"/>
    <w:rsid w:val="00F24C44"/>
    <w:rsid w:val="00F25531"/>
    <w:rsid w:val="00F25A4E"/>
    <w:rsid w:val="00F25CC3"/>
    <w:rsid w:val="00F26193"/>
    <w:rsid w:val="00F263F9"/>
    <w:rsid w:val="00F277A2"/>
    <w:rsid w:val="00F27B28"/>
    <w:rsid w:val="00F300D8"/>
    <w:rsid w:val="00F3031C"/>
    <w:rsid w:val="00F31780"/>
    <w:rsid w:val="00F320AE"/>
    <w:rsid w:val="00F32111"/>
    <w:rsid w:val="00F3263B"/>
    <w:rsid w:val="00F33021"/>
    <w:rsid w:val="00F3463B"/>
    <w:rsid w:val="00F35091"/>
    <w:rsid w:val="00F36990"/>
    <w:rsid w:val="00F36AD5"/>
    <w:rsid w:val="00F36D16"/>
    <w:rsid w:val="00F374BD"/>
    <w:rsid w:val="00F37760"/>
    <w:rsid w:val="00F37866"/>
    <w:rsid w:val="00F444AB"/>
    <w:rsid w:val="00F45098"/>
    <w:rsid w:val="00F45284"/>
    <w:rsid w:val="00F4552B"/>
    <w:rsid w:val="00F45550"/>
    <w:rsid w:val="00F46046"/>
    <w:rsid w:val="00F46AD3"/>
    <w:rsid w:val="00F46E08"/>
    <w:rsid w:val="00F478B9"/>
    <w:rsid w:val="00F47F29"/>
    <w:rsid w:val="00F50D10"/>
    <w:rsid w:val="00F518FB"/>
    <w:rsid w:val="00F5263C"/>
    <w:rsid w:val="00F5283B"/>
    <w:rsid w:val="00F539CB"/>
    <w:rsid w:val="00F53D60"/>
    <w:rsid w:val="00F53F21"/>
    <w:rsid w:val="00F54227"/>
    <w:rsid w:val="00F5430B"/>
    <w:rsid w:val="00F549BD"/>
    <w:rsid w:val="00F54E44"/>
    <w:rsid w:val="00F5536A"/>
    <w:rsid w:val="00F5559F"/>
    <w:rsid w:val="00F576AA"/>
    <w:rsid w:val="00F576D1"/>
    <w:rsid w:val="00F5774F"/>
    <w:rsid w:val="00F613A6"/>
    <w:rsid w:val="00F61453"/>
    <w:rsid w:val="00F62D38"/>
    <w:rsid w:val="00F63147"/>
    <w:rsid w:val="00F63E36"/>
    <w:rsid w:val="00F648BA"/>
    <w:rsid w:val="00F667CD"/>
    <w:rsid w:val="00F67292"/>
    <w:rsid w:val="00F676DE"/>
    <w:rsid w:val="00F71726"/>
    <w:rsid w:val="00F71924"/>
    <w:rsid w:val="00F71EB3"/>
    <w:rsid w:val="00F75D05"/>
    <w:rsid w:val="00F76145"/>
    <w:rsid w:val="00F76760"/>
    <w:rsid w:val="00F77149"/>
    <w:rsid w:val="00F774FD"/>
    <w:rsid w:val="00F8164E"/>
    <w:rsid w:val="00F81799"/>
    <w:rsid w:val="00F8241C"/>
    <w:rsid w:val="00F826F9"/>
    <w:rsid w:val="00F827E4"/>
    <w:rsid w:val="00F856FE"/>
    <w:rsid w:val="00F85A83"/>
    <w:rsid w:val="00F85BFD"/>
    <w:rsid w:val="00F8718C"/>
    <w:rsid w:val="00F877D0"/>
    <w:rsid w:val="00F95D11"/>
    <w:rsid w:val="00F962BA"/>
    <w:rsid w:val="00F9723F"/>
    <w:rsid w:val="00F9751D"/>
    <w:rsid w:val="00F97BC4"/>
    <w:rsid w:val="00F97C72"/>
    <w:rsid w:val="00F97F9E"/>
    <w:rsid w:val="00FA0641"/>
    <w:rsid w:val="00FA152D"/>
    <w:rsid w:val="00FA1798"/>
    <w:rsid w:val="00FA17E7"/>
    <w:rsid w:val="00FA2237"/>
    <w:rsid w:val="00FA23BC"/>
    <w:rsid w:val="00FA2642"/>
    <w:rsid w:val="00FA32D6"/>
    <w:rsid w:val="00FA37AC"/>
    <w:rsid w:val="00FA5AA0"/>
    <w:rsid w:val="00FA5B97"/>
    <w:rsid w:val="00FA5C58"/>
    <w:rsid w:val="00FA6440"/>
    <w:rsid w:val="00FA6BCF"/>
    <w:rsid w:val="00FA7A8F"/>
    <w:rsid w:val="00FB13A0"/>
    <w:rsid w:val="00FB160B"/>
    <w:rsid w:val="00FB2BCB"/>
    <w:rsid w:val="00FB3435"/>
    <w:rsid w:val="00FB36FE"/>
    <w:rsid w:val="00FB39B9"/>
    <w:rsid w:val="00FB42FC"/>
    <w:rsid w:val="00FB4CCF"/>
    <w:rsid w:val="00FB4DF1"/>
    <w:rsid w:val="00FB5FB6"/>
    <w:rsid w:val="00FB75B2"/>
    <w:rsid w:val="00FB7ACB"/>
    <w:rsid w:val="00FC111A"/>
    <w:rsid w:val="00FC17B2"/>
    <w:rsid w:val="00FC246F"/>
    <w:rsid w:val="00FC24B2"/>
    <w:rsid w:val="00FC2F72"/>
    <w:rsid w:val="00FC488F"/>
    <w:rsid w:val="00FC5C73"/>
    <w:rsid w:val="00FC664A"/>
    <w:rsid w:val="00FC66E7"/>
    <w:rsid w:val="00FC6CBC"/>
    <w:rsid w:val="00FC7C0C"/>
    <w:rsid w:val="00FC7C2D"/>
    <w:rsid w:val="00FD046D"/>
    <w:rsid w:val="00FD0A4F"/>
    <w:rsid w:val="00FD0B0A"/>
    <w:rsid w:val="00FD0C2D"/>
    <w:rsid w:val="00FD14E0"/>
    <w:rsid w:val="00FD22E6"/>
    <w:rsid w:val="00FD3D86"/>
    <w:rsid w:val="00FD3F39"/>
    <w:rsid w:val="00FD4975"/>
    <w:rsid w:val="00FD659A"/>
    <w:rsid w:val="00FD6C9E"/>
    <w:rsid w:val="00FD7E44"/>
    <w:rsid w:val="00FE0315"/>
    <w:rsid w:val="00FE0A49"/>
    <w:rsid w:val="00FE0C8C"/>
    <w:rsid w:val="00FE3F56"/>
    <w:rsid w:val="00FE43B5"/>
    <w:rsid w:val="00FE4CC3"/>
    <w:rsid w:val="00FE516F"/>
    <w:rsid w:val="00FE5412"/>
    <w:rsid w:val="00FE6E89"/>
    <w:rsid w:val="00FE6EC6"/>
    <w:rsid w:val="00FF078E"/>
    <w:rsid w:val="00FF19F5"/>
    <w:rsid w:val="00FF24FE"/>
    <w:rsid w:val="00FF29DA"/>
    <w:rsid w:val="00FF3025"/>
    <w:rsid w:val="00FF34A9"/>
    <w:rsid w:val="00FF3509"/>
    <w:rsid w:val="00FF453F"/>
    <w:rsid w:val="00FF5A71"/>
    <w:rsid w:val="00FF6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34B5C11"/>
  <w15:chartTrackingRefBased/>
  <w15:docId w15:val="{3973B9E5-66AB-6A47-B25C-99F922A02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54E7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49656D"/>
    <w:pPr>
      <w:spacing w:before="100" w:beforeAutospacing="1" w:after="100" w:afterAutospacing="1"/>
    </w:pPr>
  </w:style>
  <w:style w:type="paragraph" w:styleId="a3">
    <w:name w:val="Balloon Text"/>
    <w:basedOn w:val="a"/>
    <w:link w:val="a4"/>
    <w:uiPriority w:val="99"/>
    <w:semiHidden/>
    <w:unhideWhenUsed/>
    <w:rsid w:val="005C77B1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5C77B1"/>
    <w:rPr>
      <w:rFonts w:ascii="ＭＳ 明朝" w:eastAsia="ＭＳ 明朝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CE37E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CE37E8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7">
    <w:name w:val="footer"/>
    <w:basedOn w:val="a"/>
    <w:link w:val="a8"/>
    <w:uiPriority w:val="99"/>
    <w:unhideWhenUsed/>
    <w:rsid w:val="00CE37E8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CE37E8"/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9">
    <w:name w:val="line number"/>
    <w:basedOn w:val="a0"/>
    <w:uiPriority w:val="99"/>
    <w:semiHidden/>
    <w:unhideWhenUsed/>
    <w:rsid w:val="00200AF9"/>
  </w:style>
  <w:style w:type="character" w:styleId="aa">
    <w:name w:val="page number"/>
    <w:basedOn w:val="a0"/>
    <w:uiPriority w:val="99"/>
    <w:semiHidden/>
    <w:unhideWhenUsed/>
    <w:rsid w:val="00200AF9"/>
  </w:style>
  <w:style w:type="paragraph" w:styleId="ab">
    <w:name w:val="List Paragraph"/>
    <w:basedOn w:val="a"/>
    <w:uiPriority w:val="34"/>
    <w:qFormat/>
    <w:rsid w:val="00200AF9"/>
    <w:pPr>
      <w:ind w:leftChars="400" w:left="840"/>
    </w:pPr>
  </w:style>
  <w:style w:type="character" w:styleId="ac">
    <w:name w:val="annotation reference"/>
    <w:basedOn w:val="a0"/>
    <w:uiPriority w:val="99"/>
    <w:semiHidden/>
    <w:unhideWhenUsed/>
    <w:rsid w:val="00E4718A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E4718A"/>
  </w:style>
  <w:style w:type="character" w:customStyle="1" w:styleId="ae">
    <w:name w:val="コメント文字列 (文字)"/>
    <w:basedOn w:val="a0"/>
    <w:link w:val="ad"/>
    <w:uiPriority w:val="99"/>
    <w:rsid w:val="00E4718A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961C3D"/>
    <w:rPr>
      <w:b/>
      <w:bCs/>
      <w:sz w:val="20"/>
      <w:szCs w:val="20"/>
    </w:rPr>
  </w:style>
  <w:style w:type="character" w:customStyle="1" w:styleId="af0">
    <w:name w:val="コメント内容 (文字)"/>
    <w:basedOn w:val="ae"/>
    <w:link w:val="af"/>
    <w:uiPriority w:val="99"/>
    <w:semiHidden/>
    <w:rsid w:val="00961C3D"/>
    <w:rPr>
      <w:rFonts w:ascii="ＭＳ Ｐゴシック" w:eastAsia="ＭＳ Ｐゴシック" w:hAnsi="ＭＳ Ｐゴシック" w:cs="ＭＳ Ｐゴシック"/>
      <w:b/>
      <w:bCs/>
      <w:kern w:val="0"/>
      <w:sz w:val="20"/>
      <w:szCs w:val="20"/>
    </w:rPr>
  </w:style>
  <w:style w:type="paragraph" w:customStyle="1" w:styleId="Authornames">
    <w:name w:val="Author names"/>
    <w:basedOn w:val="a"/>
    <w:next w:val="a"/>
    <w:qFormat/>
    <w:rsid w:val="002C7EC4"/>
    <w:pPr>
      <w:spacing w:before="240" w:line="360" w:lineRule="auto"/>
    </w:pPr>
    <w:rPr>
      <w:rFonts w:ascii="Times New Roman" w:eastAsia="ＭＳ 明朝" w:hAnsi="Times New Roman" w:cs="Times New Roman"/>
      <w:lang w:val="en-GB" w:eastAsia="en-GB"/>
    </w:rPr>
  </w:style>
  <w:style w:type="paragraph" w:customStyle="1" w:styleId="Affiliation">
    <w:name w:val="Affiliation"/>
    <w:basedOn w:val="a"/>
    <w:qFormat/>
    <w:rsid w:val="00B4150B"/>
    <w:pPr>
      <w:spacing w:before="240" w:line="360" w:lineRule="auto"/>
    </w:pPr>
    <w:rPr>
      <w:rFonts w:ascii="Times New Roman" w:eastAsia="ＭＳ 明朝" w:hAnsi="Times New Roman" w:cs="Times New Roman"/>
      <w:i/>
      <w:lang w:val="en-GB" w:eastAsia="en-GB"/>
    </w:rPr>
  </w:style>
  <w:style w:type="paragraph" w:customStyle="1" w:styleId="Correspondencedetails">
    <w:name w:val="Correspondence details"/>
    <w:basedOn w:val="a"/>
    <w:qFormat/>
    <w:rsid w:val="00B4150B"/>
    <w:pPr>
      <w:spacing w:before="240" w:line="360" w:lineRule="auto"/>
    </w:pPr>
    <w:rPr>
      <w:rFonts w:ascii="Times New Roman" w:eastAsia="ＭＳ 明朝" w:hAnsi="Times New Roman" w:cs="Times New Roman"/>
      <w:lang w:val="en-GB" w:eastAsia="en-GB"/>
    </w:rPr>
  </w:style>
  <w:style w:type="character" w:styleId="af1">
    <w:name w:val="Hyperlink"/>
    <w:basedOn w:val="a0"/>
    <w:unhideWhenUsed/>
    <w:rsid w:val="00B4150B"/>
    <w:rPr>
      <w:color w:val="0563C1" w:themeColor="hyperlink"/>
      <w:u w:val="single"/>
    </w:rPr>
  </w:style>
  <w:style w:type="paragraph" w:styleId="af2">
    <w:name w:val="Revision"/>
    <w:hidden/>
    <w:uiPriority w:val="99"/>
    <w:semiHidden/>
    <w:rsid w:val="00560E04"/>
    <w:rPr>
      <w:rFonts w:ascii="ＭＳ Ｐゴシック" w:eastAsia="ＭＳ Ｐゴシック" w:hAnsi="ＭＳ Ｐゴシック" w:cs="ＭＳ Ｐゴシック"/>
      <w:kern w:val="0"/>
      <w:sz w:val="24"/>
    </w:rPr>
  </w:style>
  <w:style w:type="character" w:customStyle="1" w:styleId="apple-converted-space">
    <w:name w:val="apple-converted-space"/>
    <w:basedOn w:val="a0"/>
    <w:rsid w:val="00C815D4"/>
  </w:style>
  <w:style w:type="character" w:styleId="af3">
    <w:name w:val="Unresolved Mention"/>
    <w:basedOn w:val="a0"/>
    <w:uiPriority w:val="99"/>
    <w:semiHidden/>
    <w:unhideWhenUsed/>
    <w:rsid w:val="003B2B76"/>
    <w:rPr>
      <w:color w:val="605E5C"/>
      <w:shd w:val="clear" w:color="auto" w:fill="E1DFDD"/>
    </w:rPr>
  </w:style>
  <w:style w:type="table" w:styleId="af4">
    <w:name w:val="Table Grid"/>
    <w:basedOn w:val="a1"/>
    <w:uiPriority w:val="39"/>
    <w:rsid w:val="006629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5">
    <w:name w:val="FollowedHyperlink"/>
    <w:basedOn w:val="a0"/>
    <w:uiPriority w:val="99"/>
    <w:semiHidden/>
    <w:unhideWhenUsed/>
    <w:rsid w:val="002E5E1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1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072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695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933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9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9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860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621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887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79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312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686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1454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81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08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354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8561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96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960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03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188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80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126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564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649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00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96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827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907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32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254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224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0218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50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0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4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1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7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2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05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4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56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4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8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0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8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48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085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870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373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535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491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776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163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962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7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0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9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53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8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72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367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31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891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3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84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95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3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7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65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96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8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31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190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415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114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23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679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792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3429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8005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2023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5858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9645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432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0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7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82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21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753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952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364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1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55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7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02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437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791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686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0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8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0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357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409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250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553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489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836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8442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255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4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4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275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817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3635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724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4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8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084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045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599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766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4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3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22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2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5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13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5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9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548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186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8001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708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8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8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1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9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94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651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738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107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6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073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627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306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586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29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359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332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071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2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20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014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664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809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343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5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15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3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1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6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507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418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2730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410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7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7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6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2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3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8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8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9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0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17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752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067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053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56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8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2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3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4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793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221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561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448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4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7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9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0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603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398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405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171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1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63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404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545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923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141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7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692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063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2275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469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6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0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5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8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9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9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1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2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4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8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8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7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4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1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46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7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0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355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095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663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288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101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593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4639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344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0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04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2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6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1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3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56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9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7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115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776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923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443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5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4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0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3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8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34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2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93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099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031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928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7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766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490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959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287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135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952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8369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112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330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1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1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5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548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647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145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012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586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372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245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162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5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0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0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71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699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9512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189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7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4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0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91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305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6902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318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6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8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8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993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141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5267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744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9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179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413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766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585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2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66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314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876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898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9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021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549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6844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645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7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8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8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6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89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710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357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661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8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9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6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9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9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221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532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076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4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3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5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4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131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831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978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99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509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71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77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372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841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7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6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1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5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4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83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3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1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5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5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3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4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595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430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4018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701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44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2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2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644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46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4230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653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1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2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86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1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9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04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3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8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6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1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233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980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9198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825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1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0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9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77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4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9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0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3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152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107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761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385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8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9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2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269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765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989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402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0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13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9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3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4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2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4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6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93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8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7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0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6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2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8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07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979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5380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442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8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1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146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937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117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2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8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00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598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707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856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530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407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394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145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2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3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8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8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23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031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354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187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007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226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076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439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532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900279">
          <w:marLeft w:val="105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CE614B7-FDC7-2F4E-B72E-14025D4237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14</TotalTime>
  <Pages>2</Pages>
  <Words>174</Words>
  <Characters>992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髙橋 佑太</dc:creator>
  <cp:keywords/>
  <dc:description/>
  <cp:lastModifiedBy>佑太 髙橋</cp:lastModifiedBy>
  <cp:revision>449</cp:revision>
  <cp:lastPrinted>2021-05-09T06:59:00Z</cp:lastPrinted>
  <dcterms:created xsi:type="dcterms:W3CDTF">2022-11-09T07:13:00Z</dcterms:created>
  <dcterms:modified xsi:type="dcterms:W3CDTF">2025-06-11T2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61e9d50-8640-48f6-a673-865640cf4ae6_Enabled">
    <vt:lpwstr>true</vt:lpwstr>
  </property>
  <property fmtid="{D5CDD505-2E9C-101B-9397-08002B2CF9AE}" pid="3" name="MSIP_Label_561e9d50-8640-48f6-a673-865640cf4ae6_SetDate">
    <vt:lpwstr>2022-11-09T06:46:34Z</vt:lpwstr>
  </property>
  <property fmtid="{D5CDD505-2E9C-101B-9397-08002B2CF9AE}" pid="4" name="MSIP_Label_561e9d50-8640-48f6-a673-865640cf4ae6_Method">
    <vt:lpwstr>Standard</vt:lpwstr>
  </property>
  <property fmtid="{D5CDD505-2E9C-101B-9397-08002B2CF9AE}" pid="5" name="MSIP_Label_561e9d50-8640-48f6-a673-865640cf4ae6_Name">
    <vt:lpwstr>Public</vt:lpwstr>
  </property>
  <property fmtid="{D5CDD505-2E9C-101B-9397-08002B2CF9AE}" pid="6" name="MSIP_Label_561e9d50-8640-48f6-a673-865640cf4ae6_SiteId">
    <vt:lpwstr>ed925479-8925-49cd-9325-d34c0ba3ee27</vt:lpwstr>
  </property>
  <property fmtid="{D5CDD505-2E9C-101B-9397-08002B2CF9AE}" pid="7" name="MSIP_Label_561e9d50-8640-48f6-a673-865640cf4ae6_ActionId">
    <vt:lpwstr>79df95d5-cff4-4373-9e5e-9f2a4177b40f</vt:lpwstr>
  </property>
  <property fmtid="{D5CDD505-2E9C-101B-9397-08002B2CF9AE}" pid="8" name="MSIP_Label_561e9d50-8640-48f6-a673-865640cf4ae6_ContentBits">
    <vt:lpwstr>0</vt:lpwstr>
  </property>
</Properties>
</file>